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6091D" w14:textId="77FA3D52" w:rsidR="00491C18" w:rsidRPr="006D4FD6" w:rsidRDefault="00ED3099" w:rsidP="00ED309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Hlk124968062"/>
      <w:bookmarkStart w:id="1" w:name="_Ref67431045"/>
      <w:r w:rsidRPr="006D4FD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Table. Characteristics of Patients Discharged Home</w:t>
      </w:r>
    </w:p>
    <w:p w14:paraId="2167D513" w14:textId="553A060C" w:rsidR="00D91B4D" w:rsidRPr="006D4FD6" w:rsidRDefault="00D91B4D" w:rsidP="002F4B4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bookmarkEnd w:id="1"/>
    <w:tbl>
      <w:tblPr>
        <w:tblW w:w="0" w:type="auto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3040"/>
        <w:gridCol w:w="3040"/>
        <w:gridCol w:w="3040"/>
        <w:gridCol w:w="3104"/>
        <w:gridCol w:w="204"/>
      </w:tblGrid>
      <w:tr w:rsidR="00E072E0" w:rsidRPr="006D4FD6" w14:paraId="6D299B1E" w14:textId="77777777" w:rsidTr="004450C8">
        <w:trPr>
          <w:gridAfter w:val="2"/>
          <w:wAfter w:w="3308" w:type="dxa"/>
          <w:trHeight w:val="9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C86F" w14:textId="70344986" w:rsidR="00E072E0" w:rsidRPr="006D4FD6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EA51" w14:textId="6665AC06" w:rsidR="00E072E0" w:rsidRPr="006D4FD6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Eating item (n=24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14C6" w14:textId="6F3E24C4" w:rsidR="00E072E0" w:rsidRPr="006D4FD6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ileting item (n=22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A043" w14:textId="6F6B87E4" w:rsidR="00E072E0" w:rsidRPr="006D4FD6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Walking item (n=22)</w:t>
            </w:r>
          </w:p>
        </w:tc>
      </w:tr>
      <w:tr w:rsidR="00E072E0" w:rsidRPr="006D4FD6" w14:paraId="399EA80F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17A" w14:textId="20F59F94" w:rsidR="00E072E0" w:rsidRPr="006D4FD6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E99" w14:textId="77777777" w:rsidR="00E072E0" w:rsidRPr="006D4FD6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F00" w14:textId="77777777" w:rsidR="00E072E0" w:rsidRPr="006D4FD6" w:rsidRDefault="00E072E0" w:rsidP="0067300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2E6A" w14:textId="77777777" w:rsidR="00E072E0" w:rsidRPr="006D4FD6" w:rsidRDefault="00E072E0" w:rsidP="0067300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072E0" w:rsidRPr="006D4FD6" w14:paraId="46E91126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15FA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D915" w14:textId="387DDB3B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7 (70.8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DC7D" w14:textId="09385F48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5 (68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36D" w14:textId="2D6A23F6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5 (68.2) </w:t>
            </w:r>
          </w:p>
        </w:tc>
      </w:tr>
      <w:tr w:rsidR="00E072E0" w:rsidRPr="006D4FD6" w14:paraId="0127ADA5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F16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ma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87E" w14:textId="754D7B3D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7 (29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A06" w14:textId="52AC0C8B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7 (31.8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B043" w14:textId="5BF26AAF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7 (31.8) </w:t>
            </w:r>
          </w:p>
        </w:tc>
      </w:tr>
      <w:tr w:rsidR="00E072E0" w:rsidRPr="006D4FD6" w14:paraId="51DEEEE3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553" w14:textId="636CB56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4ECF" w14:textId="53EF9869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67.00 [66.00, 79.25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197" w14:textId="7F659786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67.00 [66.00, 73.0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5840" w14:textId="7944846B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67.00 [66.00, 73.00]</w:t>
            </w:r>
          </w:p>
        </w:tc>
      </w:tr>
      <w:tr w:rsidR="00E072E0" w:rsidRPr="006D4FD6" w14:paraId="25B81F3B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1A3" w14:textId="09F7BB06" w:rsidR="00E072E0" w:rsidRPr="00D7583B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ancer typ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AEFC" w14:textId="77777777" w:rsidR="00E072E0" w:rsidRPr="00D7583B" w:rsidRDefault="00E072E0" w:rsidP="0067300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F4A7" w14:textId="77777777" w:rsidR="00E072E0" w:rsidRPr="006D4FD6" w:rsidRDefault="00E072E0" w:rsidP="0067300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9537" w14:textId="77777777" w:rsidR="00E072E0" w:rsidRPr="006D4FD6" w:rsidRDefault="00E072E0" w:rsidP="0067300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6D4FD6" w:rsidRPr="006D4FD6" w14:paraId="16A853C3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02BA" w14:textId="205145FA" w:rsidR="006D4FD6" w:rsidRPr="00D7583B" w:rsidRDefault="006D4FD6" w:rsidP="006D4FD6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Upper gastrointestin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9235" w14:textId="5D3010A0" w:rsidR="006D4FD6" w:rsidRPr="00D7583B" w:rsidRDefault="006D4FD6" w:rsidP="006D4FD6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1 (4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BFA9" w14:textId="5098913B" w:rsidR="006D4FD6" w:rsidRPr="006D4FD6" w:rsidRDefault="006D4FD6" w:rsidP="006D4FD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B060" w14:textId="25CB9CB8" w:rsidR="006D4FD6" w:rsidRPr="006D4FD6" w:rsidRDefault="006D4FD6" w:rsidP="006D4FD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</w:tr>
      <w:tr w:rsidR="00382D2E" w:rsidRPr="006D4FD6" w14:paraId="762BD8D7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1CFB" w14:textId="56F0A560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ower gastrointestin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AB6A" w14:textId="04C4942A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2 (8.3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E05D" w14:textId="21B4847B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4E56" w14:textId="57E9E4D4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</w:tr>
      <w:tr w:rsidR="00382D2E" w:rsidRPr="006D4FD6" w14:paraId="177DD96A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9F3A" w14:textId="2E26FFE2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horaci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35EE" w14:textId="10DD9B43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3 (12.5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DEB2" w14:textId="277D723A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60CD" w14:textId="66837697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</w:tr>
      <w:tr w:rsidR="00382D2E" w:rsidRPr="006D4FD6" w14:paraId="051DAF83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7CAA" w14:textId="5F4C117E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Breas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78B2" w14:textId="58741FB3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13 (54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36EE" w14:textId="1293E4A7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3 (59.1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2274" w14:textId="5C697A69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3 (59.1) </w:t>
            </w:r>
          </w:p>
        </w:tc>
      </w:tr>
      <w:tr w:rsidR="00382D2E" w:rsidRPr="006D4FD6" w14:paraId="2FA293CE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42DC" w14:textId="6C732A37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Genitourinar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A2B4" w14:textId="52FBB219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1 (4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9061" w14:textId="46C21027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D3E5" w14:textId="30620253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</w:tr>
      <w:tr w:rsidR="00382D2E" w:rsidRPr="006D4FD6" w14:paraId="319A2E93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350B" w14:textId="2B33C95C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ead and nec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C8C8" w14:textId="51341FC2" w:rsidR="00382D2E" w:rsidRPr="00D7583B" w:rsidRDefault="00382D2E" w:rsidP="00382D2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1 (4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55C8" w14:textId="78E2F5E2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4 (18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AB2F" w14:textId="06C365B2" w:rsidR="00382D2E" w:rsidRPr="006D4FD6" w:rsidRDefault="00382D2E" w:rsidP="00382D2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4 (18.2) </w:t>
            </w:r>
          </w:p>
        </w:tc>
      </w:tr>
      <w:tr w:rsidR="00584861" w:rsidRPr="006D4FD6" w14:paraId="24D07412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217" w14:textId="50BCE54A" w:rsidR="00584861" w:rsidRPr="00D7583B" w:rsidRDefault="00584861" w:rsidP="0058486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CCB" w14:textId="0786CD50" w:rsidR="00584861" w:rsidRPr="00D7583B" w:rsidRDefault="00584861" w:rsidP="0058486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D7583B">
              <w:rPr>
                <w:rFonts w:ascii="Times New Roman" w:eastAsia="Yu Gothic" w:hAnsi="Times New Roman" w:cs="Times New Roman"/>
                <w:color w:val="000000"/>
              </w:rPr>
              <w:t xml:space="preserve">2 (8.3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1275" w14:textId="2FA25012" w:rsidR="00584861" w:rsidRPr="006D4FD6" w:rsidRDefault="00584861" w:rsidP="0058486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0 (0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A84" w14:textId="264FAD65" w:rsidR="00584861" w:rsidRPr="006D4FD6" w:rsidRDefault="00584861" w:rsidP="0058486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</w:tr>
      <w:tr w:rsidR="00E072E0" w:rsidRPr="006D4FD6" w14:paraId="35FAAE7C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993A" w14:textId="4F6E0FBE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tasta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4CF1" w14:textId="77777777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9197" w14:textId="77777777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381A" w14:textId="77777777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072E0" w:rsidRPr="006D4FD6" w14:paraId="5CF43E9E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7A6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brai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597" w14:textId="5187FF66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2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261E" w14:textId="249E4A79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294" w14:textId="6BFC2BD8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 (4.5) </w:t>
            </w:r>
          </w:p>
        </w:tc>
      </w:tr>
      <w:tr w:rsidR="00E072E0" w:rsidRPr="006D4FD6" w14:paraId="3A8244B5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5A2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bo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A058" w14:textId="695DDF5E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6 (66.7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E86" w14:textId="679BDC2F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4 (63.6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C94" w14:textId="442B011E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5 (68.2) </w:t>
            </w:r>
          </w:p>
        </w:tc>
      </w:tr>
      <w:tr w:rsidR="00E072E0" w:rsidRPr="006D4FD6" w14:paraId="5CBFA99B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52B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lu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5C0D" w14:textId="5FEEA180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5 (20.8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38DC" w14:textId="763F696E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3 (13.6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D77" w14:textId="08DB9BC4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3 (13.6) </w:t>
            </w:r>
          </w:p>
        </w:tc>
      </w:tr>
      <w:tr w:rsidR="00E072E0" w:rsidRPr="006D4FD6" w14:paraId="5F3BBB1A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7D5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liv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F21" w14:textId="60B68603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2 (50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C47" w14:textId="79BCA428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1 (50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115" w14:textId="6BF3632D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2 (54.5) </w:t>
            </w:r>
          </w:p>
        </w:tc>
      </w:tr>
      <w:tr w:rsidR="00E072E0" w:rsidRPr="006D4FD6" w14:paraId="5AB43C6B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BD59" w14:textId="77777777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dmission sourc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E32" w14:textId="77777777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6D36" w14:textId="77777777" w:rsidR="00E072E0" w:rsidRPr="006D4FD6" w:rsidRDefault="00E072E0" w:rsidP="00C605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3C8" w14:textId="77777777" w:rsidR="00E072E0" w:rsidRPr="006D4FD6" w:rsidRDefault="00E072E0" w:rsidP="00C605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072E0" w:rsidRPr="006D4FD6" w14:paraId="34D4A7E7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C5F0" w14:textId="77777777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Hom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65B3" w14:textId="38264B8D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4 (100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1E1" w14:textId="519ACF2D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2 (100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403" w14:textId="267E14FE" w:rsidR="00E072E0" w:rsidRPr="006D4FD6" w:rsidRDefault="00E072E0" w:rsidP="0080211C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2 (100.0) </w:t>
            </w:r>
          </w:p>
        </w:tc>
      </w:tr>
      <w:tr w:rsidR="00E072E0" w:rsidRPr="006D4FD6" w14:paraId="7F65CC28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EF20" w14:textId="09444816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ospitaliz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A739" w14:textId="14F73234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16.50 [14.00, 25.0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EE48" w14:textId="33359EAF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  17.50 [14.25, 25.0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8F3" w14:textId="2B5BFA4E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17.50 [14.25, 27.25]</w:t>
            </w:r>
          </w:p>
        </w:tc>
      </w:tr>
      <w:tr w:rsidR="00E072E0" w:rsidRPr="006D4FD6" w14:paraId="6C848825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F3A" w14:textId="1874284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lbumin (g/dL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849" w14:textId="33FBA4B5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.75 [3.58, 4.0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07DE" w14:textId="2B20A1DB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   3.90 [3.70, 4.2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734" w14:textId="31F0CF1D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.85 [3.70, 4.20]</w:t>
            </w:r>
          </w:p>
        </w:tc>
      </w:tr>
      <w:tr w:rsidR="00E072E0" w:rsidRPr="006D4FD6" w14:paraId="59C52D3B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D47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lastRenderedPageBreak/>
              <w:t>CRP (mg/dL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7D9B" w14:textId="00D91C53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0.16 [0.09, 0.88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1B8" w14:textId="6D4B2FD0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0.10 [0.07, 0.18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4497" w14:textId="6C58B4CE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 0.10 [0.07, 0.18]</w:t>
            </w:r>
          </w:p>
        </w:tc>
      </w:tr>
      <w:tr w:rsidR="00E072E0" w:rsidRPr="006D4FD6" w14:paraId="468A32F5" w14:textId="77777777" w:rsidTr="009B4CDA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22C5" w14:textId="77777777" w:rsidR="00E072E0" w:rsidRPr="006D4FD6" w:rsidRDefault="00E072E0" w:rsidP="00C6053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P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E6D0" w14:textId="11AF4B1F" w:rsidR="00E072E0" w:rsidRPr="006D4FD6" w:rsidRDefault="00E072E0" w:rsidP="00C60538">
            <w:pPr>
              <w:rPr>
                <w:rFonts w:ascii="Times New Roman" w:eastAsia="Yu Gothic" w:hAnsi="Times New Roman" w:cs="Times New Roman"/>
                <w:strike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8E27" w14:textId="798F835C" w:rsidR="00E072E0" w:rsidRPr="006D4FD6" w:rsidRDefault="00E072E0" w:rsidP="00C60538">
            <w:pPr>
              <w:rPr>
                <w:rFonts w:ascii="Times New Roman" w:eastAsia="Yu Gothic" w:hAnsi="Times New Roman" w:cs="Times New Roman"/>
                <w:strike/>
                <w:color w:val="000000" w:themeColor="text1"/>
                <w:sz w:val="22"/>
                <w:szCs w:val="22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7125" w14:textId="3D016514" w:rsidR="00E072E0" w:rsidRPr="006D4FD6" w:rsidRDefault="00E072E0" w:rsidP="00C60538">
            <w:pPr>
              <w:rPr>
                <w:rFonts w:ascii="Times New Roman" w:eastAsia="Yu Gothic" w:hAnsi="Times New Roman" w:cs="Times New Roman"/>
                <w:strike/>
                <w:color w:val="000000" w:themeColor="text1"/>
                <w:sz w:val="22"/>
                <w:szCs w:val="22"/>
              </w:rPr>
            </w:pPr>
          </w:p>
        </w:tc>
      </w:tr>
      <w:tr w:rsidR="00E072E0" w:rsidRPr="006D4FD6" w14:paraId="1FC9CA04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3956" w14:textId="7EF35B09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7408" w14:textId="24204870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8 (75.0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1DF1" w14:textId="78761D7E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8 (81.8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6185" w14:textId="221D362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18 (81.8) </w:t>
            </w:r>
          </w:p>
        </w:tc>
      </w:tr>
      <w:tr w:rsidR="00E072E0" w:rsidRPr="006D4FD6" w14:paraId="4B4C9D48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A153" w14:textId="637511D6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AF17" w14:textId="3BD2BA6E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8.3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F034" w14:textId="32FFC52A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D57A" w14:textId="4D5DE1CF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</w:tr>
      <w:tr w:rsidR="00E072E0" w:rsidRPr="006D4FD6" w14:paraId="5F237B6A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94F8" w14:textId="78DEE442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 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9FC5" w14:textId="271EE83A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4 (16.7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32D1" w14:textId="253C3F16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4522" w14:textId="29CDDC90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 xml:space="preserve">2 (9.1) </w:t>
            </w:r>
          </w:p>
        </w:tc>
      </w:tr>
      <w:tr w:rsidR="00E072E0" w:rsidRPr="006D4FD6" w14:paraId="10395A30" w14:textId="77777777" w:rsidTr="004450C8">
        <w:trPr>
          <w:gridAfter w:val="2"/>
          <w:wAfter w:w="3308" w:type="dxa"/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C3FC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ymphocyte actual coun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25E" w14:textId="1E185919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821.40 [716.90, 1212.07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F21" w14:textId="134CE8B1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815.55 [725.90, 1101.17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DA8F" w14:textId="5993549B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815.55 [725.90, 965.73]</w:t>
            </w:r>
          </w:p>
        </w:tc>
      </w:tr>
      <w:tr w:rsidR="00E072E0" w:rsidRPr="006D4FD6" w14:paraId="2FBB48B1" w14:textId="77777777" w:rsidTr="004450C8">
        <w:trPr>
          <w:gridAfter w:val="2"/>
          <w:wAfter w:w="3308" w:type="dxa"/>
          <w:trHeight w:val="6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91BF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eutrophil actual coun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99B" w14:textId="35D3E450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2964.60 [2071.27, 4927.95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226" w14:textId="6E3B9929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2964.60 [2062.42, 6819.75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772F" w14:textId="7B742C23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2964.60 [2062.42, 6819.75]</w:t>
            </w:r>
          </w:p>
        </w:tc>
      </w:tr>
      <w:tr w:rsidR="00E072E0" w:rsidRPr="006D4FD6" w14:paraId="0F13A055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6F30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N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9D1" w14:textId="44F1277B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41.61 [40.19, 43.8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78C" w14:textId="08877C89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42.69 [40.83, 48.82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0C9" w14:textId="19D3849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42.33 [40.77, 48.65]</w:t>
            </w:r>
          </w:p>
        </w:tc>
      </w:tr>
      <w:tr w:rsidR="00E072E0" w:rsidRPr="006D4FD6" w14:paraId="19D649EF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4F6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L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D863" w14:textId="6FC3ABAC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.18 [2.36, 5.71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3F2" w14:textId="50C14A04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.18 [2.50, 7.53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6A1" w14:textId="40EDB809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.50 [2.58, 7.53]</w:t>
            </w:r>
          </w:p>
        </w:tc>
      </w:tr>
      <w:tr w:rsidR="00E072E0" w:rsidRPr="006D4FD6" w14:paraId="08E9F974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24CC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FIM motor scor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12F" w14:textId="02849981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72.00 [71.00, 76.25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8134" w14:textId="224168C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72.00 [72.00, 78.75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C86" w14:textId="4BD09F4C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72.00 [72.00, 74.75]</w:t>
            </w:r>
          </w:p>
        </w:tc>
      </w:tr>
      <w:tr w:rsidR="00E072E0" w:rsidRPr="006D4FD6" w14:paraId="45ED62A0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9A81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FIM cognitive scor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05A7" w14:textId="3D00C42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5.00 [29.75, 35.0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9C1" w14:textId="425D4E4B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5.00 [31.50, 35.00]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BBF" w14:textId="36FC668A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35.00 [31.50, 35.00]</w:t>
            </w:r>
          </w:p>
        </w:tc>
      </w:tr>
      <w:tr w:rsidR="00E072E0" w:rsidRPr="006D4FD6" w14:paraId="18CC0850" w14:textId="77777777" w:rsidTr="004450C8">
        <w:trPr>
          <w:gridAfter w:val="2"/>
          <w:wAfter w:w="3308" w:type="dxa"/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6747" w14:textId="77777777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FIM total scor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E1F7" w14:textId="6171D213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107.00 [99.00, 108.75]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8C08" w14:textId="10916F56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107.00 [104.00, 112.75]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FDCD" w14:textId="0BF68F62" w:rsidR="00E072E0" w:rsidRPr="006D4FD6" w:rsidRDefault="00E072E0" w:rsidP="00E072E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/>
              </w:rPr>
              <w:t>107.00 [104.00, 108.50]</w:t>
            </w:r>
          </w:p>
        </w:tc>
      </w:tr>
      <w:tr w:rsidR="009B4CDA" w:rsidRPr="006D4FD6" w14:paraId="2E65228A" w14:textId="77777777" w:rsidTr="004450C8">
        <w:trPr>
          <w:gridAfter w:val="1"/>
          <w:wAfter w:w="204" w:type="dxa"/>
          <w:trHeight w:val="360"/>
        </w:trPr>
        <w:tc>
          <w:tcPr>
            <w:tcW w:w="1508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79251" w14:textId="0CE1B0EB" w:rsidR="00AF425A" w:rsidRPr="006D4FD6" w:rsidRDefault="00AF425A" w:rsidP="00AF425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Values are n (%) or median [25%, 75%]. Metastases are duplicate subjects. CRP: C-reactive protein, </w:t>
            </w:r>
            <w:proofErr w:type="spellStart"/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PS</w:t>
            </w:r>
            <w:proofErr w:type="spellEnd"/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: modified Glasgow Prognostic Score, PNI: prognosis nutritional index, NLR: neutrophil-to-lymphocyte ratio FIM: functional independence measure. #Comparison using the Kruskal–Wallis Test, †comparison using the chi-square test, §comparison using the Fisher exact test, *p&lt;0.05 for 2-group comparison with eating item; a: toileting item, b: walking item, with Bonferroni correction (no significance </w:t>
            </w:r>
            <w:proofErr w:type="gramStart"/>
            <w:r w:rsidR="00C94D07"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were</w:t>
            </w:r>
            <w:proofErr w:type="gramEnd"/>
            <w:r w:rsidRPr="006D4FD6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observed in toileting and walking).</w:t>
            </w:r>
          </w:p>
        </w:tc>
      </w:tr>
      <w:tr w:rsidR="009B4CDA" w:rsidRPr="006D4FD6" w14:paraId="096189D0" w14:textId="77777777" w:rsidTr="007B500E">
        <w:trPr>
          <w:trHeight w:val="320"/>
        </w:trPr>
        <w:tc>
          <w:tcPr>
            <w:tcW w:w="1508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ADE4C" w14:textId="77777777" w:rsidR="00AF425A" w:rsidRPr="006D4FD6" w:rsidRDefault="00AF425A" w:rsidP="00AF425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0577" w14:textId="77777777" w:rsidR="00AF425A" w:rsidRPr="006D4FD6" w:rsidRDefault="00AF425A" w:rsidP="00AF425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B4CDA" w:rsidRPr="006D4FD6" w14:paraId="44B98663" w14:textId="77777777" w:rsidTr="007B500E">
        <w:trPr>
          <w:trHeight w:val="320"/>
        </w:trPr>
        <w:tc>
          <w:tcPr>
            <w:tcW w:w="1508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0B365" w14:textId="77777777" w:rsidR="00AF425A" w:rsidRPr="006D4FD6" w:rsidRDefault="00AF425A" w:rsidP="00AF425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ACC" w14:textId="77777777" w:rsidR="00AF425A" w:rsidRPr="006D4FD6" w:rsidRDefault="00AF425A" w:rsidP="00AF42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F425A" w:rsidRPr="006D4FD6" w14:paraId="33970E49" w14:textId="77777777" w:rsidTr="007B500E">
        <w:trPr>
          <w:trHeight w:val="320"/>
        </w:trPr>
        <w:tc>
          <w:tcPr>
            <w:tcW w:w="1508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65593C" w14:textId="77777777" w:rsidR="00AF425A" w:rsidRPr="006D4FD6" w:rsidRDefault="00AF425A" w:rsidP="00AF425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2165" w14:textId="77777777" w:rsidR="00AF425A" w:rsidRPr="006D4FD6" w:rsidRDefault="00AF425A" w:rsidP="00AF425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bookmarkEnd w:id="0"/>
    </w:tbl>
    <w:p w14:paraId="1898F32D" w14:textId="77777777" w:rsidR="00B016F7" w:rsidRPr="006D4FD6" w:rsidRDefault="00B016F7" w:rsidP="00ED3099">
      <w:pPr>
        <w:rPr>
          <w:rFonts w:ascii="Times New Roman" w:eastAsia="ＭＳ Ｐ明朝" w:hAnsi="Times New Roman" w:cs="Times New Roman"/>
          <w:color w:val="000000" w:themeColor="text1"/>
          <w:sz w:val="22"/>
          <w:szCs w:val="22"/>
        </w:rPr>
      </w:pPr>
    </w:p>
    <w:sectPr w:rsidR="00B016F7" w:rsidRPr="006D4FD6" w:rsidSect="00ED3099">
      <w:headerReference w:type="default" r:id="rId9"/>
      <w:footerReference w:type="default" r:id="rId10"/>
      <w:pgSz w:w="16817" w:h="11901" w:orient="landscape"/>
      <w:pgMar w:top="720" w:right="720" w:bottom="720" w:left="72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9578A" w14:textId="77777777" w:rsidR="00701D15" w:rsidRDefault="00701D15" w:rsidP="00A36A0C">
      <w:r>
        <w:separator/>
      </w:r>
    </w:p>
  </w:endnote>
  <w:endnote w:type="continuationSeparator" w:id="0">
    <w:p w14:paraId="2AD9F386" w14:textId="77777777" w:rsidR="00701D15" w:rsidRDefault="00701D15" w:rsidP="00A36A0C">
      <w:r>
        <w:continuationSeparator/>
      </w:r>
    </w:p>
  </w:endnote>
  <w:endnote w:type="continuationNotice" w:id="1">
    <w:p w14:paraId="32C9EE4F" w14:textId="77777777" w:rsidR="00701D15" w:rsidRDefault="00701D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43479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2341E935" w14:textId="2B2D4A24" w:rsidR="008D0710" w:rsidRPr="00D75087" w:rsidRDefault="008D0710" w:rsidP="00A874B1">
        <w:pPr>
          <w:pStyle w:val="a7"/>
          <w:jc w:val="center"/>
          <w:rPr>
            <w:rFonts w:ascii="Times New Roman" w:hAnsi="Times New Roman" w:cs="Times New Roman"/>
            <w:sz w:val="22"/>
          </w:rPr>
        </w:pPr>
        <w:r w:rsidRPr="00D75087">
          <w:rPr>
            <w:rFonts w:ascii="Times New Roman" w:hAnsi="Times New Roman" w:cs="Times New Roman"/>
            <w:sz w:val="22"/>
          </w:rPr>
          <w:fldChar w:fldCharType="begin"/>
        </w:r>
        <w:r w:rsidRPr="00D75087">
          <w:rPr>
            <w:rFonts w:ascii="Times New Roman" w:hAnsi="Times New Roman" w:cs="Times New Roman"/>
            <w:sz w:val="22"/>
          </w:rPr>
          <w:instrText>PAGE   \* MERGEFORMAT</w:instrText>
        </w:r>
        <w:r w:rsidRPr="00D75087">
          <w:rPr>
            <w:rFonts w:ascii="Times New Roman" w:hAnsi="Times New Roman" w:cs="Times New Roman"/>
            <w:sz w:val="22"/>
          </w:rPr>
          <w:fldChar w:fldCharType="separate"/>
        </w:r>
        <w:r w:rsidR="00873111" w:rsidRPr="00873111">
          <w:rPr>
            <w:rFonts w:ascii="Times New Roman" w:hAnsi="Times New Roman" w:cs="Times New Roman"/>
            <w:noProof/>
            <w:sz w:val="22"/>
            <w:lang w:val="ja-JP"/>
          </w:rPr>
          <w:t>1</w:t>
        </w:r>
        <w:r w:rsidRPr="00D75087">
          <w:rPr>
            <w:rFonts w:ascii="Times New Roman" w:hAnsi="Times New Roman" w:cs="Times New Roman"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7000B" w14:textId="77777777" w:rsidR="00701D15" w:rsidRDefault="00701D15" w:rsidP="00A36A0C">
      <w:r>
        <w:separator/>
      </w:r>
    </w:p>
  </w:footnote>
  <w:footnote w:type="continuationSeparator" w:id="0">
    <w:p w14:paraId="0B020F1D" w14:textId="77777777" w:rsidR="00701D15" w:rsidRDefault="00701D15" w:rsidP="00A36A0C">
      <w:r>
        <w:continuationSeparator/>
      </w:r>
    </w:p>
  </w:footnote>
  <w:footnote w:type="continuationNotice" w:id="1">
    <w:p w14:paraId="516FB681" w14:textId="77777777" w:rsidR="00701D15" w:rsidRDefault="00701D1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2"/>
      </w:rPr>
      <w:id w:val="1475877496"/>
      <w:docPartObj>
        <w:docPartGallery w:val="Watermarks"/>
        <w:docPartUnique/>
      </w:docPartObj>
    </w:sdtPr>
    <w:sdtContent>
      <w:p w14:paraId="4D77FAE1" w14:textId="184DCAEE" w:rsidR="008D0710" w:rsidRPr="00A874B1" w:rsidRDefault="00701D15">
        <w:pPr>
          <w:pStyle w:val="af1"/>
          <w:rPr>
            <w:rFonts w:ascii="Times New Roman" w:hAnsi="Times New Roman" w:cs="Times New Roman"/>
            <w:sz w:val="22"/>
          </w:rPr>
        </w:pPr>
        <w:r>
          <w:rPr>
            <w:rFonts w:ascii="Times New Roman" w:hAnsi="Times New Roman" w:cs="Times New Roman"/>
            <w:noProof/>
            <w:sz w:val="22"/>
            <w:lang w:eastAsia="zh-TW"/>
          </w:rPr>
          <w:pict w14:anchorId="73FC664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64364"/>
    <w:multiLevelType w:val="hybridMultilevel"/>
    <w:tmpl w:val="A544C86C"/>
    <w:lvl w:ilvl="0" w:tplc="9680310A">
      <w:start w:val="1"/>
      <w:numFmt w:val="decimal"/>
      <w:lvlText w:val="%1."/>
      <w:lvlJc w:val="left"/>
      <w:pPr>
        <w:ind w:left="360" w:hanging="360"/>
      </w:pPr>
      <w:rPr>
        <w:rFonts w:eastAsia="ＭＳ 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7A364BD"/>
    <w:multiLevelType w:val="hybridMultilevel"/>
    <w:tmpl w:val="9670D1EA"/>
    <w:lvl w:ilvl="0" w:tplc="9F062A14">
      <w:numFmt w:val="bullet"/>
      <w:lvlText w:val="・"/>
      <w:lvlJc w:val="left"/>
      <w:pPr>
        <w:ind w:left="5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" w15:restartNumberingAfterBreak="0">
    <w:nsid w:val="56E31D19"/>
    <w:multiLevelType w:val="hybridMultilevel"/>
    <w:tmpl w:val="EFDA0694"/>
    <w:lvl w:ilvl="0" w:tplc="5E04593C">
      <w:start w:val="26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F220CB5"/>
    <w:multiLevelType w:val="hybridMultilevel"/>
    <w:tmpl w:val="C178A58C"/>
    <w:lvl w:ilvl="0" w:tplc="CE481E38"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1540439">
    <w:abstractNumId w:val="1"/>
  </w:num>
  <w:num w:numId="2" w16cid:durableId="760374217">
    <w:abstractNumId w:val="2"/>
  </w:num>
  <w:num w:numId="3" w16cid:durableId="1400053698">
    <w:abstractNumId w:val="3"/>
  </w:num>
  <w:num w:numId="4" w16cid:durableId="1094860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sDAyNjM3sTAwMDBW0lEKTi0uzszPAykwqwUApSbcD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3A65"/>
    <w:rsid w:val="000002F3"/>
    <w:rsid w:val="00001088"/>
    <w:rsid w:val="00001622"/>
    <w:rsid w:val="00001683"/>
    <w:rsid w:val="00002872"/>
    <w:rsid w:val="00002AEF"/>
    <w:rsid w:val="000034EF"/>
    <w:rsid w:val="00003500"/>
    <w:rsid w:val="000037DA"/>
    <w:rsid w:val="00004024"/>
    <w:rsid w:val="00004537"/>
    <w:rsid w:val="000047B5"/>
    <w:rsid w:val="000048F6"/>
    <w:rsid w:val="00004B69"/>
    <w:rsid w:val="000053EB"/>
    <w:rsid w:val="00005684"/>
    <w:rsid w:val="00005B09"/>
    <w:rsid w:val="00005B0A"/>
    <w:rsid w:val="00005FA8"/>
    <w:rsid w:val="00005FF4"/>
    <w:rsid w:val="00006B31"/>
    <w:rsid w:val="00006F68"/>
    <w:rsid w:val="000070E4"/>
    <w:rsid w:val="0000718D"/>
    <w:rsid w:val="000074E8"/>
    <w:rsid w:val="00007588"/>
    <w:rsid w:val="00007C09"/>
    <w:rsid w:val="000102EF"/>
    <w:rsid w:val="00010F45"/>
    <w:rsid w:val="00011899"/>
    <w:rsid w:val="000118D5"/>
    <w:rsid w:val="00011DC7"/>
    <w:rsid w:val="00012098"/>
    <w:rsid w:val="000121C8"/>
    <w:rsid w:val="0001258F"/>
    <w:rsid w:val="000137CB"/>
    <w:rsid w:val="000145C1"/>
    <w:rsid w:val="00014A74"/>
    <w:rsid w:val="000151D8"/>
    <w:rsid w:val="00015885"/>
    <w:rsid w:val="0001601A"/>
    <w:rsid w:val="00016F76"/>
    <w:rsid w:val="000171A0"/>
    <w:rsid w:val="000171FF"/>
    <w:rsid w:val="00017FCA"/>
    <w:rsid w:val="00017FE8"/>
    <w:rsid w:val="00020F50"/>
    <w:rsid w:val="0002109F"/>
    <w:rsid w:val="00022064"/>
    <w:rsid w:val="000225A5"/>
    <w:rsid w:val="00022A11"/>
    <w:rsid w:val="00022F02"/>
    <w:rsid w:val="000233F8"/>
    <w:rsid w:val="00023BDF"/>
    <w:rsid w:val="000244A0"/>
    <w:rsid w:val="00024576"/>
    <w:rsid w:val="000245AA"/>
    <w:rsid w:val="00024926"/>
    <w:rsid w:val="00025153"/>
    <w:rsid w:val="00026474"/>
    <w:rsid w:val="000265FC"/>
    <w:rsid w:val="00027019"/>
    <w:rsid w:val="00030B50"/>
    <w:rsid w:val="00032227"/>
    <w:rsid w:val="00033CC8"/>
    <w:rsid w:val="00034B13"/>
    <w:rsid w:val="00034E26"/>
    <w:rsid w:val="00035A4D"/>
    <w:rsid w:val="00035C35"/>
    <w:rsid w:val="00035C61"/>
    <w:rsid w:val="00035DC3"/>
    <w:rsid w:val="0003641F"/>
    <w:rsid w:val="000369AF"/>
    <w:rsid w:val="00036B3F"/>
    <w:rsid w:val="000371B8"/>
    <w:rsid w:val="00037515"/>
    <w:rsid w:val="0003767F"/>
    <w:rsid w:val="00037E0D"/>
    <w:rsid w:val="000400D5"/>
    <w:rsid w:val="00040549"/>
    <w:rsid w:val="00040A58"/>
    <w:rsid w:val="00040CFD"/>
    <w:rsid w:val="00040F37"/>
    <w:rsid w:val="00040FF6"/>
    <w:rsid w:val="00041148"/>
    <w:rsid w:val="00041AFF"/>
    <w:rsid w:val="0004223C"/>
    <w:rsid w:val="00043CD3"/>
    <w:rsid w:val="00043EDB"/>
    <w:rsid w:val="00043F02"/>
    <w:rsid w:val="00044199"/>
    <w:rsid w:val="000450B5"/>
    <w:rsid w:val="000458BF"/>
    <w:rsid w:val="000459D7"/>
    <w:rsid w:val="00046097"/>
    <w:rsid w:val="000479BE"/>
    <w:rsid w:val="00047C56"/>
    <w:rsid w:val="00047CE2"/>
    <w:rsid w:val="0005248C"/>
    <w:rsid w:val="000534C2"/>
    <w:rsid w:val="000534FE"/>
    <w:rsid w:val="00054E0F"/>
    <w:rsid w:val="000554F6"/>
    <w:rsid w:val="00055780"/>
    <w:rsid w:val="00055F63"/>
    <w:rsid w:val="0005642B"/>
    <w:rsid w:val="0005646F"/>
    <w:rsid w:val="000567C6"/>
    <w:rsid w:val="00056834"/>
    <w:rsid w:val="00056FE2"/>
    <w:rsid w:val="00057AF7"/>
    <w:rsid w:val="00057BD3"/>
    <w:rsid w:val="00057D0C"/>
    <w:rsid w:val="00060168"/>
    <w:rsid w:val="00060BC0"/>
    <w:rsid w:val="000629D4"/>
    <w:rsid w:val="00063225"/>
    <w:rsid w:val="00063A41"/>
    <w:rsid w:val="00064306"/>
    <w:rsid w:val="00064A4F"/>
    <w:rsid w:val="0006510B"/>
    <w:rsid w:val="0006515B"/>
    <w:rsid w:val="00065500"/>
    <w:rsid w:val="0006560E"/>
    <w:rsid w:val="00066241"/>
    <w:rsid w:val="000665FC"/>
    <w:rsid w:val="0006694F"/>
    <w:rsid w:val="00066C55"/>
    <w:rsid w:val="00066DF1"/>
    <w:rsid w:val="00067585"/>
    <w:rsid w:val="00067B11"/>
    <w:rsid w:val="00067C84"/>
    <w:rsid w:val="00067F82"/>
    <w:rsid w:val="000703D1"/>
    <w:rsid w:val="000707F1"/>
    <w:rsid w:val="00070A9B"/>
    <w:rsid w:val="00070E61"/>
    <w:rsid w:val="00071C3B"/>
    <w:rsid w:val="00071F1F"/>
    <w:rsid w:val="0007258C"/>
    <w:rsid w:val="00073444"/>
    <w:rsid w:val="00073474"/>
    <w:rsid w:val="000750C0"/>
    <w:rsid w:val="00075360"/>
    <w:rsid w:val="00075CF1"/>
    <w:rsid w:val="000760D8"/>
    <w:rsid w:val="00076138"/>
    <w:rsid w:val="00076509"/>
    <w:rsid w:val="00077050"/>
    <w:rsid w:val="0007759E"/>
    <w:rsid w:val="000776BC"/>
    <w:rsid w:val="00080D02"/>
    <w:rsid w:val="000813C9"/>
    <w:rsid w:val="000821DD"/>
    <w:rsid w:val="0008268B"/>
    <w:rsid w:val="000835B1"/>
    <w:rsid w:val="0008425A"/>
    <w:rsid w:val="0008425F"/>
    <w:rsid w:val="00084579"/>
    <w:rsid w:val="00084CB5"/>
    <w:rsid w:val="00085B6C"/>
    <w:rsid w:val="00086D19"/>
    <w:rsid w:val="00086EA9"/>
    <w:rsid w:val="00086F2F"/>
    <w:rsid w:val="0009008A"/>
    <w:rsid w:val="00090605"/>
    <w:rsid w:val="00090DD6"/>
    <w:rsid w:val="00091072"/>
    <w:rsid w:val="00091564"/>
    <w:rsid w:val="0009193C"/>
    <w:rsid w:val="00091963"/>
    <w:rsid w:val="00091A70"/>
    <w:rsid w:val="00091B45"/>
    <w:rsid w:val="0009211C"/>
    <w:rsid w:val="000923FA"/>
    <w:rsid w:val="00092B84"/>
    <w:rsid w:val="0009314C"/>
    <w:rsid w:val="00093653"/>
    <w:rsid w:val="00093888"/>
    <w:rsid w:val="00094255"/>
    <w:rsid w:val="00096428"/>
    <w:rsid w:val="00096DA6"/>
    <w:rsid w:val="00097462"/>
    <w:rsid w:val="000974AF"/>
    <w:rsid w:val="000A0219"/>
    <w:rsid w:val="000A1BAF"/>
    <w:rsid w:val="000A205C"/>
    <w:rsid w:val="000A2470"/>
    <w:rsid w:val="000A274E"/>
    <w:rsid w:val="000A2B0A"/>
    <w:rsid w:val="000A2F21"/>
    <w:rsid w:val="000A35D3"/>
    <w:rsid w:val="000A3AC9"/>
    <w:rsid w:val="000A4252"/>
    <w:rsid w:val="000A435C"/>
    <w:rsid w:val="000A438D"/>
    <w:rsid w:val="000A5707"/>
    <w:rsid w:val="000A5B0A"/>
    <w:rsid w:val="000A62F6"/>
    <w:rsid w:val="000A6640"/>
    <w:rsid w:val="000A7BF9"/>
    <w:rsid w:val="000A7DEB"/>
    <w:rsid w:val="000B059D"/>
    <w:rsid w:val="000B0953"/>
    <w:rsid w:val="000B15AB"/>
    <w:rsid w:val="000B1B46"/>
    <w:rsid w:val="000B32F7"/>
    <w:rsid w:val="000B34A5"/>
    <w:rsid w:val="000B3696"/>
    <w:rsid w:val="000B3AE0"/>
    <w:rsid w:val="000B3B83"/>
    <w:rsid w:val="000B4688"/>
    <w:rsid w:val="000B4ABB"/>
    <w:rsid w:val="000B4E03"/>
    <w:rsid w:val="000B541D"/>
    <w:rsid w:val="000B54C9"/>
    <w:rsid w:val="000B5E60"/>
    <w:rsid w:val="000B606F"/>
    <w:rsid w:val="000B6636"/>
    <w:rsid w:val="000B6F33"/>
    <w:rsid w:val="000B729B"/>
    <w:rsid w:val="000B746D"/>
    <w:rsid w:val="000B75A7"/>
    <w:rsid w:val="000B7959"/>
    <w:rsid w:val="000C0AF2"/>
    <w:rsid w:val="000C17AF"/>
    <w:rsid w:val="000C1E2C"/>
    <w:rsid w:val="000C26A2"/>
    <w:rsid w:val="000C2D3B"/>
    <w:rsid w:val="000C2DCB"/>
    <w:rsid w:val="000C2F1A"/>
    <w:rsid w:val="000C31E2"/>
    <w:rsid w:val="000C35FB"/>
    <w:rsid w:val="000C4DC8"/>
    <w:rsid w:val="000C54A7"/>
    <w:rsid w:val="000C5CD0"/>
    <w:rsid w:val="000C61C4"/>
    <w:rsid w:val="000C7C16"/>
    <w:rsid w:val="000C7CFF"/>
    <w:rsid w:val="000D0285"/>
    <w:rsid w:val="000D044D"/>
    <w:rsid w:val="000D0A4E"/>
    <w:rsid w:val="000D0A9C"/>
    <w:rsid w:val="000D143E"/>
    <w:rsid w:val="000D16DC"/>
    <w:rsid w:val="000D2FDE"/>
    <w:rsid w:val="000D3116"/>
    <w:rsid w:val="000D34C1"/>
    <w:rsid w:val="000D43D8"/>
    <w:rsid w:val="000D4B5D"/>
    <w:rsid w:val="000D5512"/>
    <w:rsid w:val="000D5662"/>
    <w:rsid w:val="000D6311"/>
    <w:rsid w:val="000D667E"/>
    <w:rsid w:val="000D67AE"/>
    <w:rsid w:val="000D68CE"/>
    <w:rsid w:val="000D6D59"/>
    <w:rsid w:val="000E0360"/>
    <w:rsid w:val="000E201D"/>
    <w:rsid w:val="000E2344"/>
    <w:rsid w:val="000E281D"/>
    <w:rsid w:val="000E2C16"/>
    <w:rsid w:val="000E3D9C"/>
    <w:rsid w:val="000E4392"/>
    <w:rsid w:val="000E45CD"/>
    <w:rsid w:val="000E5BE8"/>
    <w:rsid w:val="000E5F62"/>
    <w:rsid w:val="000E681E"/>
    <w:rsid w:val="000E70BD"/>
    <w:rsid w:val="000E797D"/>
    <w:rsid w:val="000F033C"/>
    <w:rsid w:val="000F0A64"/>
    <w:rsid w:val="000F22FB"/>
    <w:rsid w:val="000F25E0"/>
    <w:rsid w:val="000F2611"/>
    <w:rsid w:val="000F4A2D"/>
    <w:rsid w:val="000F4AE0"/>
    <w:rsid w:val="000F505D"/>
    <w:rsid w:val="000F56A9"/>
    <w:rsid w:val="000F65D7"/>
    <w:rsid w:val="000F665D"/>
    <w:rsid w:val="000F66FC"/>
    <w:rsid w:val="000F6862"/>
    <w:rsid w:val="000F6AF8"/>
    <w:rsid w:val="000F6B83"/>
    <w:rsid w:val="000F6B8D"/>
    <w:rsid w:val="000F788B"/>
    <w:rsid w:val="000F7A52"/>
    <w:rsid w:val="000F7F6D"/>
    <w:rsid w:val="00100385"/>
    <w:rsid w:val="00100E35"/>
    <w:rsid w:val="0010167C"/>
    <w:rsid w:val="00101A30"/>
    <w:rsid w:val="00102A76"/>
    <w:rsid w:val="00103C86"/>
    <w:rsid w:val="001054A6"/>
    <w:rsid w:val="001054B0"/>
    <w:rsid w:val="001063BE"/>
    <w:rsid w:val="00106ABF"/>
    <w:rsid w:val="00107777"/>
    <w:rsid w:val="00110429"/>
    <w:rsid w:val="0011082F"/>
    <w:rsid w:val="00110AB9"/>
    <w:rsid w:val="00110EE5"/>
    <w:rsid w:val="0011127D"/>
    <w:rsid w:val="00111595"/>
    <w:rsid w:val="0011167F"/>
    <w:rsid w:val="00111D52"/>
    <w:rsid w:val="00113C86"/>
    <w:rsid w:val="00113C90"/>
    <w:rsid w:val="001148DF"/>
    <w:rsid w:val="001149C5"/>
    <w:rsid w:val="00115A35"/>
    <w:rsid w:val="001167FD"/>
    <w:rsid w:val="001174E9"/>
    <w:rsid w:val="00117B70"/>
    <w:rsid w:val="00117C2C"/>
    <w:rsid w:val="001201BD"/>
    <w:rsid w:val="00120B14"/>
    <w:rsid w:val="00122215"/>
    <w:rsid w:val="00123895"/>
    <w:rsid w:val="001249F3"/>
    <w:rsid w:val="00125A3D"/>
    <w:rsid w:val="00126728"/>
    <w:rsid w:val="00126801"/>
    <w:rsid w:val="00126FCC"/>
    <w:rsid w:val="00127403"/>
    <w:rsid w:val="001302E1"/>
    <w:rsid w:val="00130A46"/>
    <w:rsid w:val="00130DCC"/>
    <w:rsid w:val="00130E35"/>
    <w:rsid w:val="00131F9D"/>
    <w:rsid w:val="00132F78"/>
    <w:rsid w:val="00133448"/>
    <w:rsid w:val="0013394C"/>
    <w:rsid w:val="00133B1A"/>
    <w:rsid w:val="001340A7"/>
    <w:rsid w:val="0013457B"/>
    <w:rsid w:val="0013488C"/>
    <w:rsid w:val="0013499E"/>
    <w:rsid w:val="00135122"/>
    <w:rsid w:val="001358F1"/>
    <w:rsid w:val="001360AC"/>
    <w:rsid w:val="00136231"/>
    <w:rsid w:val="001362EB"/>
    <w:rsid w:val="00136B3B"/>
    <w:rsid w:val="00137904"/>
    <w:rsid w:val="00141F82"/>
    <w:rsid w:val="00142744"/>
    <w:rsid w:val="00142A66"/>
    <w:rsid w:val="00142DFA"/>
    <w:rsid w:val="00143E1A"/>
    <w:rsid w:val="00144588"/>
    <w:rsid w:val="001465DC"/>
    <w:rsid w:val="0014694B"/>
    <w:rsid w:val="00147325"/>
    <w:rsid w:val="001475DE"/>
    <w:rsid w:val="00150B28"/>
    <w:rsid w:val="0015199A"/>
    <w:rsid w:val="001530E1"/>
    <w:rsid w:val="001542B5"/>
    <w:rsid w:val="00154928"/>
    <w:rsid w:val="00154A57"/>
    <w:rsid w:val="00155054"/>
    <w:rsid w:val="0015572A"/>
    <w:rsid w:val="00155CAF"/>
    <w:rsid w:val="00156565"/>
    <w:rsid w:val="00156901"/>
    <w:rsid w:val="00157315"/>
    <w:rsid w:val="0015743E"/>
    <w:rsid w:val="00157C4C"/>
    <w:rsid w:val="00160E76"/>
    <w:rsid w:val="00161105"/>
    <w:rsid w:val="001617F9"/>
    <w:rsid w:val="00161DD5"/>
    <w:rsid w:val="00161EA5"/>
    <w:rsid w:val="00162061"/>
    <w:rsid w:val="0016394B"/>
    <w:rsid w:val="00163A45"/>
    <w:rsid w:val="00163E23"/>
    <w:rsid w:val="0016418C"/>
    <w:rsid w:val="00164D4D"/>
    <w:rsid w:val="00165050"/>
    <w:rsid w:val="001652E8"/>
    <w:rsid w:val="00170007"/>
    <w:rsid w:val="00170049"/>
    <w:rsid w:val="001701AF"/>
    <w:rsid w:val="00170330"/>
    <w:rsid w:val="001712E7"/>
    <w:rsid w:val="001715D7"/>
    <w:rsid w:val="0017189D"/>
    <w:rsid w:val="00171DAA"/>
    <w:rsid w:val="00171E2D"/>
    <w:rsid w:val="00171EDC"/>
    <w:rsid w:val="00172E9F"/>
    <w:rsid w:val="00172F8E"/>
    <w:rsid w:val="001735B8"/>
    <w:rsid w:val="00174340"/>
    <w:rsid w:val="001743BF"/>
    <w:rsid w:val="00174C58"/>
    <w:rsid w:val="00174CD6"/>
    <w:rsid w:val="00175A7D"/>
    <w:rsid w:val="00176760"/>
    <w:rsid w:val="001768DF"/>
    <w:rsid w:val="00176ABE"/>
    <w:rsid w:val="0017701D"/>
    <w:rsid w:val="00177950"/>
    <w:rsid w:val="00180357"/>
    <w:rsid w:val="0018046D"/>
    <w:rsid w:val="001808BA"/>
    <w:rsid w:val="00180AB9"/>
    <w:rsid w:val="00180CA1"/>
    <w:rsid w:val="00180E07"/>
    <w:rsid w:val="001811A4"/>
    <w:rsid w:val="00181457"/>
    <w:rsid w:val="00181AC5"/>
    <w:rsid w:val="00181B2E"/>
    <w:rsid w:val="00181E9B"/>
    <w:rsid w:val="001823A5"/>
    <w:rsid w:val="00182433"/>
    <w:rsid w:val="001828C2"/>
    <w:rsid w:val="00183577"/>
    <w:rsid w:val="001869F1"/>
    <w:rsid w:val="00186C34"/>
    <w:rsid w:val="001873A7"/>
    <w:rsid w:val="0018786E"/>
    <w:rsid w:val="00187AB4"/>
    <w:rsid w:val="0019097C"/>
    <w:rsid w:val="001918A2"/>
    <w:rsid w:val="00191972"/>
    <w:rsid w:val="00191AC9"/>
    <w:rsid w:val="00191D60"/>
    <w:rsid w:val="001922E1"/>
    <w:rsid w:val="00192A53"/>
    <w:rsid w:val="00192BFC"/>
    <w:rsid w:val="00192E94"/>
    <w:rsid w:val="00193097"/>
    <w:rsid w:val="001933DE"/>
    <w:rsid w:val="00193A3C"/>
    <w:rsid w:val="00193CF7"/>
    <w:rsid w:val="001940F2"/>
    <w:rsid w:val="00194413"/>
    <w:rsid w:val="00194626"/>
    <w:rsid w:val="0019469A"/>
    <w:rsid w:val="001954A1"/>
    <w:rsid w:val="0019562E"/>
    <w:rsid w:val="001957E1"/>
    <w:rsid w:val="00195BCA"/>
    <w:rsid w:val="00195C54"/>
    <w:rsid w:val="00196478"/>
    <w:rsid w:val="0019693C"/>
    <w:rsid w:val="001971D5"/>
    <w:rsid w:val="001A07EB"/>
    <w:rsid w:val="001A185A"/>
    <w:rsid w:val="001A18A4"/>
    <w:rsid w:val="001A1AF5"/>
    <w:rsid w:val="001A2F0F"/>
    <w:rsid w:val="001A38A1"/>
    <w:rsid w:val="001A3A9C"/>
    <w:rsid w:val="001A4011"/>
    <w:rsid w:val="001A4E03"/>
    <w:rsid w:val="001A5EBA"/>
    <w:rsid w:val="001A5FE4"/>
    <w:rsid w:val="001A664E"/>
    <w:rsid w:val="001A6D71"/>
    <w:rsid w:val="001A706E"/>
    <w:rsid w:val="001A761D"/>
    <w:rsid w:val="001A7A97"/>
    <w:rsid w:val="001A7C8B"/>
    <w:rsid w:val="001A7CDE"/>
    <w:rsid w:val="001B014D"/>
    <w:rsid w:val="001B0299"/>
    <w:rsid w:val="001B116A"/>
    <w:rsid w:val="001B23F6"/>
    <w:rsid w:val="001B2B4F"/>
    <w:rsid w:val="001B3330"/>
    <w:rsid w:val="001B333C"/>
    <w:rsid w:val="001B560D"/>
    <w:rsid w:val="001B57E9"/>
    <w:rsid w:val="001B677D"/>
    <w:rsid w:val="001B7AFE"/>
    <w:rsid w:val="001B7EC0"/>
    <w:rsid w:val="001C1A6C"/>
    <w:rsid w:val="001C3054"/>
    <w:rsid w:val="001C34B5"/>
    <w:rsid w:val="001C393B"/>
    <w:rsid w:val="001C3F46"/>
    <w:rsid w:val="001C4012"/>
    <w:rsid w:val="001C4C13"/>
    <w:rsid w:val="001C54C5"/>
    <w:rsid w:val="001C59A3"/>
    <w:rsid w:val="001C5FCD"/>
    <w:rsid w:val="001C7AA7"/>
    <w:rsid w:val="001C7FCC"/>
    <w:rsid w:val="001D0341"/>
    <w:rsid w:val="001D03CB"/>
    <w:rsid w:val="001D0688"/>
    <w:rsid w:val="001D07EC"/>
    <w:rsid w:val="001D09A3"/>
    <w:rsid w:val="001D1A4D"/>
    <w:rsid w:val="001D1AAA"/>
    <w:rsid w:val="001D1DC5"/>
    <w:rsid w:val="001D404D"/>
    <w:rsid w:val="001D65AC"/>
    <w:rsid w:val="001D67CF"/>
    <w:rsid w:val="001D6E8C"/>
    <w:rsid w:val="001D72A0"/>
    <w:rsid w:val="001D7817"/>
    <w:rsid w:val="001E1567"/>
    <w:rsid w:val="001E3505"/>
    <w:rsid w:val="001E3806"/>
    <w:rsid w:val="001E3D5F"/>
    <w:rsid w:val="001E3F0E"/>
    <w:rsid w:val="001E5233"/>
    <w:rsid w:val="001E55F2"/>
    <w:rsid w:val="001E57C3"/>
    <w:rsid w:val="001E5946"/>
    <w:rsid w:val="001E59A2"/>
    <w:rsid w:val="001E5EEF"/>
    <w:rsid w:val="001E5FCC"/>
    <w:rsid w:val="001E6661"/>
    <w:rsid w:val="001E682D"/>
    <w:rsid w:val="001E71F9"/>
    <w:rsid w:val="001E7274"/>
    <w:rsid w:val="001F0D59"/>
    <w:rsid w:val="001F19AF"/>
    <w:rsid w:val="001F1AB2"/>
    <w:rsid w:val="001F21CE"/>
    <w:rsid w:val="001F2661"/>
    <w:rsid w:val="001F26FB"/>
    <w:rsid w:val="001F2D15"/>
    <w:rsid w:val="001F35BE"/>
    <w:rsid w:val="001F3AAD"/>
    <w:rsid w:val="001F3E0C"/>
    <w:rsid w:val="001F4892"/>
    <w:rsid w:val="001F525A"/>
    <w:rsid w:val="001F55A8"/>
    <w:rsid w:val="001F5C6E"/>
    <w:rsid w:val="001F5DB0"/>
    <w:rsid w:val="001F6ECA"/>
    <w:rsid w:val="001F751F"/>
    <w:rsid w:val="001F76AE"/>
    <w:rsid w:val="001F79FA"/>
    <w:rsid w:val="002019D4"/>
    <w:rsid w:val="002027CD"/>
    <w:rsid w:val="00202979"/>
    <w:rsid w:val="002030D3"/>
    <w:rsid w:val="002032A0"/>
    <w:rsid w:val="002032B6"/>
    <w:rsid w:val="00203708"/>
    <w:rsid w:val="00203934"/>
    <w:rsid w:val="00204577"/>
    <w:rsid w:val="00204A1F"/>
    <w:rsid w:val="00204F9B"/>
    <w:rsid w:val="00205999"/>
    <w:rsid w:val="002067ED"/>
    <w:rsid w:val="0021060C"/>
    <w:rsid w:val="00210649"/>
    <w:rsid w:val="00210C71"/>
    <w:rsid w:val="00210CC3"/>
    <w:rsid w:val="00211472"/>
    <w:rsid w:val="002115F2"/>
    <w:rsid w:val="00211F1F"/>
    <w:rsid w:val="00212565"/>
    <w:rsid w:val="00212653"/>
    <w:rsid w:val="00212D7A"/>
    <w:rsid w:val="00212F37"/>
    <w:rsid w:val="002132B5"/>
    <w:rsid w:val="0021351B"/>
    <w:rsid w:val="002136F7"/>
    <w:rsid w:val="002138F3"/>
    <w:rsid w:val="002144C4"/>
    <w:rsid w:val="00214DB5"/>
    <w:rsid w:val="00215253"/>
    <w:rsid w:val="00215904"/>
    <w:rsid w:val="002166B2"/>
    <w:rsid w:val="002168BC"/>
    <w:rsid w:val="00216D8B"/>
    <w:rsid w:val="002171F9"/>
    <w:rsid w:val="00217FB0"/>
    <w:rsid w:val="0022084F"/>
    <w:rsid w:val="00221F8B"/>
    <w:rsid w:val="00222F58"/>
    <w:rsid w:val="0022300C"/>
    <w:rsid w:val="00223067"/>
    <w:rsid w:val="002230B6"/>
    <w:rsid w:val="00223A65"/>
    <w:rsid w:val="00223AA9"/>
    <w:rsid w:val="0022430A"/>
    <w:rsid w:val="00224403"/>
    <w:rsid w:val="0022469E"/>
    <w:rsid w:val="00224B6C"/>
    <w:rsid w:val="00224FD7"/>
    <w:rsid w:val="002252EF"/>
    <w:rsid w:val="00225523"/>
    <w:rsid w:val="00225A79"/>
    <w:rsid w:val="00225A96"/>
    <w:rsid w:val="00225CFE"/>
    <w:rsid w:val="00225D79"/>
    <w:rsid w:val="00226024"/>
    <w:rsid w:val="002265EA"/>
    <w:rsid w:val="002268EB"/>
    <w:rsid w:val="00226D81"/>
    <w:rsid w:val="00227015"/>
    <w:rsid w:val="0022708C"/>
    <w:rsid w:val="00227CC0"/>
    <w:rsid w:val="002309A6"/>
    <w:rsid w:val="00230E4D"/>
    <w:rsid w:val="002326B1"/>
    <w:rsid w:val="0023320D"/>
    <w:rsid w:val="00233870"/>
    <w:rsid w:val="00233AA9"/>
    <w:rsid w:val="00233BDC"/>
    <w:rsid w:val="0023431F"/>
    <w:rsid w:val="00235882"/>
    <w:rsid w:val="00236182"/>
    <w:rsid w:val="00237770"/>
    <w:rsid w:val="00241002"/>
    <w:rsid w:val="00241732"/>
    <w:rsid w:val="002419E2"/>
    <w:rsid w:val="00241DDB"/>
    <w:rsid w:val="002421D6"/>
    <w:rsid w:val="00242823"/>
    <w:rsid w:val="00242991"/>
    <w:rsid w:val="00242A60"/>
    <w:rsid w:val="00242CA3"/>
    <w:rsid w:val="00242ECE"/>
    <w:rsid w:val="002431E1"/>
    <w:rsid w:val="00243738"/>
    <w:rsid w:val="00243A33"/>
    <w:rsid w:val="00245D50"/>
    <w:rsid w:val="002467A4"/>
    <w:rsid w:val="00246E44"/>
    <w:rsid w:val="002472EC"/>
    <w:rsid w:val="002473CF"/>
    <w:rsid w:val="002503B9"/>
    <w:rsid w:val="002503C2"/>
    <w:rsid w:val="002504DE"/>
    <w:rsid w:val="00250556"/>
    <w:rsid w:val="0025122B"/>
    <w:rsid w:val="0025135D"/>
    <w:rsid w:val="00252B27"/>
    <w:rsid w:val="00252ECD"/>
    <w:rsid w:val="00253EC1"/>
    <w:rsid w:val="00254451"/>
    <w:rsid w:val="002545CB"/>
    <w:rsid w:val="00254FA6"/>
    <w:rsid w:val="00255B41"/>
    <w:rsid w:val="002572FE"/>
    <w:rsid w:val="0025753B"/>
    <w:rsid w:val="00257A5A"/>
    <w:rsid w:val="00257AAD"/>
    <w:rsid w:val="00257D4B"/>
    <w:rsid w:val="0026049C"/>
    <w:rsid w:val="00260825"/>
    <w:rsid w:val="0026122F"/>
    <w:rsid w:val="00261FE4"/>
    <w:rsid w:val="00262728"/>
    <w:rsid w:val="00262C28"/>
    <w:rsid w:val="00263340"/>
    <w:rsid w:val="002643BC"/>
    <w:rsid w:val="00264C47"/>
    <w:rsid w:val="00264C7F"/>
    <w:rsid w:val="00265407"/>
    <w:rsid w:val="002656F1"/>
    <w:rsid w:val="002658EE"/>
    <w:rsid w:val="00265904"/>
    <w:rsid w:val="00265A97"/>
    <w:rsid w:val="002672E5"/>
    <w:rsid w:val="002674F0"/>
    <w:rsid w:val="00267B9F"/>
    <w:rsid w:val="00267E21"/>
    <w:rsid w:val="00270828"/>
    <w:rsid w:val="0027093A"/>
    <w:rsid w:val="0027159F"/>
    <w:rsid w:val="00271C00"/>
    <w:rsid w:val="00272393"/>
    <w:rsid w:val="00272FD2"/>
    <w:rsid w:val="00273296"/>
    <w:rsid w:val="00273D21"/>
    <w:rsid w:val="0027503F"/>
    <w:rsid w:val="00275326"/>
    <w:rsid w:val="00275A90"/>
    <w:rsid w:val="00275B76"/>
    <w:rsid w:val="002770BC"/>
    <w:rsid w:val="002779AF"/>
    <w:rsid w:val="00277A65"/>
    <w:rsid w:val="00280505"/>
    <w:rsid w:val="00281C14"/>
    <w:rsid w:val="00282A2C"/>
    <w:rsid w:val="00283C93"/>
    <w:rsid w:val="00283E53"/>
    <w:rsid w:val="00283F53"/>
    <w:rsid w:val="002844A5"/>
    <w:rsid w:val="002844D3"/>
    <w:rsid w:val="0028512B"/>
    <w:rsid w:val="00285F99"/>
    <w:rsid w:val="00286483"/>
    <w:rsid w:val="0028768B"/>
    <w:rsid w:val="00287692"/>
    <w:rsid w:val="00290C13"/>
    <w:rsid w:val="00290E31"/>
    <w:rsid w:val="00290F60"/>
    <w:rsid w:val="002925B9"/>
    <w:rsid w:val="002925DB"/>
    <w:rsid w:val="0029267A"/>
    <w:rsid w:val="00292B07"/>
    <w:rsid w:val="00292EF0"/>
    <w:rsid w:val="00292F9A"/>
    <w:rsid w:val="002939D8"/>
    <w:rsid w:val="00293FCA"/>
    <w:rsid w:val="00295AF6"/>
    <w:rsid w:val="00296F48"/>
    <w:rsid w:val="00296FC1"/>
    <w:rsid w:val="0029779E"/>
    <w:rsid w:val="002A1E69"/>
    <w:rsid w:val="002A1F25"/>
    <w:rsid w:val="002A3253"/>
    <w:rsid w:val="002A3B51"/>
    <w:rsid w:val="002A412D"/>
    <w:rsid w:val="002A4199"/>
    <w:rsid w:val="002A43CB"/>
    <w:rsid w:val="002A450C"/>
    <w:rsid w:val="002A4C76"/>
    <w:rsid w:val="002A6FDC"/>
    <w:rsid w:val="002A7201"/>
    <w:rsid w:val="002A7350"/>
    <w:rsid w:val="002A78A3"/>
    <w:rsid w:val="002B011A"/>
    <w:rsid w:val="002B041A"/>
    <w:rsid w:val="002B078E"/>
    <w:rsid w:val="002B27EB"/>
    <w:rsid w:val="002B2D75"/>
    <w:rsid w:val="002B2E7D"/>
    <w:rsid w:val="002B4000"/>
    <w:rsid w:val="002B4896"/>
    <w:rsid w:val="002B495F"/>
    <w:rsid w:val="002B4B40"/>
    <w:rsid w:val="002B4EAA"/>
    <w:rsid w:val="002B547C"/>
    <w:rsid w:val="002B54D7"/>
    <w:rsid w:val="002B55CD"/>
    <w:rsid w:val="002B6B7E"/>
    <w:rsid w:val="002B737D"/>
    <w:rsid w:val="002B7F32"/>
    <w:rsid w:val="002C02C3"/>
    <w:rsid w:val="002C0D75"/>
    <w:rsid w:val="002C11A5"/>
    <w:rsid w:val="002C1B64"/>
    <w:rsid w:val="002C22E8"/>
    <w:rsid w:val="002C3238"/>
    <w:rsid w:val="002C33BF"/>
    <w:rsid w:val="002C3BD5"/>
    <w:rsid w:val="002C4797"/>
    <w:rsid w:val="002C4961"/>
    <w:rsid w:val="002C4DC0"/>
    <w:rsid w:val="002C514E"/>
    <w:rsid w:val="002C5186"/>
    <w:rsid w:val="002C52F3"/>
    <w:rsid w:val="002C57EB"/>
    <w:rsid w:val="002C5C8D"/>
    <w:rsid w:val="002C64A5"/>
    <w:rsid w:val="002C692D"/>
    <w:rsid w:val="002C6A2D"/>
    <w:rsid w:val="002C7B25"/>
    <w:rsid w:val="002C7E65"/>
    <w:rsid w:val="002D06CD"/>
    <w:rsid w:val="002D0EFB"/>
    <w:rsid w:val="002D15DE"/>
    <w:rsid w:val="002D1A18"/>
    <w:rsid w:val="002D2C77"/>
    <w:rsid w:val="002D30C5"/>
    <w:rsid w:val="002D3CAE"/>
    <w:rsid w:val="002D3EC8"/>
    <w:rsid w:val="002D4389"/>
    <w:rsid w:val="002D46B8"/>
    <w:rsid w:val="002D4AC9"/>
    <w:rsid w:val="002D5560"/>
    <w:rsid w:val="002D5732"/>
    <w:rsid w:val="002D6C9B"/>
    <w:rsid w:val="002D776F"/>
    <w:rsid w:val="002D77A8"/>
    <w:rsid w:val="002E0167"/>
    <w:rsid w:val="002E0470"/>
    <w:rsid w:val="002E0C3C"/>
    <w:rsid w:val="002E0D09"/>
    <w:rsid w:val="002E0F65"/>
    <w:rsid w:val="002E11F4"/>
    <w:rsid w:val="002E142B"/>
    <w:rsid w:val="002E1524"/>
    <w:rsid w:val="002E2637"/>
    <w:rsid w:val="002E2ECC"/>
    <w:rsid w:val="002E3BEE"/>
    <w:rsid w:val="002E3D60"/>
    <w:rsid w:val="002E3E46"/>
    <w:rsid w:val="002E45B2"/>
    <w:rsid w:val="002E5AEC"/>
    <w:rsid w:val="002E6AF9"/>
    <w:rsid w:val="002E76E4"/>
    <w:rsid w:val="002E771C"/>
    <w:rsid w:val="002F0A93"/>
    <w:rsid w:val="002F0DC4"/>
    <w:rsid w:val="002F0DD5"/>
    <w:rsid w:val="002F1DF1"/>
    <w:rsid w:val="002F2B33"/>
    <w:rsid w:val="002F32A4"/>
    <w:rsid w:val="002F3884"/>
    <w:rsid w:val="002F463C"/>
    <w:rsid w:val="002F4922"/>
    <w:rsid w:val="002F4B47"/>
    <w:rsid w:val="002F573E"/>
    <w:rsid w:val="002F6521"/>
    <w:rsid w:val="002F6E80"/>
    <w:rsid w:val="002F705C"/>
    <w:rsid w:val="002F7603"/>
    <w:rsid w:val="002F7D1F"/>
    <w:rsid w:val="002F7F2E"/>
    <w:rsid w:val="003009AE"/>
    <w:rsid w:val="00301400"/>
    <w:rsid w:val="00301BF7"/>
    <w:rsid w:val="00302226"/>
    <w:rsid w:val="0030337B"/>
    <w:rsid w:val="003040FF"/>
    <w:rsid w:val="0030414B"/>
    <w:rsid w:val="00304259"/>
    <w:rsid w:val="00304E48"/>
    <w:rsid w:val="00304F9C"/>
    <w:rsid w:val="003060B6"/>
    <w:rsid w:val="00306940"/>
    <w:rsid w:val="00306A5A"/>
    <w:rsid w:val="00306ACB"/>
    <w:rsid w:val="00310033"/>
    <w:rsid w:val="00310732"/>
    <w:rsid w:val="0031086C"/>
    <w:rsid w:val="00310FBE"/>
    <w:rsid w:val="00311979"/>
    <w:rsid w:val="00311C96"/>
    <w:rsid w:val="00312954"/>
    <w:rsid w:val="00313088"/>
    <w:rsid w:val="0031407E"/>
    <w:rsid w:val="003150EE"/>
    <w:rsid w:val="00315A2C"/>
    <w:rsid w:val="00315D53"/>
    <w:rsid w:val="0031658A"/>
    <w:rsid w:val="00316EBC"/>
    <w:rsid w:val="0032162B"/>
    <w:rsid w:val="00322477"/>
    <w:rsid w:val="00322585"/>
    <w:rsid w:val="0032298A"/>
    <w:rsid w:val="00322FB3"/>
    <w:rsid w:val="00322FF1"/>
    <w:rsid w:val="0032339D"/>
    <w:rsid w:val="003239DC"/>
    <w:rsid w:val="00324718"/>
    <w:rsid w:val="003258BB"/>
    <w:rsid w:val="00325E3D"/>
    <w:rsid w:val="003269C9"/>
    <w:rsid w:val="003269E7"/>
    <w:rsid w:val="00327547"/>
    <w:rsid w:val="00327FBA"/>
    <w:rsid w:val="00330110"/>
    <w:rsid w:val="00330183"/>
    <w:rsid w:val="00331A67"/>
    <w:rsid w:val="00331EE5"/>
    <w:rsid w:val="003325E3"/>
    <w:rsid w:val="00332EDC"/>
    <w:rsid w:val="0033330E"/>
    <w:rsid w:val="003335D1"/>
    <w:rsid w:val="003339FE"/>
    <w:rsid w:val="003344EA"/>
    <w:rsid w:val="00334ABF"/>
    <w:rsid w:val="003353AD"/>
    <w:rsid w:val="00335B0F"/>
    <w:rsid w:val="003363FC"/>
    <w:rsid w:val="0033657F"/>
    <w:rsid w:val="0033749D"/>
    <w:rsid w:val="003374BE"/>
    <w:rsid w:val="00340E9C"/>
    <w:rsid w:val="00341062"/>
    <w:rsid w:val="003415C2"/>
    <w:rsid w:val="003415F4"/>
    <w:rsid w:val="00342161"/>
    <w:rsid w:val="00342B61"/>
    <w:rsid w:val="00342B9F"/>
    <w:rsid w:val="00343591"/>
    <w:rsid w:val="00343C35"/>
    <w:rsid w:val="00344BB9"/>
    <w:rsid w:val="0034526D"/>
    <w:rsid w:val="00345462"/>
    <w:rsid w:val="003457C3"/>
    <w:rsid w:val="00345863"/>
    <w:rsid w:val="003461E0"/>
    <w:rsid w:val="0034672E"/>
    <w:rsid w:val="00346A5F"/>
    <w:rsid w:val="00346A99"/>
    <w:rsid w:val="003475AB"/>
    <w:rsid w:val="003478DE"/>
    <w:rsid w:val="00347F0B"/>
    <w:rsid w:val="00350358"/>
    <w:rsid w:val="003504CD"/>
    <w:rsid w:val="00351128"/>
    <w:rsid w:val="00351688"/>
    <w:rsid w:val="00351758"/>
    <w:rsid w:val="00352584"/>
    <w:rsid w:val="00352639"/>
    <w:rsid w:val="00352EBA"/>
    <w:rsid w:val="00353210"/>
    <w:rsid w:val="00353709"/>
    <w:rsid w:val="003538CC"/>
    <w:rsid w:val="0035434C"/>
    <w:rsid w:val="0035512A"/>
    <w:rsid w:val="0035545D"/>
    <w:rsid w:val="00355B7C"/>
    <w:rsid w:val="00356604"/>
    <w:rsid w:val="003566BA"/>
    <w:rsid w:val="00356E29"/>
    <w:rsid w:val="0035718A"/>
    <w:rsid w:val="00357C19"/>
    <w:rsid w:val="003603BB"/>
    <w:rsid w:val="00360441"/>
    <w:rsid w:val="0036061F"/>
    <w:rsid w:val="00361148"/>
    <w:rsid w:val="003612F7"/>
    <w:rsid w:val="00361830"/>
    <w:rsid w:val="00361F3F"/>
    <w:rsid w:val="0036260B"/>
    <w:rsid w:val="003632F3"/>
    <w:rsid w:val="0036348C"/>
    <w:rsid w:val="00363CC0"/>
    <w:rsid w:val="0036439C"/>
    <w:rsid w:val="00364611"/>
    <w:rsid w:val="0036500C"/>
    <w:rsid w:val="00365B88"/>
    <w:rsid w:val="00365BA0"/>
    <w:rsid w:val="0036605F"/>
    <w:rsid w:val="0036616C"/>
    <w:rsid w:val="00366207"/>
    <w:rsid w:val="00366414"/>
    <w:rsid w:val="00366B55"/>
    <w:rsid w:val="003671D0"/>
    <w:rsid w:val="00367F61"/>
    <w:rsid w:val="00370526"/>
    <w:rsid w:val="003709E3"/>
    <w:rsid w:val="00370A3E"/>
    <w:rsid w:val="00370C6D"/>
    <w:rsid w:val="00370FAF"/>
    <w:rsid w:val="00371BB9"/>
    <w:rsid w:val="0037237E"/>
    <w:rsid w:val="00373429"/>
    <w:rsid w:val="0037398B"/>
    <w:rsid w:val="00373DA7"/>
    <w:rsid w:val="003740B6"/>
    <w:rsid w:val="00374D87"/>
    <w:rsid w:val="00375F82"/>
    <w:rsid w:val="003769FA"/>
    <w:rsid w:val="00376E4F"/>
    <w:rsid w:val="003775C3"/>
    <w:rsid w:val="00377EAE"/>
    <w:rsid w:val="00381853"/>
    <w:rsid w:val="00382338"/>
    <w:rsid w:val="00382854"/>
    <w:rsid w:val="00382D2E"/>
    <w:rsid w:val="00382F81"/>
    <w:rsid w:val="003849E9"/>
    <w:rsid w:val="003860EB"/>
    <w:rsid w:val="0038735D"/>
    <w:rsid w:val="0038736E"/>
    <w:rsid w:val="00387389"/>
    <w:rsid w:val="0038743F"/>
    <w:rsid w:val="00387B1B"/>
    <w:rsid w:val="00387B29"/>
    <w:rsid w:val="0039016C"/>
    <w:rsid w:val="00390463"/>
    <w:rsid w:val="003907F2"/>
    <w:rsid w:val="00390940"/>
    <w:rsid w:val="0039124C"/>
    <w:rsid w:val="00391CF3"/>
    <w:rsid w:val="00391E4A"/>
    <w:rsid w:val="00391FB2"/>
    <w:rsid w:val="00392A29"/>
    <w:rsid w:val="00392BC2"/>
    <w:rsid w:val="0039316D"/>
    <w:rsid w:val="003933C5"/>
    <w:rsid w:val="00393DB1"/>
    <w:rsid w:val="003946AF"/>
    <w:rsid w:val="0039545B"/>
    <w:rsid w:val="00395719"/>
    <w:rsid w:val="003963B1"/>
    <w:rsid w:val="00396882"/>
    <w:rsid w:val="00396EDB"/>
    <w:rsid w:val="003977ED"/>
    <w:rsid w:val="00397BEC"/>
    <w:rsid w:val="003A01BE"/>
    <w:rsid w:val="003A0362"/>
    <w:rsid w:val="003A05B4"/>
    <w:rsid w:val="003A0E4B"/>
    <w:rsid w:val="003A1483"/>
    <w:rsid w:val="003A179A"/>
    <w:rsid w:val="003A1A31"/>
    <w:rsid w:val="003A1C34"/>
    <w:rsid w:val="003A20A3"/>
    <w:rsid w:val="003A3671"/>
    <w:rsid w:val="003A3998"/>
    <w:rsid w:val="003A3C46"/>
    <w:rsid w:val="003A3CEF"/>
    <w:rsid w:val="003A40C4"/>
    <w:rsid w:val="003A4429"/>
    <w:rsid w:val="003A4618"/>
    <w:rsid w:val="003A5E8F"/>
    <w:rsid w:val="003A5EE0"/>
    <w:rsid w:val="003A63C0"/>
    <w:rsid w:val="003A680D"/>
    <w:rsid w:val="003A68E2"/>
    <w:rsid w:val="003A7122"/>
    <w:rsid w:val="003B034D"/>
    <w:rsid w:val="003B078D"/>
    <w:rsid w:val="003B0942"/>
    <w:rsid w:val="003B0A02"/>
    <w:rsid w:val="003B2A5C"/>
    <w:rsid w:val="003B2ACC"/>
    <w:rsid w:val="003B2FDE"/>
    <w:rsid w:val="003B3ED7"/>
    <w:rsid w:val="003B40E0"/>
    <w:rsid w:val="003B47F3"/>
    <w:rsid w:val="003B489A"/>
    <w:rsid w:val="003B4D27"/>
    <w:rsid w:val="003B515A"/>
    <w:rsid w:val="003B5344"/>
    <w:rsid w:val="003B595E"/>
    <w:rsid w:val="003B59D2"/>
    <w:rsid w:val="003B5AAE"/>
    <w:rsid w:val="003B5E09"/>
    <w:rsid w:val="003B6395"/>
    <w:rsid w:val="003B70B3"/>
    <w:rsid w:val="003B7332"/>
    <w:rsid w:val="003B7A55"/>
    <w:rsid w:val="003C01E4"/>
    <w:rsid w:val="003C1753"/>
    <w:rsid w:val="003C1C62"/>
    <w:rsid w:val="003C221B"/>
    <w:rsid w:val="003C5964"/>
    <w:rsid w:val="003C5BA2"/>
    <w:rsid w:val="003C5ECB"/>
    <w:rsid w:val="003C5F85"/>
    <w:rsid w:val="003C5F8E"/>
    <w:rsid w:val="003C6079"/>
    <w:rsid w:val="003C7478"/>
    <w:rsid w:val="003C7B27"/>
    <w:rsid w:val="003D070E"/>
    <w:rsid w:val="003D130A"/>
    <w:rsid w:val="003D160A"/>
    <w:rsid w:val="003D2340"/>
    <w:rsid w:val="003D2F51"/>
    <w:rsid w:val="003D40C3"/>
    <w:rsid w:val="003D4196"/>
    <w:rsid w:val="003D4D5D"/>
    <w:rsid w:val="003D4EC0"/>
    <w:rsid w:val="003D511B"/>
    <w:rsid w:val="003D52B5"/>
    <w:rsid w:val="003D54A4"/>
    <w:rsid w:val="003D59A8"/>
    <w:rsid w:val="003D5B9C"/>
    <w:rsid w:val="003D5D6B"/>
    <w:rsid w:val="003D620B"/>
    <w:rsid w:val="003D6C4B"/>
    <w:rsid w:val="003D7631"/>
    <w:rsid w:val="003D7647"/>
    <w:rsid w:val="003E01B6"/>
    <w:rsid w:val="003E0814"/>
    <w:rsid w:val="003E0F51"/>
    <w:rsid w:val="003E1A85"/>
    <w:rsid w:val="003E1F68"/>
    <w:rsid w:val="003E3BF5"/>
    <w:rsid w:val="003E4223"/>
    <w:rsid w:val="003E6CE3"/>
    <w:rsid w:val="003E72D9"/>
    <w:rsid w:val="003E74F9"/>
    <w:rsid w:val="003E7C4A"/>
    <w:rsid w:val="003E7ECF"/>
    <w:rsid w:val="003E7F12"/>
    <w:rsid w:val="003F00F3"/>
    <w:rsid w:val="003F0306"/>
    <w:rsid w:val="003F0320"/>
    <w:rsid w:val="003F06EA"/>
    <w:rsid w:val="003F0F40"/>
    <w:rsid w:val="003F1722"/>
    <w:rsid w:val="003F2266"/>
    <w:rsid w:val="003F25AC"/>
    <w:rsid w:val="003F2D48"/>
    <w:rsid w:val="003F2D4C"/>
    <w:rsid w:val="003F37D5"/>
    <w:rsid w:val="003F477F"/>
    <w:rsid w:val="003F5A5B"/>
    <w:rsid w:val="003F5B2D"/>
    <w:rsid w:val="003F5DBE"/>
    <w:rsid w:val="003F65E9"/>
    <w:rsid w:val="003F6AFD"/>
    <w:rsid w:val="003F6C14"/>
    <w:rsid w:val="003F7C0A"/>
    <w:rsid w:val="0040003B"/>
    <w:rsid w:val="00400228"/>
    <w:rsid w:val="004006D8"/>
    <w:rsid w:val="00401705"/>
    <w:rsid w:val="004017EC"/>
    <w:rsid w:val="00401978"/>
    <w:rsid w:val="00401CFC"/>
    <w:rsid w:val="00401E55"/>
    <w:rsid w:val="00402D30"/>
    <w:rsid w:val="00403C7F"/>
    <w:rsid w:val="004050F6"/>
    <w:rsid w:val="004072C0"/>
    <w:rsid w:val="00407AAE"/>
    <w:rsid w:val="00410437"/>
    <w:rsid w:val="00410AFF"/>
    <w:rsid w:val="0041135D"/>
    <w:rsid w:val="004122C4"/>
    <w:rsid w:val="004136C9"/>
    <w:rsid w:val="00413725"/>
    <w:rsid w:val="00413D39"/>
    <w:rsid w:val="00413D98"/>
    <w:rsid w:val="00414086"/>
    <w:rsid w:val="00414180"/>
    <w:rsid w:val="004149D8"/>
    <w:rsid w:val="00415266"/>
    <w:rsid w:val="00416534"/>
    <w:rsid w:val="004168DA"/>
    <w:rsid w:val="00416B6C"/>
    <w:rsid w:val="00417058"/>
    <w:rsid w:val="0041733A"/>
    <w:rsid w:val="0041750C"/>
    <w:rsid w:val="00417B6E"/>
    <w:rsid w:val="00417EE0"/>
    <w:rsid w:val="00417F90"/>
    <w:rsid w:val="004201D1"/>
    <w:rsid w:val="00420B18"/>
    <w:rsid w:val="00420EA6"/>
    <w:rsid w:val="00421266"/>
    <w:rsid w:val="00421274"/>
    <w:rsid w:val="0042163E"/>
    <w:rsid w:val="00421ACB"/>
    <w:rsid w:val="00421B41"/>
    <w:rsid w:val="00421FD2"/>
    <w:rsid w:val="004222F9"/>
    <w:rsid w:val="0042344F"/>
    <w:rsid w:val="00423A66"/>
    <w:rsid w:val="0042431E"/>
    <w:rsid w:val="00424AB4"/>
    <w:rsid w:val="00425415"/>
    <w:rsid w:val="00425824"/>
    <w:rsid w:val="00425D09"/>
    <w:rsid w:val="00425F27"/>
    <w:rsid w:val="0042691B"/>
    <w:rsid w:val="00426FA8"/>
    <w:rsid w:val="004275E0"/>
    <w:rsid w:val="00427D1F"/>
    <w:rsid w:val="00427FEB"/>
    <w:rsid w:val="0043064B"/>
    <w:rsid w:val="0043143D"/>
    <w:rsid w:val="00433CF8"/>
    <w:rsid w:val="00433D50"/>
    <w:rsid w:val="00434189"/>
    <w:rsid w:val="00434D22"/>
    <w:rsid w:val="0043546E"/>
    <w:rsid w:val="00435B7A"/>
    <w:rsid w:val="00435BD1"/>
    <w:rsid w:val="00435C58"/>
    <w:rsid w:val="00436B47"/>
    <w:rsid w:val="0043747E"/>
    <w:rsid w:val="00437648"/>
    <w:rsid w:val="00437C4F"/>
    <w:rsid w:val="00440A75"/>
    <w:rsid w:val="0044171A"/>
    <w:rsid w:val="00441B92"/>
    <w:rsid w:val="00441D1F"/>
    <w:rsid w:val="00442992"/>
    <w:rsid w:val="00442A2A"/>
    <w:rsid w:val="00443761"/>
    <w:rsid w:val="004443F7"/>
    <w:rsid w:val="004445EB"/>
    <w:rsid w:val="00444C96"/>
    <w:rsid w:val="004450C8"/>
    <w:rsid w:val="00445834"/>
    <w:rsid w:val="00445ABC"/>
    <w:rsid w:val="00445D7F"/>
    <w:rsid w:val="00446B49"/>
    <w:rsid w:val="00447257"/>
    <w:rsid w:val="00450FF7"/>
    <w:rsid w:val="00451416"/>
    <w:rsid w:val="00451795"/>
    <w:rsid w:val="004522FA"/>
    <w:rsid w:val="00452555"/>
    <w:rsid w:val="00453095"/>
    <w:rsid w:val="00453900"/>
    <w:rsid w:val="00453E0B"/>
    <w:rsid w:val="004541B5"/>
    <w:rsid w:val="00454389"/>
    <w:rsid w:val="0045445A"/>
    <w:rsid w:val="004550D0"/>
    <w:rsid w:val="00455316"/>
    <w:rsid w:val="00455827"/>
    <w:rsid w:val="00455A62"/>
    <w:rsid w:val="00455E4D"/>
    <w:rsid w:val="0045659F"/>
    <w:rsid w:val="00457328"/>
    <w:rsid w:val="00457D7E"/>
    <w:rsid w:val="004600F4"/>
    <w:rsid w:val="004623AD"/>
    <w:rsid w:val="004624B4"/>
    <w:rsid w:val="00462A7A"/>
    <w:rsid w:val="00463401"/>
    <w:rsid w:val="004637C9"/>
    <w:rsid w:val="0046384D"/>
    <w:rsid w:val="00463884"/>
    <w:rsid w:val="00464D64"/>
    <w:rsid w:val="0046633A"/>
    <w:rsid w:val="00466463"/>
    <w:rsid w:val="004669DB"/>
    <w:rsid w:val="00466D2F"/>
    <w:rsid w:val="00466D4C"/>
    <w:rsid w:val="00467815"/>
    <w:rsid w:val="004678E1"/>
    <w:rsid w:val="004709EE"/>
    <w:rsid w:val="00470A16"/>
    <w:rsid w:val="00470D23"/>
    <w:rsid w:val="00471AB2"/>
    <w:rsid w:val="0047207E"/>
    <w:rsid w:val="00472C81"/>
    <w:rsid w:val="004732FC"/>
    <w:rsid w:val="004746E7"/>
    <w:rsid w:val="00474CBB"/>
    <w:rsid w:val="00474E2C"/>
    <w:rsid w:val="00475100"/>
    <w:rsid w:val="00475467"/>
    <w:rsid w:val="00475513"/>
    <w:rsid w:val="00475787"/>
    <w:rsid w:val="00476177"/>
    <w:rsid w:val="004762D4"/>
    <w:rsid w:val="00477A6D"/>
    <w:rsid w:val="00480323"/>
    <w:rsid w:val="00480CB8"/>
    <w:rsid w:val="00480CFE"/>
    <w:rsid w:val="00480FF5"/>
    <w:rsid w:val="00482FDE"/>
    <w:rsid w:val="00484821"/>
    <w:rsid w:val="004848B1"/>
    <w:rsid w:val="00484BD1"/>
    <w:rsid w:val="00485CC4"/>
    <w:rsid w:val="00485DBE"/>
    <w:rsid w:val="004867AB"/>
    <w:rsid w:val="00486AF3"/>
    <w:rsid w:val="00487189"/>
    <w:rsid w:val="00487591"/>
    <w:rsid w:val="00487EDA"/>
    <w:rsid w:val="00487F15"/>
    <w:rsid w:val="0049037F"/>
    <w:rsid w:val="004904EE"/>
    <w:rsid w:val="004906A6"/>
    <w:rsid w:val="00491142"/>
    <w:rsid w:val="004911DA"/>
    <w:rsid w:val="004913B1"/>
    <w:rsid w:val="004914B1"/>
    <w:rsid w:val="004915C3"/>
    <w:rsid w:val="00491A49"/>
    <w:rsid w:val="00491C18"/>
    <w:rsid w:val="00492885"/>
    <w:rsid w:val="00492A9E"/>
    <w:rsid w:val="00492AB0"/>
    <w:rsid w:val="00492B26"/>
    <w:rsid w:val="004932B2"/>
    <w:rsid w:val="00493EEA"/>
    <w:rsid w:val="00494E65"/>
    <w:rsid w:val="00494EB6"/>
    <w:rsid w:val="004950BB"/>
    <w:rsid w:val="00495E20"/>
    <w:rsid w:val="00496D2E"/>
    <w:rsid w:val="004972E5"/>
    <w:rsid w:val="004973A2"/>
    <w:rsid w:val="00497AAC"/>
    <w:rsid w:val="00497B2E"/>
    <w:rsid w:val="00497DED"/>
    <w:rsid w:val="004A00EB"/>
    <w:rsid w:val="004A04F1"/>
    <w:rsid w:val="004A0512"/>
    <w:rsid w:val="004A1ADC"/>
    <w:rsid w:val="004A1E82"/>
    <w:rsid w:val="004A20B4"/>
    <w:rsid w:val="004A2443"/>
    <w:rsid w:val="004A269A"/>
    <w:rsid w:val="004A3330"/>
    <w:rsid w:val="004A46E1"/>
    <w:rsid w:val="004A4740"/>
    <w:rsid w:val="004A4CEC"/>
    <w:rsid w:val="004A5DDB"/>
    <w:rsid w:val="004A5F30"/>
    <w:rsid w:val="004A67A0"/>
    <w:rsid w:val="004A6BF9"/>
    <w:rsid w:val="004A6CB8"/>
    <w:rsid w:val="004A6CD2"/>
    <w:rsid w:val="004A71DB"/>
    <w:rsid w:val="004A7683"/>
    <w:rsid w:val="004B1112"/>
    <w:rsid w:val="004B1113"/>
    <w:rsid w:val="004B14A7"/>
    <w:rsid w:val="004B17C4"/>
    <w:rsid w:val="004B228E"/>
    <w:rsid w:val="004B25FD"/>
    <w:rsid w:val="004B2A9C"/>
    <w:rsid w:val="004B2D85"/>
    <w:rsid w:val="004B3890"/>
    <w:rsid w:val="004B39CD"/>
    <w:rsid w:val="004B514D"/>
    <w:rsid w:val="004B5325"/>
    <w:rsid w:val="004B5B2C"/>
    <w:rsid w:val="004B6048"/>
    <w:rsid w:val="004B6328"/>
    <w:rsid w:val="004B6A94"/>
    <w:rsid w:val="004B7C05"/>
    <w:rsid w:val="004B7C9C"/>
    <w:rsid w:val="004C0514"/>
    <w:rsid w:val="004C0659"/>
    <w:rsid w:val="004C0AFA"/>
    <w:rsid w:val="004C10FA"/>
    <w:rsid w:val="004C121C"/>
    <w:rsid w:val="004C1CA7"/>
    <w:rsid w:val="004C1E71"/>
    <w:rsid w:val="004C2041"/>
    <w:rsid w:val="004C23E0"/>
    <w:rsid w:val="004C2BF8"/>
    <w:rsid w:val="004C3076"/>
    <w:rsid w:val="004C3620"/>
    <w:rsid w:val="004C5203"/>
    <w:rsid w:val="004C5750"/>
    <w:rsid w:val="004C5A6E"/>
    <w:rsid w:val="004C5AB8"/>
    <w:rsid w:val="004C695E"/>
    <w:rsid w:val="004C7EC6"/>
    <w:rsid w:val="004D01B9"/>
    <w:rsid w:val="004D0377"/>
    <w:rsid w:val="004D0BB4"/>
    <w:rsid w:val="004D0E2E"/>
    <w:rsid w:val="004D2CAF"/>
    <w:rsid w:val="004D2F12"/>
    <w:rsid w:val="004D39F7"/>
    <w:rsid w:val="004D4A07"/>
    <w:rsid w:val="004D5728"/>
    <w:rsid w:val="004D594E"/>
    <w:rsid w:val="004D5A2E"/>
    <w:rsid w:val="004D6984"/>
    <w:rsid w:val="004D6C4D"/>
    <w:rsid w:val="004D784F"/>
    <w:rsid w:val="004D7A83"/>
    <w:rsid w:val="004E0100"/>
    <w:rsid w:val="004E22C0"/>
    <w:rsid w:val="004E23A3"/>
    <w:rsid w:val="004E23D8"/>
    <w:rsid w:val="004E33F3"/>
    <w:rsid w:val="004E420D"/>
    <w:rsid w:val="004E4EB1"/>
    <w:rsid w:val="004E4EC6"/>
    <w:rsid w:val="004E6961"/>
    <w:rsid w:val="004E6BDE"/>
    <w:rsid w:val="004F00CC"/>
    <w:rsid w:val="004F1135"/>
    <w:rsid w:val="004F16A5"/>
    <w:rsid w:val="004F1890"/>
    <w:rsid w:val="004F1A2F"/>
    <w:rsid w:val="004F21FC"/>
    <w:rsid w:val="004F224E"/>
    <w:rsid w:val="004F28B9"/>
    <w:rsid w:val="004F2C88"/>
    <w:rsid w:val="004F3860"/>
    <w:rsid w:val="004F3DB1"/>
    <w:rsid w:val="004F3F52"/>
    <w:rsid w:val="004F4705"/>
    <w:rsid w:val="004F4B1A"/>
    <w:rsid w:val="004F64D4"/>
    <w:rsid w:val="004F6A57"/>
    <w:rsid w:val="004F7379"/>
    <w:rsid w:val="00501308"/>
    <w:rsid w:val="00501D9D"/>
    <w:rsid w:val="00501DDE"/>
    <w:rsid w:val="00502804"/>
    <w:rsid w:val="00502C2A"/>
    <w:rsid w:val="00502E67"/>
    <w:rsid w:val="00503A83"/>
    <w:rsid w:val="00504052"/>
    <w:rsid w:val="00504A83"/>
    <w:rsid w:val="00505677"/>
    <w:rsid w:val="00505C31"/>
    <w:rsid w:val="00506A0F"/>
    <w:rsid w:val="00511A1C"/>
    <w:rsid w:val="005131AB"/>
    <w:rsid w:val="00513E5A"/>
    <w:rsid w:val="00514B09"/>
    <w:rsid w:val="00516F98"/>
    <w:rsid w:val="00520598"/>
    <w:rsid w:val="00520EF5"/>
    <w:rsid w:val="00520FDF"/>
    <w:rsid w:val="0052148A"/>
    <w:rsid w:val="0052166D"/>
    <w:rsid w:val="00522353"/>
    <w:rsid w:val="005227BA"/>
    <w:rsid w:val="00522B40"/>
    <w:rsid w:val="00523206"/>
    <w:rsid w:val="005237FF"/>
    <w:rsid w:val="00523C2F"/>
    <w:rsid w:val="00524358"/>
    <w:rsid w:val="00524BFA"/>
    <w:rsid w:val="00524F09"/>
    <w:rsid w:val="005259F2"/>
    <w:rsid w:val="005260B4"/>
    <w:rsid w:val="00530069"/>
    <w:rsid w:val="00530200"/>
    <w:rsid w:val="0053053A"/>
    <w:rsid w:val="00531CE1"/>
    <w:rsid w:val="0053253E"/>
    <w:rsid w:val="005329CB"/>
    <w:rsid w:val="00532D42"/>
    <w:rsid w:val="00532F79"/>
    <w:rsid w:val="0053307C"/>
    <w:rsid w:val="005334EE"/>
    <w:rsid w:val="00535621"/>
    <w:rsid w:val="00535BC8"/>
    <w:rsid w:val="00535EE4"/>
    <w:rsid w:val="00536995"/>
    <w:rsid w:val="00537318"/>
    <w:rsid w:val="00537617"/>
    <w:rsid w:val="0053770B"/>
    <w:rsid w:val="00540489"/>
    <w:rsid w:val="005405D7"/>
    <w:rsid w:val="005409BB"/>
    <w:rsid w:val="0054109E"/>
    <w:rsid w:val="00541A4E"/>
    <w:rsid w:val="00542632"/>
    <w:rsid w:val="00542F9E"/>
    <w:rsid w:val="005431CC"/>
    <w:rsid w:val="00543235"/>
    <w:rsid w:val="00543F19"/>
    <w:rsid w:val="005445CC"/>
    <w:rsid w:val="005450B9"/>
    <w:rsid w:val="005451EB"/>
    <w:rsid w:val="005455B4"/>
    <w:rsid w:val="00546402"/>
    <w:rsid w:val="0054647D"/>
    <w:rsid w:val="0054651E"/>
    <w:rsid w:val="00546A63"/>
    <w:rsid w:val="00550AA5"/>
    <w:rsid w:val="00551053"/>
    <w:rsid w:val="00551591"/>
    <w:rsid w:val="00551DE4"/>
    <w:rsid w:val="005523E9"/>
    <w:rsid w:val="00553AC7"/>
    <w:rsid w:val="00553B38"/>
    <w:rsid w:val="00553EF2"/>
    <w:rsid w:val="0055419A"/>
    <w:rsid w:val="005542CA"/>
    <w:rsid w:val="0055592B"/>
    <w:rsid w:val="00556474"/>
    <w:rsid w:val="0055733D"/>
    <w:rsid w:val="005600EB"/>
    <w:rsid w:val="005604B6"/>
    <w:rsid w:val="00560856"/>
    <w:rsid w:val="00560C1A"/>
    <w:rsid w:val="00560CFC"/>
    <w:rsid w:val="00560D30"/>
    <w:rsid w:val="00561478"/>
    <w:rsid w:val="005617C9"/>
    <w:rsid w:val="00561AF0"/>
    <w:rsid w:val="00561C6F"/>
    <w:rsid w:val="00561ECA"/>
    <w:rsid w:val="005624A2"/>
    <w:rsid w:val="00562B99"/>
    <w:rsid w:val="00563C3D"/>
    <w:rsid w:val="00563DCE"/>
    <w:rsid w:val="0056456A"/>
    <w:rsid w:val="0056562E"/>
    <w:rsid w:val="005656A6"/>
    <w:rsid w:val="00566196"/>
    <w:rsid w:val="0056625A"/>
    <w:rsid w:val="0056663A"/>
    <w:rsid w:val="005669D5"/>
    <w:rsid w:val="005674CA"/>
    <w:rsid w:val="00567EC9"/>
    <w:rsid w:val="00571B13"/>
    <w:rsid w:val="00571B3B"/>
    <w:rsid w:val="00571FFF"/>
    <w:rsid w:val="00573545"/>
    <w:rsid w:val="00574274"/>
    <w:rsid w:val="00575632"/>
    <w:rsid w:val="00575F59"/>
    <w:rsid w:val="00576087"/>
    <w:rsid w:val="00576A0F"/>
    <w:rsid w:val="005774E6"/>
    <w:rsid w:val="005775B6"/>
    <w:rsid w:val="005776C9"/>
    <w:rsid w:val="00577AA8"/>
    <w:rsid w:val="00580E34"/>
    <w:rsid w:val="00580EAE"/>
    <w:rsid w:val="005810A1"/>
    <w:rsid w:val="00581326"/>
    <w:rsid w:val="00581E4E"/>
    <w:rsid w:val="00582DE5"/>
    <w:rsid w:val="0058315A"/>
    <w:rsid w:val="0058347C"/>
    <w:rsid w:val="00583F8E"/>
    <w:rsid w:val="0058409D"/>
    <w:rsid w:val="005844DD"/>
    <w:rsid w:val="005845B4"/>
    <w:rsid w:val="00584861"/>
    <w:rsid w:val="00584941"/>
    <w:rsid w:val="0058656F"/>
    <w:rsid w:val="00586710"/>
    <w:rsid w:val="00586978"/>
    <w:rsid w:val="00586DD4"/>
    <w:rsid w:val="00587638"/>
    <w:rsid w:val="00587903"/>
    <w:rsid w:val="00590A6D"/>
    <w:rsid w:val="00590C67"/>
    <w:rsid w:val="00591127"/>
    <w:rsid w:val="00591549"/>
    <w:rsid w:val="00591BF9"/>
    <w:rsid w:val="00591D74"/>
    <w:rsid w:val="00592487"/>
    <w:rsid w:val="005926B1"/>
    <w:rsid w:val="00592ED9"/>
    <w:rsid w:val="00594075"/>
    <w:rsid w:val="00594391"/>
    <w:rsid w:val="005951DE"/>
    <w:rsid w:val="00596651"/>
    <w:rsid w:val="005A005B"/>
    <w:rsid w:val="005A060F"/>
    <w:rsid w:val="005A076A"/>
    <w:rsid w:val="005A0EA9"/>
    <w:rsid w:val="005A1232"/>
    <w:rsid w:val="005A1BD7"/>
    <w:rsid w:val="005A1F31"/>
    <w:rsid w:val="005A2BF4"/>
    <w:rsid w:val="005A4E9F"/>
    <w:rsid w:val="005A53F1"/>
    <w:rsid w:val="005A597F"/>
    <w:rsid w:val="005A6583"/>
    <w:rsid w:val="005A6BCD"/>
    <w:rsid w:val="005A6C30"/>
    <w:rsid w:val="005A70F4"/>
    <w:rsid w:val="005A7131"/>
    <w:rsid w:val="005A7187"/>
    <w:rsid w:val="005A78D1"/>
    <w:rsid w:val="005A7E35"/>
    <w:rsid w:val="005A7F0F"/>
    <w:rsid w:val="005B08CF"/>
    <w:rsid w:val="005B15B3"/>
    <w:rsid w:val="005B200A"/>
    <w:rsid w:val="005B20F4"/>
    <w:rsid w:val="005B2564"/>
    <w:rsid w:val="005B3F6A"/>
    <w:rsid w:val="005B43D5"/>
    <w:rsid w:val="005B45C7"/>
    <w:rsid w:val="005B4EE0"/>
    <w:rsid w:val="005B4F01"/>
    <w:rsid w:val="005B62E2"/>
    <w:rsid w:val="005B7129"/>
    <w:rsid w:val="005B71AC"/>
    <w:rsid w:val="005B7D29"/>
    <w:rsid w:val="005C03D8"/>
    <w:rsid w:val="005C0727"/>
    <w:rsid w:val="005C12B8"/>
    <w:rsid w:val="005C1388"/>
    <w:rsid w:val="005C1639"/>
    <w:rsid w:val="005C1AE9"/>
    <w:rsid w:val="005C25F6"/>
    <w:rsid w:val="005C29CA"/>
    <w:rsid w:val="005C2AF8"/>
    <w:rsid w:val="005C2DF6"/>
    <w:rsid w:val="005C368A"/>
    <w:rsid w:val="005C36F2"/>
    <w:rsid w:val="005C3AD8"/>
    <w:rsid w:val="005C3EBB"/>
    <w:rsid w:val="005C49E2"/>
    <w:rsid w:val="005C4A08"/>
    <w:rsid w:val="005C505A"/>
    <w:rsid w:val="005C5A0C"/>
    <w:rsid w:val="005C5D30"/>
    <w:rsid w:val="005D14A7"/>
    <w:rsid w:val="005D2535"/>
    <w:rsid w:val="005D294D"/>
    <w:rsid w:val="005D2AAF"/>
    <w:rsid w:val="005D2F9C"/>
    <w:rsid w:val="005D31DA"/>
    <w:rsid w:val="005D324F"/>
    <w:rsid w:val="005D382D"/>
    <w:rsid w:val="005D413C"/>
    <w:rsid w:val="005D4A5F"/>
    <w:rsid w:val="005D4C46"/>
    <w:rsid w:val="005D4DCE"/>
    <w:rsid w:val="005D51E0"/>
    <w:rsid w:val="005D7350"/>
    <w:rsid w:val="005D7767"/>
    <w:rsid w:val="005D7807"/>
    <w:rsid w:val="005D7BD6"/>
    <w:rsid w:val="005E03C9"/>
    <w:rsid w:val="005E097C"/>
    <w:rsid w:val="005E09D0"/>
    <w:rsid w:val="005E117D"/>
    <w:rsid w:val="005E122C"/>
    <w:rsid w:val="005E2404"/>
    <w:rsid w:val="005E29A7"/>
    <w:rsid w:val="005E2A83"/>
    <w:rsid w:val="005E3123"/>
    <w:rsid w:val="005E439B"/>
    <w:rsid w:val="005E4DFB"/>
    <w:rsid w:val="005E51A3"/>
    <w:rsid w:val="005E6E91"/>
    <w:rsid w:val="005E6EA6"/>
    <w:rsid w:val="005E717B"/>
    <w:rsid w:val="005E78D4"/>
    <w:rsid w:val="005F02A5"/>
    <w:rsid w:val="005F0F93"/>
    <w:rsid w:val="005F0FDF"/>
    <w:rsid w:val="005F16CE"/>
    <w:rsid w:val="005F1B04"/>
    <w:rsid w:val="005F2FE6"/>
    <w:rsid w:val="005F3039"/>
    <w:rsid w:val="005F3098"/>
    <w:rsid w:val="005F30D2"/>
    <w:rsid w:val="005F3171"/>
    <w:rsid w:val="005F4459"/>
    <w:rsid w:val="005F4D87"/>
    <w:rsid w:val="005F52E5"/>
    <w:rsid w:val="005F53B2"/>
    <w:rsid w:val="005F5513"/>
    <w:rsid w:val="005F5756"/>
    <w:rsid w:val="005F5E67"/>
    <w:rsid w:val="005F7424"/>
    <w:rsid w:val="005F7801"/>
    <w:rsid w:val="005F7861"/>
    <w:rsid w:val="005F7F8B"/>
    <w:rsid w:val="006005EE"/>
    <w:rsid w:val="0060064F"/>
    <w:rsid w:val="00600C04"/>
    <w:rsid w:val="006010F8"/>
    <w:rsid w:val="006012FF"/>
    <w:rsid w:val="006015E4"/>
    <w:rsid w:val="006021B5"/>
    <w:rsid w:val="006021C1"/>
    <w:rsid w:val="006023EB"/>
    <w:rsid w:val="00602826"/>
    <w:rsid w:val="00602A21"/>
    <w:rsid w:val="00602DDB"/>
    <w:rsid w:val="00603E48"/>
    <w:rsid w:val="00604132"/>
    <w:rsid w:val="00604233"/>
    <w:rsid w:val="00604441"/>
    <w:rsid w:val="006047AE"/>
    <w:rsid w:val="00605B34"/>
    <w:rsid w:val="006079CB"/>
    <w:rsid w:val="00607A2A"/>
    <w:rsid w:val="006108AD"/>
    <w:rsid w:val="006109FE"/>
    <w:rsid w:val="00610B45"/>
    <w:rsid w:val="006115B8"/>
    <w:rsid w:val="00612AA1"/>
    <w:rsid w:val="00613405"/>
    <w:rsid w:val="00613490"/>
    <w:rsid w:val="00614107"/>
    <w:rsid w:val="006143F3"/>
    <w:rsid w:val="0061607D"/>
    <w:rsid w:val="00616306"/>
    <w:rsid w:val="00617270"/>
    <w:rsid w:val="00620258"/>
    <w:rsid w:val="00620326"/>
    <w:rsid w:val="00620391"/>
    <w:rsid w:val="0062073C"/>
    <w:rsid w:val="006208B0"/>
    <w:rsid w:val="006211AB"/>
    <w:rsid w:val="00621366"/>
    <w:rsid w:val="006214F6"/>
    <w:rsid w:val="0062374F"/>
    <w:rsid w:val="00623EE0"/>
    <w:rsid w:val="006242CB"/>
    <w:rsid w:val="0062559A"/>
    <w:rsid w:val="00625A7B"/>
    <w:rsid w:val="0062695B"/>
    <w:rsid w:val="00626D11"/>
    <w:rsid w:val="00626E2B"/>
    <w:rsid w:val="006274CE"/>
    <w:rsid w:val="006300C5"/>
    <w:rsid w:val="006300C7"/>
    <w:rsid w:val="006316EF"/>
    <w:rsid w:val="00631C68"/>
    <w:rsid w:val="00631F8D"/>
    <w:rsid w:val="00632187"/>
    <w:rsid w:val="00632A0C"/>
    <w:rsid w:val="006346F8"/>
    <w:rsid w:val="0063495C"/>
    <w:rsid w:val="00634A9D"/>
    <w:rsid w:val="00634F36"/>
    <w:rsid w:val="00635179"/>
    <w:rsid w:val="00635242"/>
    <w:rsid w:val="006354EE"/>
    <w:rsid w:val="006356BA"/>
    <w:rsid w:val="00636015"/>
    <w:rsid w:val="006402A3"/>
    <w:rsid w:val="006403D6"/>
    <w:rsid w:val="00640710"/>
    <w:rsid w:val="006407B2"/>
    <w:rsid w:val="00640B35"/>
    <w:rsid w:val="00640CA2"/>
    <w:rsid w:val="00640DFF"/>
    <w:rsid w:val="0064101A"/>
    <w:rsid w:val="00641ECF"/>
    <w:rsid w:val="00642758"/>
    <w:rsid w:val="0064342A"/>
    <w:rsid w:val="00643865"/>
    <w:rsid w:val="00645194"/>
    <w:rsid w:val="00645D58"/>
    <w:rsid w:val="00646F45"/>
    <w:rsid w:val="006472CE"/>
    <w:rsid w:val="00647740"/>
    <w:rsid w:val="0065016E"/>
    <w:rsid w:val="0065106A"/>
    <w:rsid w:val="006514E8"/>
    <w:rsid w:val="00652215"/>
    <w:rsid w:val="006525DC"/>
    <w:rsid w:val="00652851"/>
    <w:rsid w:val="0065300E"/>
    <w:rsid w:val="006530D2"/>
    <w:rsid w:val="00654CDD"/>
    <w:rsid w:val="006552B8"/>
    <w:rsid w:val="00657356"/>
    <w:rsid w:val="0065741B"/>
    <w:rsid w:val="0066073A"/>
    <w:rsid w:val="00660C67"/>
    <w:rsid w:val="006610A0"/>
    <w:rsid w:val="00661EAD"/>
    <w:rsid w:val="00661F67"/>
    <w:rsid w:val="0066210C"/>
    <w:rsid w:val="006629CF"/>
    <w:rsid w:val="006632DB"/>
    <w:rsid w:val="00663348"/>
    <w:rsid w:val="006650E7"/>
    <w:rsid w:val="006652C5"/>
    <w:rsid w:val="006653FE"/>
    <w:rsid w:val="00665ACB"/>
    <w:rsid w:val="00666462"/>
    <w:rsid w:val="0066725C"/>
    <w:rsid w:val="00667310"/>
    <w:rsid w:val="0067138F"/>
    <w:rsid w:val="006717B4"/>
    <w:rsid w:val="00671B10"/>
    <w:rsid w:val="0067300E"/>
    <w:rsid w:val="006735E0"/>
    <w:rsid w:val="00673E09"/>
    <w:rsid w:val="006742A2"/>
    <w:rsid w:val="00674BAE"/>
    <w:rsid w:val="0067627C"/>
    <w:rsid w:val="00676BD1"/>
    <w:rsid w:val="00676C8E"/>
    <w:rsid w:val="00677003"/>
    <w:rsid w:val="00677233"/>
    <w:rsid w:val="00677AAF"/>
    <w:rsid w:val="00677D51"/>
    <w:rsid w:val="00680041"/>
    <w:rsid w:val="00680D79"/>
    <w:rsid w:val="006810F0"/>
    <w:rsid w:val="006818CA"/>
    <w:rsid w:val="00681BAC"/>
    <w:rsid w:val="0068328E"/>
    <w:rsid w:val="006832A9"/>
    <w:rsid w:val="00683E94"/>
    <w:rsid w:val="00684AFC"/>
    <w:rsid w:val="00684BDD"/>
    <w:rsid w:val="00684EDB"/>
    <w:rsid w:val="006874FC"/>
    <w:rsid w:val="00690100"/>
    <w:rsid w:val="006901EB"/>
    <w:rsid w:val="0069096D"/>
    <w:rsid w:val="00690E41"/>
    <w:rsid w:val="006910CD"/>
    <w:rsid w:val="0069157C"/>
    <w:rsid w:val="00692139"/>
    <w:rsid w:val="006922EB"/>
    <w:rsid w:val="0069230A"/>
    <w:rsid w:val="006941BE"/>
    <w:rsid w:val="00694931"/>
    <w:rsid w:val="00694FA9"/>
    <w:rsid w:val="00695710"/>
    <w:rsid w:val="00697BE9"/>
    <w:rsid w:val="00697D85"/>
    <w:rsid w:val="006A0616"/>
    <w:rsid w:val="006A125D"/>
    <w:rsid w:val="006A1E94"/>
    <w:rsid w:val="006A21F0"/>
    <w:rsid w:val="006A2BF5"/>
    <w:rsid w:val="006A321E"/>
    <w:rsid w:val="006A33DC"/>
    <w:rsid w:val="006A4262"/>
    <w:rsid w:val="006A53CA"/>
    <w:rsid w:val="006A584A"/>
    <w:rsid w:val="006A5F06"/>
    <w:rsid w:val="006A6057"/>
    <w:rsid w:val="006A6555"/>
    <w:rsid w:val="006A6CC5"/>
    <w:rsid w:val="006A70D7"/>
    <w:rsid w:val="006A79B7"/>
    <w:rsid w:val="006B06E2"/>
    <w:rsid w:val="006B12E8"/>
    <w:rsid w:val="006B136E"/>
    <w:rsid w:val="006B1453"/>
    <w:rsid w:val="006B1EAE"/>
    <w:rsid w:val="006B23B5"/>
    <w:rsid w:val="006B3124"/>
    <w:rsid w:val="006B3501"/>
    <w:rsid w:val="006B389E"/>
    <w:rsid w:val="006B3E76"/>
    <w:rsid w:val="006B3E83"/>
    <w:rsid w:val="006B4152"/>
    <w:rsid w:val="006B41B0"/>
    <w:rsid w:val="006B4407"/>
    <w:rsid w:val="006B474D"/>
    <w:rsid w:val="006B4F6A"/>
    <w:rsid w:val="006B5A13"/>
    <w:rsid w:val="006B60D6"/>
    <w:rsid w:val="006B69CA"/>
    <w:rsid w:val="006B6A04"/>
    <w:rsid w:val="006B6E1D"/>
    <w:rsid w:val="006B7826"/>
    <w:rsid w:val="006B7DEB"/>
    <w:rsid w:val="006C013A"/>
    <w:rsid w:val="006C0E2C"/>
    <w:rsid w:val="006C17A6"/>
    <w:rsid w:val="006C1FE5"/>
    <w:rsid w:val="006C230D"/>
    <w:rsid w:val="006C3477"/>
    <w:rsid w:val="006C36EC"/>
    <w:rsid w:val="006C38C7"/>
    <w:rsid w:val="006C3B0C"/>
    <w:rsid w:val="006C41B5"/>
    <w:rsid w:val="006C41E7"/>
    <w:rsid w:val="006C462B"/>
    <w:rsid w:val="006C5380"/>
    <w:rsid w:val="006C5450"/>
    <w:rsid w:val="006C5923"/>
    <w:rsid w:val="006C5A00"/>
    <w:rsid w:val="006C7199"/>
    <w:rsid w:val="006C753C"/>
    <w:rsid w:val="006C7BF2"/>
    <w:rsid w:val="006D0462"/>
    <w:rsid w:val="006D0566"/>
    <w:rsid w:val="006D10E8"/>
    <w:rsid w:val="006D1A81"/>
    <w:rsid w:val="006D1C8E"/>
    <w:rsid w:val="006D25A7"/>
    <w:rsid w:val="006D3852"/>
    <w:rsid w:val="006D3861"/>
    <w:rsid w:val="006D3B1F"/>
    <w:rsid w:val="006D3C2D"/>
    <w:rsid w:val="006D3E34"/>
    <w:rsid w:val="006D47D5"/>
    <w:rsid w:val="006D4FD6"/>
    <w:rsid w:val="006D5730"/>
    <w:rsid w:val="006D5F5A"/>
    <w:rsid w:val="006D6F4F"/>
    <w:rsid w:val="006D7047"/>
    <w:rsid w:val="006D7230"/>
    <w:rsid w:val="006D7DCB"/>
    <w:rsid w:val="006D7FB5"/>
    <w:rsid w:val="006E0204"/>
    <w:rsid w:val="006E0B89"/>
    <w:rsid w:val="006E1579"/>
    <w:rsid w:val="006E2101"/>
    <w:rsid w:val="006E275C"/>
    <w:rsid w:val="006E3082"/>
    <w:rsid w:val="006E37BE"/>
    <w:rsid w:val="006E3DBB"/>
    <w:rsid w:val="006E5340"/>
    <w:rsid w:val="006E55A6"/>
    <w:rsid w:val="006E5DF0"/>
    <w:rsid w:val="006E76A8"/>
    <w:rsid w:val="006E7D74"/>
    <w:rsid w:val="006F0705"/>
    <w:rsid w:val="006F1080"/>
    <w:rsid w:val="006F1DCB"/>
    <w:rsid w:val="006F20F4"/>
    <w:rsid w:val="006F22D8"/>
    <w:rsid w:val="006F2DBA"/>
    <w:rsid w:val="006F357C"/>
    <w:rsid w:val="006F37E7"/>
    <w:rsid w:val="006F4270"/>
    <w:rsid w:val="006F42EC"/>
    <w:rsid w:val="006F4D80"/>
    <w:rsid w:val="006F4DB5"/>
    <w:rsid w:val="006F4F5E"/>
    <w:rsid w:val="006F5186"/>
    <w:rsid w:val="006F5423"/>
    <w:rsid w:val="006F57F0"/>
    <w:rsid w:val="006F7D5E"/>
    <w:rsid w:val="00700AA5"/>
    <w:rsid w:val="00700CD7"/>
    <w:rsid w:val="00701D15"/>
    <w:rsid w:val="00702146"/>
    <w:rsid w:val="00702232"/>
    <w:rsid w:val="007027AA"/>
    <w:rsid w:val="00702DF2"/>
    <w:rsid w:val="00703FA5"/>
    <w:rsid w:val="00705C6F"/>
    <w:rsid w:val="00705ED8"/>
    <w:rsid w:val="0070623F"/>
    <w:rsid w:val="007066C7"/>
    <w:rsid w:val="00707130"/>
    <w:rsid w:val="00707549"/>
    <w:rsid w:val="00707641"/>
    <w:rsid w:val="00707C25"/>
    <w:rsid w:val="007102B5"/>
    <w:rsid w:val="007106A4"/>
    <w:rsid w:val="007108FF"/>
    <w:rsid w:val="00710BB3"/>
    <w:rsid w:val="00710DE6"/>
    <w:rsid w:val="00710F5A"/>
    <w:rsid w:val="007112A7"/>
    <w:rsid w:val="00711A96"/>
    <w:rsid w:val="007122A7"/>
    <w:rsid w:val="007144E7"/>
    <w:rsid w:val="007156C2"/>
    <w:rsid w:val="007165A6"/>
    <w:rsid w:val="00716BEA"/>
    <w:rsid w:val="0071770B"/>
    <w:rsid w:val="00717DE1"/>
    <w:rsid w:val="00720470"/>
    <w:rsid w:val="00720900"/>
    <w:rsid w:val="007210AF"/>
    <w:rsid w:val="007224D0"/>
    <w:rsid w:val="007228E3"/>
    <w:rsid w:val="007232E1"/>
    <w:rsid w:val="007233E2"/>
    <w:rsid w:val="00723900"/>
    <w:rsid w:val="00723B8D"/>
    <w:rsid w:val="00723EF0"/>
    <w:rsid w:val="0072495D"/>
    <w:rsid w:val="00724C70"/>
    <w:rsid w:val="0072518B"/>
    <w:rsid w:val="00725665"/>
    <w:rsid w:val="007258F5"/>
    <w:rsid w:val="0072638A"/>
    <w:rsid w:val="007263E4"/>
    <w:rsid w:val="00727195"/>
    <w:rsid w:val="0072771D"/>
    <w:rsid w:val="00730B95"/>
    <w:rsid w:val="00731832"/>
    <w:rsid w:val="0073277B"/>
    <w:rsid w:val="0073349E"/>
    <w:rsid w:val="007337E2"/>
    <w:rsid w:val="0073399A"/>
    <w:rsid w:val="00733E64"/>
    <w:rsid w:val="00734513"/>
    <w:rsid w:val="00734D7B"/>
    <w:rsid w:val="0073565D"/>
    <w:rsid w:val="0073696E"/>
    <w:rsid w:val="00737900"/>
    <w:rsid w:val="00740237"/>
    <w:rsid w:val="00741A5A"/>
    <w:rsid w:val="00742727"/>
    <w:rsid w:val="007437E9"/>
    <w:rsid w:val="0074595E"/>
    <w:rsid w:val="00745B2D"/>
    <w:rsid w:val="00746047"/>
    <w:rsid w:val="00746A9A"/>
    <w:rsid w:val="00746FA1"/>
    <w:rsid w:val="00747054"/>
    <w:rsid w:val="0074710E"/>
    <w:rsid w:val="0074798A"/>
    <w:rsid w:val="00750432"/>
    <w:rsid w:val="00751305"/>
    <w:rsid w:val="007513EE"/>
    <w:rsid w:val="007519F1"/>
    <w:rsid w:val="007521A9"/>
    <w:rsid w:val="007528D8"/>
    <w:rsid w:val="00753A37"/>
    <w:rsid w:val="007541F1"/>
    <w:rsid w:val="00754C09"/>
    <w:rsid w:val="00754EDD"/>
    <w:rsid w:val="00755451"/>
    <w:rsid w:val="007557BF"/>
    <w:rsid w:val="00755A6D"/>
    <w:rsid w:val="00756344"/>
    <w:rsid w:val="00756618"/>
    <w:rsid w:val="00757055"/>
    <w:rsid w:val="007571C2"/>
    <w:rsid w:val="007571FF"/>
    <w:rsid w:val="00757308"/>
    <w:rsid w:val="0075756C"/>
    <w:rsid w:val="007575FD"/>
    <w:rsid w:val="0076042A"/>
    <w:rsid w:val="00760AF6"/>
    <w:rsid w:val="00760D27"/>
    <w:rsid w:val="00761FCE"/>
    <w:rsid w:val="00762228"/>
    <w:rsid w:val="0076255B"/>
    <w:rsid w:val="007626BE"/>
    <w:rsid w:val="00762874"/>
    <w:rsid w:val="007633A1"/>
    <w:rsid w:val="007637F7"/>
    <w:rsid w:val="0076441E"/>
    <w:rsid w:val="007656D5"/>
    <w:rsid w:val="00765BAE"/>
    <w:rsid w:val="00766038"/>
    <w:rsid w:val="00766823"/>
    <w:rsid w:val="00767A58"/>
    <w:rsid w:val="007709F6"/>
    <w:rsid w:val="00770B4B"/>
    <w:rsid w:val="00770BA7"/>
    <w:rsid w:val="00772285"/>
    <w:rsid w:val="00772549"/>
    <w:rsid w:val="00773344"/>
    <w:rsid w:val="00773AFB"/>
    <w:rsid w:val="00774201"/>
    <w:rsid w:val="007746E6"/>
    <w:rsid w:val="00775A83"/>
    <w:rsid w:val="00775FDF"/>
    <w:rsid w:val="00776678"/>
    <w:rsid w:val="00777723"/>
    <w:rsid w:val="00777FD8"/>
    <w:rsid w:val="007802F9"/>
    <w:rsid w:val="00780A0D"/>
    <w:rsid w:val="00781338"/>
    <w:rsid w:val="0078194D"/>
    <w:rsid w:val="00782926"/>
    <w:rsid w:val="00782D62"/>
    <w:rsid w:val="00783277"/>
    <w:rsid w:val="00784A64"/>
    <w:rsid w:val="00784B67"/>
    <w:rsid w:val="007853BB"/>
    <w:rsid w:val="00787828"/>
    <w:rsid w:val="007879B7"/>
    <w:rsid w:val="007906E7"/>
    <w:rsid w:val="00790780"/>
    <w:rsid w:val="00790B2B"/>
    <w:rsid w:val="00790B55"/>
    <w:rsid w:val="00791904"/>
    <w:rsid w:val="00791DCD"/>
    <w:rsid w:val="00792ADB"/>
    <w:rsid w:val="00793089"/>
    <w:rsid w:val="007933B7"/>
    <w:rsid w:val="00794059"/>
    <w:rsid w:val="00794356"/>
    <w:rsid w:val="007962CC"/>
    <w:rsid w:val="007966A8"/>
    <w:rsid w:val="00796F5D"/>
    <w:rsid w:val="007970AF"/>
    <w:rsid w:val="00797B0B"/>
    <w:rsid w:val="007A01F7"/>
    <w:rsid w:val="007A0FA6"/>
    <w:rsid w:val="007A1169"/>
    <w:rsid w:val="007A172E"/>
    <w:rsid w:val="007A21F1"/>
    <w:rsid w:val="007A3B90"/>
    <w:rsid w:val="007A3BB5"/>
    <w:rsid w:val="007A458F"/>
    <w:rsid w:val="007A4754"/>
    <w:rsid w:val="007A47C9"/>
    <w:rsid w:val="007A4B63"/>
    <w:rsid w:val="007A584D"/>
    <w:rsid w:val="007A5B97"/>
    <w:rsid w:val="007A73A8"/>
    <w:rsid w:val="007A77D5"/>
    <w:rsid w:val="007A7B24"/>
    <w:rsid w:val="007A7D48"/>
    <w:rsid w:val="007B0444"/>
    <w:rsid w:val="007B142E"/>
    <w:rsid w:val="007B2036"/>
    <w:rsid w:val="007B2269"/>
    <w:rsid w:val="007B34A5"/>
    <w:rsid w:val="007B3555"/>
    <w:rsid w:val="007B39F2"/>
    <w:rsid w:val="007B483B"/>
    <w:rsid w:val="007B4953"/>
    <w:rsid w:val="007B4ABA"/>
    <w:rsid w:val="007B4D15"/>
    <w:rsid w:val="007B500E"/>
    <w:rsid w:val="007B5CA9"/>
    <w:rsid w:val="007B5CC5"/>
    <w:rsid w:val="007B5DF7"/>
    <w:rsid w:val="007B5E15"/>
    <w:rsid w:val="007B6AD0"/>
    <w:rsid w:val="007C07A3"/>
    <w:rsid w:val="007C1111"/>
    <w:rsid w:val="007C1787"/>
    <w:rsid w:val="007C1BB9"/>
    <w:rsid w:val="007C1D93"/>
    <w:rsid w:val="007C34AA"/>
    <w:rsid w:val="007C3562"/>
    <w:rsid w:val="007C394F"/>
    <w:rsid w:val="007C4C05"/>
    <w:rsid w:val="007C4E97"/>
    <w:rsid w:val="007C51B5"/>
    <w:rsid w:val="007C52CB"/>
    <w:rsid w:val="007C536A"/>
    <w:rsid w:val="007C57E8"/>
    <w:rsid w:val="007C5988"/>
    <w:rsid w:val="007C65EF"/>
    <w:rsid w:val="007C6DAE"/>
    <w:rsid w:val="007D0301"/>
    <w:rsid w:val="007D13C8"/>
    <w:rsid w:val="007D1E47"/>
    <w:rsid w:val="007D224F"/>
    <w:rsid w:val="007D278E"/>
    <w:rsid w:val="007D27B0"/>
    <w:rsid w:val="007D2992"/>
    <w:rsid w:val="007D2B60"/>
    <w:rsid w:val="007D2F5B"/>
    <w:rsid w:val="007D33BA"/>
    <w:rsid w:val="007D3ECA"/>
    <w:rsid w:val="007D42B2"/>
    <w:rsid w:val="007D4C58"/>
    <w:rsid w:val="007D5096"/>
    <w:rsid w:val="007D5571"/>
    <w:rsid w:val="007D593F"/>
    <w:rsid w:val="007D6A99"/>
    <w:rsid w:val="007D6E45"/>
    <w:rsid w:val="007D7816"/>
    <w:rsid w:val="007D7D75"/>
    <w:rsid w:val="007E05F7"/>
    <w:rsid w:val="007E07E4"/>
    <w:rsid w:val="007E0EBD"/>
    <w:rsid w:val="007E10D9"/>
    <w:rsid w:val="007E149C"/>
    <w:rsid w:val="007E1887"/>
    <w:rsid w:val="007E1AC4"/>
    <w:rsid w:val="007E20D9"/>
    <w:rsid w:val="007E23E2"/>
    <w:rsid w:val="007E375A"/>
    <w:rsid w:val="007E3A9C"/>
    <w:rsid w:val="007E48F8"/>
    <w:rsid w:val="007E646F"/>
    <w:rsid w:val="007E7838"/>
    <w:rsid w:val="007E7BF2"/>
    <w:rsid w:val="007E7E78"/>
    <w:rsid w:val="007F084F"/>
    <w:rsid w:val="007F0933"/>
    <w:rsid w:val="007F0A93"/>
    <w:rsid w:val="007F1059"/>
    <w:rsid w:val="007F1164"/>
    <w:rsid w:val="007F149E"/>
    <w:rsid w:val="007F14A1"/>
    <w:rsid w:val="007F16E8"/>
    <w:rsid w:val="007F1AC3"/>
    <w:rsid w:val="007F2267"/>
    <w:rsid w:val="007F248A"/>
    <w:rsid w:val="007F2F5C"/>
    <w:rsid w:val="007F403C"/>
    <w:rsid w:val="007F4357"/>
    <w:rsid w:val="007F54D1"/>
    <w:rsid w:val="007F571C"/>
    <w:rsid w:val="007F5840"/>
    <w:rsid w:val="007F58B9"/>
    <w:rsid w:val="007F5BFE"/>
    <w:rsid w:val="007F6414"/>
    <w:rsid w:val="007F6B30"/>
    <w:rsid w:val="007F6D51"/>
    <w:rsid w:val="007F6D77"/>
    <w:rsid w:val="007F7D14"/>
    <w:rsid w:val="008000AA"/>
    <w:rsid w:val="008002F5"/>
    <w:rsid w:val="00800E5F"/>
    <w:rsid w:val="00800EB9"/>
    <w:rsid w:val="008011FF"/>
    <w:rsid w:val="00801B0C"/>
    <w:rsid w:val="0080211C"/>
    <w:rsid w:val="008021E5"/>
    <w:rsid w:val="00802969"/>
    <w:rsid w:val="008030F7"/>
    <w:rsid w:val="0080323E"/>
    <w:rsid w:val="00803249"/>
    <w:rsid w:val="0080329D"/>
    <w:rsid w:val="00803864"/>
    <w:rsid w:val="0080479E"/>
    <w:rsid w:val="0080498C"/>
    <w:rsid w:val="00804C60"/>
    <w:rsid w:val="00805730"/>
    <w:rsid w:val="008058E7"/>
    <w:rsid w:val="00806620"/>
    <w:rsid w:val="00806DFD"/>
    <w:rsid w:val="00807830"/>
    <w:rsid w:val="0081036F"/>
    <w:rsid w:val="0081056F"/>
    <w:rsid w:val="0081179C"/>
    <w:rsid w:val="00812C7D"/>
    <w:rsid w:val="00812E65"/>
    <w:rsid w:val="00813311"/>
    <w:rsid w:val="0081451F"/>
    <w:rsid w:val="00814B08"/>
    <w:rsid w:val="0081518A"/>
    <w:rsid w:val="0081530E"/>
    <w:rsid w:val="00815F4D"/>
    <w:rsid w:val="008163A1"/>
    <w:rsid w:val="00817B56"/>
    <w:rsid w:val="00817BF8"/>
    <w:rsid w:val="00817E0B"/>
    <w:rsid w:val="00820FD9"/>
    <w:rsid w:val="0082121C"/>
    <w:rsid w:val="008212DA"/>
    <w:rsid w:val="00822249"/>
    <w:rsid w:val="00822764"/>
    <w:rsid w:val="0082359D"/>
    <w:rsid w:val="008235FA"/>
    <w:rsid w:val="008236B2"/>
    <w:rsid w:val="008236EF"/>
    <w:rsid w:val="00823B16"/>
    <w:rsid w:val="00824CA2"/>
    <w:rsid w:val="00824F1C"/>
    <w:rsid w:val="008253C9"/>
    <w:rsid w:val="00826606"/>
    <w:rsid w:val="00826F0C"/>
    <w:rsid w:val="00827227"/>
    <w:rsid w:val="0082764A"/>
    <w:rsid w:val="00830179"/>
    <w:rsid w:val="0083047E"/>
    <w:rsid w:val="00830BC0"/>
    <w:rsid w:val="00830D03"/>
    <w:rsid w:val="00830EA7"/>
    <w:rsid w:val="00831063"/>
    <w:rsid w:val="00831D19"/>
    <w:rsid w:val="00832268"/>
    <w:rsid w:val="008327C7"/>
    <w:rsid w:val="00832862"/>
    <w:rsid w:val="0083345B"/>
    <w:rsid w:val="00834030"/>
    <w:rsid w:val="00835A4F"/>
    <w:rsid w:val="00836AA8"/>
    <w:rsid w:val="00836FDC"/>
    <w:rsid w:val="008375B5"/>
    <w:rsid w:val="008379CE"/>
    <w:rsid w:val="00837D71"/>
    <w:rsid w:val="00840AA2"/>
    <w:rsid w:val="00840BCD"/>
    <w:rsid w:val="00842FB8"/>
    <w:rsid w:val="00844AF1"/>
    <w:rsid w:val="00845146"/>
    <w:rsid w:val="00845297"/>
    <w:rsid w:val="00845677"/>
    <w:rsid w:val="00845973"/>
    <w:rsid w:val="0084619D"/>
    <w:rsid w:val="00846447"/>
    <w:rsid w:val="0084735B"/>
    <w:rsid w:val="008473EB"/>
    <w:rsid w:val="008475FB"/>
    <w:rsid w:val="0084780E"/>
    <w:rsid w:val="0084798F"/>
    <w:rsid w:val="00847B45"/>
    <w:rsid w:val="00847FA8"/>
    <w:rsid w:val="00850102"/>
    <w:rsid w:val="00850284"/>
    <w:rsid w:val="00851505"/>
    <w:rsid w:val="008518FE"/>
    <w:rsid w:val="008530D7"/>
    <w:rsid w:val="00855923"/>
    <w:rsid w:val="00855A80"/>
    <w:rsid w:val="00856524"/>
    <w:rsid w:val="00856670"/>
    <w:rsid w:val="008567F7"/>
    <w:rsid w:val="00856849"/>
    <w:rsid w:val="00856A7F"/>
    <w:rsid w:val="00856C98"/>
    <w:rsid w:val="00856DB6"/>
    <w:rsid w:val="008573B0"/>
    <w:rsid w:val="00857515"/>
    <w:rsid w:val="008609BE"/>
    <w:rsid w:val="008613F5"/>
    <w:rsid w:val="00861E01"/>
    <w:rsid w:val="0086220D"/>
    <w:rsid w:val="00862722"/>
    <w:rsid w:val="0086301E"/>
    <w:rsid w:val="0086372F"/>
    <w:rsid w:val="008637C4"/>
    <w:rsid w:val="00863B57"/>
    <w:rsid w:val="00864553"/>
    <w:rsid w:val="00864973"/>
    <w:rsid w:val="008651A6"/>
    <w:rsid w:val="00865E19"/>
    <w:rsid w:val="00866FC5"/>
    <w:rsid w:val="00867171"/>
    <w:rsid w:val="00870760"/>
    <w:rsid w:val="008711E1"/>
    <w:rsid w:val="008714ED"/>
    <w:rsid w:val="00871596"/>
    <w:rsid w:val="008715E6"/>
    <w:rsid w:val="00872244"/>
    <w:rsid w:val="00872928"/>
    <w:rsid w:val="00872978"/>
    <w:rsid w:val="00872A33"/>
    <w:rsid w:val="00872F1A"/>
    <w:rsid w:val="00873111"/>
    <w:rsid w:val="00873242"/>
    <w:rsid w:val="00873299"/>
    <w:rsid w:val="00874CA1"/>
    <w:rsid w:val="008756E1"/>
    <w:rsid w:val="00877310"/>
    <w:rsid w:val="0088003B"/>
    <w:rsid w:val="00880594"/>
    <w:rsid w:val="00880671"/>
    <w:rsid w:val="00880DEF"/>
    <w:rsid w:val="00881244"/>
    <w:rsid w:val="0088130C"/>
    <w:rsid w:val="00881469"/>
    <w:rsid w:val="008825F6"/>
    <w:rsid w:val="0088375A"/>
    <w:rsid w:val="0088523C"/>
    <w:rsid w:val="00886521"/>
    <w:rsid w:val="00887418"/>
    <w:rsid w:val="0089066C"/>
    <w:rsid w:val="00890AF6"/>
    <w:rsid w:val="00890E48"/>
    <w:rsid w:val="0089115A"/>
    <w:rsid w:val="0089156C"/>
    <w:rsid w:val="00892115"/>
    <w:rsid w:val="0089315C"/>
    <w:rsid w:val="008934FB"/>
    <w:rsid w:val="0089462D"/>
    <w:rsid w:val="008946C7"/>
    <w:rsid w:val="00894848"/>
    <w:rsid w:val="008956EC"/>
    <w:rsid w:val="00895FEC"/>
    <w:rsid w:val="008968A1"/>
    <w:rsid w:val="00896BB2"/>
    <w:rsid w:val="008971C0"/>
    <w:rsid w:val="008975B5"/>
    <w:rsid w:val="00897F08"/>
    <w:rsid w:val="00897FFC"/>
    <w:rsid w:val="008A0506"/>
    <w:rsid w:val="008A15AD"/>
    <w:rsid w:val="008A2170"/>
    <w:rsid w:val="008A229D"/>
    <w:rsid w:val="008A2F3A"/>
    <w:rsid w:val="008A339E"/>
    <w:rsid w:val="008A3939"/>
    <w:rsid w:val="008A6C73"/>
    <w:rsid w:val="008A74C3"/>
    <w:rsid w:val="008A7EEE"/>
    <w:rsid w:val="008B06CC"/>
    <w:rsid w:val="008B11BA"/>
    <w:rsid w:val="008B12C0"/>
    <w:rsid w:val="008B1300"/>
    <w:rsid w:val="008B15C9"/>
    <w:rsid w:val="008B1A4E"/>
    <w:rsid w:val="008B1CA5"/>
    <w:rsid w:val="008B2C68"/>
    <w:rsid w:val="008B4A1B"/>
    <w:rsid w:val="008B4E99"/>
    <w:rsid w:val="008B5017"/>
    <w:rsid w:val="008B537A"/>
    <w:rsid w:val="008B7890"/>
    <w:rsid w:val="008C0E28"/>
    <w:rsid w:val="008C3BF0"/>
    <w:rsid w:val="008C4202"/>
    <w:rsid w:val="008C4268"/>
    <w:rsid w:val="008C49B7"/>
    <w:rsid w:val="008C4E0A"/>
    <w:rsid w:val="008C7194"/>
    <w:rsid w:val="008C7E5D"/>
    <w:rsid w:val="008C7EFE"/>
    <w:rsid w:val="008D05AA"/>
    <w:rsid w:val="008D05F8"/>
    <w:rsid w:val="008D0710"/>
    <w:rsid w:val="008D0995"/>
    <w:rsid w:val="008D14A5"/>
    <w:rsid w:val="008D1519"/>
    <w:rsid w:val="008D1924"/>
    <w:rsid w:val="008D29F7"/>
    <w:rsid w:val="008D391C"/>
    <w:rsid w:val="008D3B3C"/>
    <w:rsid w:val="008D42B9"/>
    <w:rsid w:val="008D5201"/>
    <w:rsid w:val="008D565C"/>
    <w:rsid w:val="008D6769"/>
    <w:rsid w:val="008D698D"/>
    <w:rsid w:val="008D70CB"/>
    <w:rsid w:val="008D7444"/>
    <w:rsid w:val="008D7FDF"/>
    <w:rsid w:val="008E0B63"/>
    <w:rsid w:val="008E0C18"/>
    <w:rsid w:val="008E0F2B"/>
    <w:rsid w:val="008E1845"/>
    <w:rsid w:val="008E26C4"/>
    <w:rsid w:val="008E390A"/>
    <w:rsid w:val="008E4B05"/>
    <w:rsid w:val="008E4CED"/>
    <w:rsid w:val="008E513F"/>
    <w:rsid w:val="008E6089"/>
    <w:rsid w:val="008E60AD"/>
    <w:rsid w:val="008E61E8"/>
    <w:rsid w:val="008E6A62"/>
    <w:rsid w:val="008E6C88"/>
    <w:rsid w:val="008E7107"/>
    <w:rsid w:val="008E745D"/>
    <w:rsid w:val="008E7B2A"/>
    <w:rsid w:val="008F0735"/>
    <w:rsid w:val="008F0C92"/>
    <w:rsid w:val="008F0F17"/>
    <w:rsid w:val="008F1048"/>
    <w:rsid w:val="008F1503"/>
    <w:rsid w:val="008F1A6E"/>
    <w:rsid w:val="008F206A"/>
    <w:rsid w:val="008F2117"/>
    <w:rsid w:val="008F2290"/>
    <w:rsid w:val="008F2B85"/>
    <w:rsid w:val="008F308D"/>
    <w:rsid w:val="008F3980"/>
    <w:rsid w:val="008F39A7"/>
    <w:rsid w:val="008F3A76"/>
    <w:rsid w:val="008F3B6D"/>
    <w:rsid w:val="008F3E40"/>
    <w:rsid w:val="008F5237"/>
    <w:rsid w:val="008F6279"/>
    <w:rsid w:val="008F70EB"/>
    <w:rsid w:val="008F7181"/>
    <w:rsid w:val="00900929"/>
    <w:rsid w:val="00900BF9"/>
    <w:rsid w:val="00901311"/>
    <w:rsid w:val="009017CE"/>
    <w:rsid w:val="009019E0"/>
    <w:rsid w:val="00902115"/>
    <w:rsid w:val="009027BB"/>
    <w:rsid w:val="0090307B"/>
    <w:rsid w:val="009038C5"/>
    <w:rsid w:val="00903D95"/>
    <w:rsid w:val="00904898"/>
    <w:rsid w:val="00904984"/>
    <w:rsid w:val="00904AA6"/>
    <w:rsid w:val="00905AD5"/>
    <w:rsid w:val="00905AEC"/>
    <w:rsid w:val="009064FA"/>
    <w:rsid w:val="0090766E"/>
    <w:rsid w:val="00907982"/>
    <w:rsid w:val="00907B85"/>
    <w:rsid w:val="00907FB5"/>
    <w:rsid w:val="00907FBF"/>
    <w:rsid w:val="00910252"/>
    <w:rsid w:val="009108DD"/>
    <w:rsid w:val="009112FF"/>
    <w:rsid w:val="009129DA"/>
    <w:rsid w:val="009133E5"/>
    <w:rsid w:val="00913E62"/>
    <w:rsid w:val="00914E8A"/>
    <w:rsid w:val="00915636"/>
    <w:rsid w:val="00915E98"/>
    <w:rsid w:val="00915F03"/>
    <w:rsid w:val="00916542"/>
    <w:rsid w:val="0091671E"/>
    <w:rsid w:val="00916B26"/>
    <w:rsid w:val="00916B54"/>
    <w:rsid w:val="009170D8"/>
    <w:rsid w:val="00917128"/>
    <w:rsid w:val="0091761F"/>
    <w:rsid w:val="009176E7"/>
    <w:rsid w:val="009207A6"/>
    <w:rsid w:val="009207D4"/>
    <w:rsid w:val="00920F40"/>
    <w:rsid w:val="00920FA3"/>
    <w:rsid w:val="009215FA"/>
    <w:rsid w:val="00921A92"/>
    <w:rsid w:val="0092202B"/>
    <w:rsid w:val="009222FE"/>
    <w:rsid w:val="00922AC7"/>
    <w:rsid w:val="00922B6F"/>
    <w:rsid w:val="00922D26"/>
    <w:rsid w:val="0092378B"/>
    <w:rsid w:val="00924B98"/>
    <w:rsid w:val="00925095"/>
    <w:rsid w:val="00925352"/>
    <w:rsid w:val="009255BA"/>
    <w:rsid w:val="00926D5B"/>
    <w:rsid w:val="009270AA"/>
    <w:rsid w:val="009308FD"/>
    <w:rsid w:val="00930C03"/>
    <w:rsid w:val="00930CE3"/>
    <w:rsid w:val="009315C0"/>
    <w:rsid w:val="00931A69"/>
    <w:rsid w:val="00931B49"/>
    <w:rsid w:val="00932908"/>
    <w:rsid w:val="0093522F"/>
    <w:rsid w:val="00935A71"/>
    <w:rsid w:val="00935A76"/>
    <w:rsid w:val="00936C22"/>
    <w:rsid w:val="00936DD5"/>
    <w:rsid w:val="00937698"/>
    <w:rsid w:val="0093792D"/>
    <w:rsid w:val="0093798E"/>
    <w:rsid w:val="00937BA6"/>
    <w:rsid w:val="00937D7D"/>
    <w:rsid w:val="00940693"/>
    <w:rsid w:val="0094076F"/>
    <w:rsid w:val="0094113E"/>
    <w:rsid w:val="009429B8"/>
    <w:rsid w:val="0094506A"/>
    <w:rsid w:val="00945131"/>
    <w:rsid w:val="0094570C"/>
    <w:rsid w:val="00946697"/>
    <w:rsid w:val="00946A68"/>
    <w:rsid w:val="0094770E"/>
    <w:rsid w:val="00947F52"/>
    <w:rsid w:val="00953133"/>
    <w:rsid w:val="00953682"/>
    <w:rsid w:val="00953B73"/>
    <w:rsid w:val="009543A1"/>
    <w:rsid w:val="00954987"/>
    <w:rsid w:val="00955871"/>
    <w:rsid w:val="009568D3"/>
    <w:rsid w:val="00956A48"/>
    <w:rsid w:val="00956A8B"/>
    <w:rsid w:val="00956E34"/>
    <w:rsid w:val="00956EFC"/>
    <w:rsid w:val="00960F0E"/>
    <w:rsid w:val="00960F6C"/>
    <w:rsid w:val="009619A1"/>
    <w:rsid w:val="009628B0"/>
    <w:rsid w:val="00962A9E"/>
    <w:rsid w:val="00962CB3"/>
    <w:rsid w:val="00962CD1"/>
    <w:rsid w:val="00963273"/>
    <w:rsid w:val="00963332"/>
    <w:rsid w:val="00963DBF"/>
    <w:rsid w:val="00964174"/>
    <w:rsid w:val="0096435C"/>
    <w:rsid w:val="0096451F"/>
    <w:rsid w:val="00964C83"/>
    <w:rsid w:val="00964D45"/>
    <w:rsid w:val="00964E7B"/>
    <w:rsid w:val="00965AFE"/>
    <w:rsid w:val="009660DE"/>
    <w:rsid w:val="009665F8"/>
    <w:rsid w:val="009668C5"/>
    <w:rsid w:val="00967BCD"/>
    <w:rsid w:val="00967D2E"/>
    <w:rsid w:val="00970294"/>
    <w:rsid w:val="00970524"/>
    <w:rsid w:val="00970D32"/>
    <w:rsid w:val="009715C5"/>
    <w:rsid w:val="009716C2"/>
    <w:rsid w:val="00971798"/>
    <w:rsid w:val="009736A1"/>
    <w:rsid w:val="009740D1"/>
    <w:rsid w:val="00974D2B"/>
    <w:rsid w:val="00974D8C"/>
    <w:rsid w:val="00975430"/>
    <w:rsid w:val="009754AA"/>
    <w:rsid w:val="00977479"/>
    <w:rsid w:val="00977A28"/>
    <w:rsid w:val="00977BE0"/>
    <w:rsid w:val="00977C2C"/>
    <w:rsid w:val="00982EA7"/>
    <w:rsid w:val="009835FA"/>
    <w:rsid w:val="009844B6"/>
    <w:rsid w:val="00984611"/>
    <w:rsid w:val="009846B8"/>
    <w:rsid w:val="0098502C"/>
    <w:rsid w:val="00985062"/>
    <w:rsid w:val="00985669"/>
    <w:rsid w:val="00985AA0"/>
    <w:rsid w:val="00985AF0"/>
    <w:rsid w:val="00986C4C"/>
    <w:rsid w:val="009872D7"/>
    <w:rsid w:val="009874E5"/>
    <w:rsid w:val="00987896"/>
    <w:rsid w:val="0099050C"/>
    <w:rsid w:val="00990FF5"/>
    <w:rsid w:val="00990FF9"/>
    <w:rsid w:val="009913E4"/>
    <w:rsid w:val="00991D53"/>
    <w:rsid w:val="00991E83"/>
    <w:rsid w:val="009925D6"/>
    <w:rsid w:val="00992FD3"/>
    <w:rsid w:val="00993FE4"/>
    <w:rsid w:val="009946D4"/>
    <w:rsid w:val="00995A56"/>
    <w:rsid w:val="00996BF0"/>
    <w:rsid w:val="00997B82"/>
    <w:rsid w:val="00997C76"/>
    <w:rsid w:val="009A0012"/>
    <w:rsid w:val="009A04E2"/>
    <w:rsid w:val="009A052C"/>
    <w:rsid w:val="009A0DAC"/>
    <w:rsid w:val="009A11B1"/>
    <w:rsid w:val="009A542E"/>
    <w:rsid w:val="009A61E2"/>
    <w:rsid w:val="009A733D"/>
    <w:rsid w:val="009A764A"/>
    <w:rsid w:val="009A78B3"/>
    <w:rsid w:val="009A7DB2"/>
    <w:rsid w:val="009B17FC"/>
    <w:rsid w:val="009B1C0C"/>
    <w:rsid w:val="009B3C67"/>
    <w:rsid w:val="009B3D16"/>
    <w:rsid w:val="009B4CDA"/>
    <w:rsid w:val="009B678F"/>
    <w:rsid w:val="009B6A9B"/>
    <w:rsid w:val="009B6BAC"/>
    <w:rsid w:val="009B7322"/>
    <w:rsid w:val="009B7DEB"/>
    <w:rsid w:val="009C0C9A"/>
    <w:rsid w:val="009C0FF8"/>
    <w:rsid w:val="009C13C2"/>
    <w:rsid w:val="009C1791"/>
    <w:rsid w:val="009C1CAC"/>
    <w:rsid w:val="009C26BC"/>
    <w:rsid w:val="009C4905"/>
    <w:rsid w:val="009C4A12"/>
    <w:rsid w:val="009C4D2A"/>
    <w:rsid w:val="009C53F9"/>
    <w:rsid w:val="009C6115"/>
    <w:rsid w:val="009C61B3"/>
    <w:rsid w:val="009C7183"/>
    <w:rsid w:val="009C785F"/>
    <w:rsid w:val="009D0B52"/>
    <w:rsid w:val="009D2094"/>
    <w:rsid w:val="009D23D6"/>
    <w:rsid w:val="009D2897"/>
    <w:rsid w:val="009D29C2"/>
    <w:rsid w:val="009D2ADA"/>
    <w:rsid w:val="009D4AE4"/>
    <w:rsid w:val="009D4BE4"/>
    <w:rsid w:val="009D4E55"/>
    <w:rsid w:val="009D521D"/>
    <w:rsid w:val="009D57BB"/>
    <w:rsid w:val="009D5C34"/>
    <w:rsid w:val="009D5CAB"/>
    <w:rsid w:val="009D5EAC"/>
    <w:rsid w:val="009D6031"/>
    <w:rsid w:val="009D6182"/>
    <w:rsid w:val="009D62EF"/>
    <w:rsid w:val="009D69D3"/>
    <w:rsid w:val="009D6DCF"/>
    <w:rsid w:val="009D7220"/>
    <w:rsid w:val="009D7580"/>
    <w:rsid w:val="009E003B"/>
    <w:rsid w:val="009E0F20"/>
    <w:rsid w:val="009E1243"/>
    <w:rsid w:val="009E149A"/>
    <w:rsid w:val="009E2018"/>
    <w:rsid w:val="009E3314"/>
    <w:rsid w:val="009E3446"/>
    <w:rsid w:val="009E3632"/>
    <w:rsid w:val="009E4481"/>
    <w:rsid w:val="009E4615"/>
    <w:rsid w:val="009E470A"/>
    <w:rsid w:val="009E47D8"/>
    <w:rsid w:val="009E48E2"/>
    <w:rsid w:val="009E4C44"/>
    <w:rsid w:val="009E5418"/>
    <w:rsid w:val="009E5DB4"/>
    <w:rsid w:val="009E6746"/>
    <w:rsid w:val="009E7EF0"/>
    <w:rsid w:val="009F055E"/>
    <w:rsid w:val="009F1376"/>
    <w:rsid w:val="009F1BA4"/>
    <w:rsid w:val="009F1EB3"/>
    <w:rsid w:val="009F2F73"/>
    <w:rsid w:val="009F378C"/>
    <w:rsid w:val="009F58A8"/>
    <w:rsid w:val="009F596C"/>
    <w:rsid w:val="009F7655"/>
    <w:rsid w:val="009F783F"/>
    <w:rsid w:val="009F7DFC"/>
    <w:rsid w:val="009F7E79"/>
    <w:rsid w:val="00A00E35"/>
    <w:rsid w:val="00A010A7"/>
    <w:rsid w:val="00A02CA2"/>
    <w:rsid w:val="00A02D0A"/>
    <w:rsid w:val="00A03468"/>
    <w:rsid w:val="00A03652"/>
    <w:rsid w:val="00A03785"/>
    <w:rsid w:val="00A0417C"/>
    <w:rsid w:val="00A042AE"/>
    <w:rsid w:val="00A0555A"/>
    <w:rsid w:val="00A057ED"/>
    <w:rsid w:val="00A05FCF"/>
    <w:rsid w:val="00A07ABC"/>
    <w:rsid w:val="00A101D3"/>
    <w:rsid w:val="00A10DBA"/>
    <w:rsid w:val="00A10E7F"/>
    <w:rsid w:val="00A113C1"/>
    <w:rsid w:val="00A12E4D"/>
    <w:rsid w:val="00A13195"/>
    <w:rsid w:val="00A13D43"/>
    <w:rsid w:val="00A13D51"/>
    <w:rsid w:val="00A148FF"/>
    <w:rsid w:val="00A14DCA"/>
    <w:rsid w:val="00A156C7"/>
    <w:rsid w:val="00A15E39"/>
    <w:rsid w:val="00A16109"/>
    <w:rsid w:val="00A1686D"/>
    <w:rsid w:val="00A1690A"/>
    <w:rsid w:val="00A16AD5"/>
    <w:rsid w:val="00A16D45"/>
    <w:rsid w:val="00A1786C"/>
    <w:rsid w:val="00A17871"/>
    <w:rsid w:val="00A17B2B"/>
    <w:rsid w:val="00A17BC8"/>
    <w:rsid w:val="00A2085F"/>
    <w:rsid w:val="00A2133E"/>
    <w:rsid w:val="00A2237C"/>
    <w:rsid w:val="00A22C64"/>
    <w:rsid w:val="00A22CAE"/>
    <w:rsid w:val="00A22D14"/>
    <w:rsid w:val="00A22E84"/>
    <w:rsid w:val="00A233F2"/>
    <w:rsid w:val="00A235E5"/>
    <w:rsid w:val="00A236FF"/>
    <w:rsid w:val="00A23985"/>
    <w:rsid w:val="00A23E0A"/>
    <w:rsid w:val="00A24860"/>
    <w:rsid w:val="00A2494A"/>
    <w:rsid w:val="00A249A5"/>
    <w:rsid w:val="00A24BC5"/>
    <w:rsid w:val="00A257D7"/>
    <w:rsid w:val="00A25934"/>
    <w:rsid w:val="00A2599A"/>
    <w:rsid w:val="00A27824"/>
    <w:rsid w:val="00A30C36"/>
    <w:rsid w:val="00A3140C"/>
    <w:rsid w:val="00A318A0"/>
    <w:rsid w:val="00A318BE"/>
    <w:rsid w:val="00A31AE5"/>
    <w:rsid w:val="00A3208A"/>
    <w:rsid w:val="00A3252B"/>
    <w:rsid w:val="00A32A42"/>
    <w:rsid w:val="00A33198"/>
    <w:rsid w:val="00A33276"/>
    <w:rsid w:val="00A33465"/>
    <w:rsid w:val="00A33B33"/>
    <w:rsid w:val="00A33B57"/>
    <w:rsid w:val="00A34262"/>
    <w:rsid w:val="00A34662"/>
    <w:rsid w:val="00A347D1"/>
    <w:rsid w:val="00A3499A"/>
    <w:rsid w:val="00A35809"/>
    <w:rsid w:val="00A36541"/>
    <w:rsid w:val="00A36A0C"/>
    <w:rsid w:val="00A40562"/>
    <w:rsid w:val="00A40B6E"/>
    <w:rsid w:val="00A40CDD"/>
    <w:rsid w:val="00A413E6"/>
    <w:rsid w:val="00A414C0"/>
    <w:rsid w:val="00A4159D"/>
    <w:rsid w:val="00A4189F"/>
    <w:rsid w:val="00A422B1"/>
    <w:rsid w:val="00A42AEE"/>
    <w:rsid w:val="00A42E12"/>
    <w:rsid w:val="00A42FEB"/>
    <w:rsid w:val="00A43010"/>
    <w:rsid w:val="00A430F2"/>
    <w:rsid w:val="00A43211"/>
    <w:rsid w:val="00A43AEC"/>
    <w:rsid w:val="00A44440"/>
    <w:rsid w:val="00A44A67"/>
    <w:rsid w:val="00A45005"/>
    <w:rsid w:val="00A451C6"/>
    <w:rsid w:val="00A45F0E"/>
    <w:rsid w:val="00A463A9"/>
    <w:rsid w:val="00A4644F"/>
    <w:rsid w:val="00A4664C"/>
    <w:rsid w:val="00A46740"/>
    <w:rsid w:val="00A46ED3"/>
    <w:rsid w:val="00A4766F"/>
    <w:rsid w:val="00A50214"/>
    <w:rsid w:val="00A502FA"/>
    <w:rsid w:val="00A50616"/>
    <w:rsid w:val="00A50E42"/>
    <w:rsid w:val="00A50F86"/>
    <w:rsid w:val="00A50FC3"/>
    <w:rsid w:val="00A5202F"/>
    <w:rsid w:val="00A52935"/>
    <w:rsid w:val="00A52D1C"/>
    <w:rsid w:val="00A53599"/>
    <w:rsid w:val="00A53714"/>
    <w:rsid w:val="00A53EAD"/>
    <w:rsid w:val="00A54E3F"/>
    <w:rsid w:val="00A551DE"/>
    <w:rsid w:val="00A551F4"/>
    <w:rsid w:val="00A561B3"/>
    <w:rsid w:val="00A57F97"/>
    <w:rsid w:val="00A60083"/>
    <w:rsid w:val="00A6015D"/>
    <w:rsid w:val="00A60D6E"/>
    <w:rsid w:val="00A61136"/>
    <w:rsid w:val="00A61439"/>
    <w:rsid w:val="00A6189D"/>
    <w:rsid w:val="00A61A4C"/>
    <w:rsid w:val="00A62107"/>
    <w:rsid w:val="00A625F3"/>
    <w:rsid w:val="00A6266F"/>
    <w:rsid w:val="00A627A8"/>
    <w:rsid w:val="00A62B58"/>
    <w:rsid w:val="00A63EBC"/>
    <w:rsid w:val="00A64568"/>
    <w:rsid w:val="00A6492F"/>
    <w:rsid w:val="00A64C46"/>
    <w:rsid w:val="00A64F1C"/>
    <w:rsid w:val="00A65465"/>
    <w:rsid w:val="00A66303"/>
    <w:rsid w:val="00A664D3"/>
    <w:rsid w:val="00A666AC"/>
    <w:rsid w:val="00A66884"/>
    <w:rsid w:val="00A66BA0"/>
    <w:rsid w:val="00A66E39"/>
    <w:rsid w:val="00A6742E"/>
    <w:rsid w:val="00A678DC"/>
    <w:rsid w:val="00A67926"/>
    <w:rsid w:val="00A70CC4"/>
    <w:rsid w:val="00A72075"/>
    <w:rsid w:val="00A726FD"/>
    <w:rsid w:val="00A7297D"/>
    <w:rsid w:val="00A730EA"/>
    <w:rsid w:val="00A73BF5"/>
    <w:rsid w:val="00A74679"/>
    <w:rsid w:val="00A74755"/>
    <w:rsid w:val="00A75451"/>
    <w:rsid w:val="00A75F03"/>
    <w:rsid w:val="00A762A1"/>
    <w:rsid w:val="00A76B65"/>
    <w:rsid w:val="00A76E18"/>
    <w:rsid w:val="00A7750F"/>
    <w:rsid w:val="00A7751C"/>
    <w:rsid w:val="00A77F61"/>
    <w:rsid w:val="00A80D8F"/>
    <w:rsid w:val="00A81581"/>
    <w:rsid w:val="00A817E2"/>
    <w:rsid w:val="00A82438"/>
    <w:rsid w:val="00A82663"/>
    <w:rsid w:val="00A829CB"/>
    <w:rsid w:val="00A85E0B"/>
    <w:rsid w:val="00A86155"/>
    <w:rsid w:val="00A867A6"/>
    <w:rsid w:val="00A86B5D"/>
    <w:rsid w:val="00A8720A"/>
    <w:rsid w:val="00A874B1"/>
    <w:rsid w:val="00A90663"/>
    <w:rsid w:val="00A90D97"/>
    <w:rsid w:val="00A91149"/>
    <w:rsid w:val="00A91297"/>
    <w:rsid w:val="00A91A13"/>
    <w:rsid w:val="00A91F9E"/>
    <w:rsid w:val="00A924D7"/>
    <w:rsid w:val="00A9484E"/>
    <w:rsid w:val="00A9494B"/>
    <w:rsid w:val="00A94BBE"/>
    <w:rsid w:val="00A95494"/>
    <w:rsid w:val="00A95F0C"/>
    <w:rsid w:val="00A968ED"/>
    <w:rsid w:val="00A96A25"/>
    <w:rsid w:val="00A9714D"/>
    <w:rsid w:val="00A973D1"/>
    <w:rsid w:val="00A97987"/>
    <w:rsid w:val="00A979ED"/>
    <w:rsid w:val="00AA02D0"/>
    <w:rsid w:val="00AA1118"/>
    <w:rsid w:val="00AA27C0"/>
    <w:rsid w:val="00AA2C52"/>
    <w:rsid w:val="00AA3AFA"/>
    <w:rsid w:val="00AA3E8C"/>
    <w:rsid w:val="00AA4915"/>
    <w:rsid w:val="00AA4B7D"/>
    <w:rsid w:val="00AA51D1"/>
    <w:rsid w:val="00AA5EAB"/>
    <w:rsid w:val="00AA61A1"/>
    <w:rsid w:val="00AA631D"/>
    <w:rsid w:val="00AA6DAC"/>
    <w:rsid w:val="00AA7C75"/>
    <w:rsid w:val="00AA7F73"/>
    <w:rsid w:val="00AB085C"/>
    <w:rsid w:val="00AB1036"/>
    <w:rsid w:val="00AB12AB"/>
    <w:rsid w:val="00AB152D"/>
    <w:rsid w:val="00AB1B3F"/>
    <w:rsid w:val="00AB255E"/>
    <w:rsid w:val="00AB3D60"/>
    <w:rsid w:val="00AB3D6B"/>
    <w:rsid w:val="00AB471A"/>
    <w:rsid w:val="00AB5489"/>
    <w:rsid w:val="00AB5DE5"/>
    <w:rsid w:val="00AB6124"/>
    <w:rsid w:val="00AB6364"/>
    <w:rsid w:val="00AB72DD"/>
    <w:rsid w:val="00AB7C4A"/>
    <w:rsid w:val="00AC043C"/>
    <w:rsid w:val="00AC0609"/>
    <w:rsid w:val="00AC07E8"/>
    <w:rsid w:val="00AC159F"/>
    <w:rsid w:val="00AC20A5"/>
    <w:rsid w:val="00AC2403"/>
    <w:rsid w:val="00AC27F4"/>
    <w:rsid w:val="00AC2D77"/>
    <w:rsid w:val="00AC343D"/>
    <w:rsid w:val="00AC3585"/>
    <w:rsid w:val="00AC411E"/>
    <w:rsid w:val="00AC4D91"/>
    <w:rsid w:val="00AC4FF9"/>
    <w:rsid w:val="00AC5479"/>
    <w:rsid w:val="00AC5B7C"/>
    <w:rsid w:val="00AC5BAD"/>
    <w:rsid w:val="00AC5DF8"/>
    <w:rsid w:val="00AC6561"/>
    <w:rsid w:val="00AC66E6"/>
    <w:rsid w:val="00AC745D"/>
    <w:rsid w:val="00AD0329"/>
    <w:rsid w:val="00AD05AF"/>
    <w:rsid w:val="00AD0BB3"/>
    <w:rsid w:val="00AD104B"/>
    <w:rsid w:val="00AD1397"/>
    <w:rsid w:val="00AD1E9C"/>
    <w:rsid w:val="00AD3160"/>
    <w:rsid w:val="00AD3993"/>
    <w:rsid w:val="00AD3A77"/>
    <w:rsid w:val="00AD3B5E"/>
    <w:rsid w:val="00AD4044"/>
    <w:rsid w:val="00AD497E"/>
    <w:rsid w:val="00AD6B84"/>
    <w:rsid w:val="00AD713F"/>
    <w:rsid w:val="00AD7251"/>
    <w:rsid w:val="00AD72C4"/>
    <w:rsid w:val="00AD7C5E"/>
    <w:rsid w:val="00AE07C1"/>
    <w:rsid w:val="00AE1A66"/>
    <w:rsid w:val="00AE20A0"/>
    <w:rsid w:val="00AE215D"/>
    <w:rsid w:val="00AE2B33"/>
    <w:rsid w:val="00AE2FF7"/>
    <w:rsid w:val="00AE3159"/>
    <w:rsid w:val="00AE3C7A"/>
    <w:rsid w:val="00AE4147"/>
    <w:rsid w:val="00AE429A"/>
    <w:rsid w:val="00AE460B"/>
    <w:rsid w:val="00AE4BC5"/>
    <w:rsid w:val="00AE5135"/>
    <w:rsid w:val="00AE5925"/>
    <w:rsid w:val="00AE59BF"/>
    <w:rsid w:val="00AE698C"/>
    <w:rsid w:val="00AE6D51"/>
    <w:rsid w:val="00AE7B8C"/>
    <w:rsid w:val="00AF087B"/>
    <w:rsid w:val="00AF0A2B"/>
    <w:rsid w:val="00AF170B"/>
    <w:rsid w:val="00AF180E"/>
    <w:rsid w:val="00AF1860"/>
    <w:rsid w:val="00AF194C"/>
    <w:rsid w:val="00AF227A"/>
    <w:rsid w:val="00AF2838"/>
    <w:rsid w:val="00AF2C2E"/>
    <w:rsid w:val="00AF2C74"/>
    <w:rsid w:val="00AF2E5C"/>
    <w:rsid w:val="00AF3829"/>
    <w:rsid w:val="00AF425A"/>
    <w:rsid w:val="00AF499D"/>
    <w:rsid w:val="00AF4CCD"/>
    <w:rsid w:val="00AF4E00"/>
    <w:rsid w:val="00AF53D5"/>
    <w:rsid w:val="00AF5CB6"/>
    <w:rsid w:val="00AF669C"/>
    <w:rsid w:val="00AF730F"/>
    <w:rsid w:val="00AF783F"/>
    <w:rsid w:val="00AF7B39"/>
    <w:rsid w:val="00AF7C42"/>
    <w:rsid w:val="00B01201"/>
    <w:rsid w:val="00B016F7"/>
    <w:rsid w:val="00B02460"/>
    <w:rsid w:val="00B0264A"/>
    <w:rsid w:val="00B02DA0"/>
    <w:rsid w:val="00B046E1"/>
    <w:rsid w:val="00B04EA5"/>
    <w:rsid w:val="00B05067"/>
    <w:rsid w:val="00B05DDC"/>
    <w:rsid w:val="00B07DFF"/>
    <w:rsid w:val="00B07EBC"/>
    <w:rsid w:val="00B10046"/>
    <w:rsid w:val="00B10D26"/>
    <w:rsid w:val="00B10EA9"/>
    <w:rsid w:val="00B1105E"/>
    <w:rsid w:val="00B112EF"/>
    <w:rsid w:val="00B11B0F"/>
    <w:rsid w:val="00B11CCF"/>
    <w:rsid w:val="00B11E1E"/>
    <w:rsid w:val="00B12921"/>
    <w:rsid w:val="00B130F3"/>
    <w:rsid w:val="00B14197"/>
    <w:rsid w:val="00B14818"/>
    <w:rsid w:val="00B14C5F"/>
    <w:rsid w:val="00B14E77"/>
    <w:rsid w:val="00B15DC5"/>
    <w:rsid w:val="00B16024"/>
    <w:rsid w:val="00B161F9"/>
    <w:rsid w:val="00B16B91"/>
    <w:rsid w:val="00B16EEF"/>
    <w:rsid w:val="00B172E8"/>
    <w:rsid w:val="00B17A9B"/>
    <w:rsid w:val="00B20253"/>
    <w:rsid w:val="00B2106E"/>
    <w:rsid w:val="00B212BB"/>
    <w:rsid w:val="00B213F2"/>
    <w:rsid w:val="00B21409"/>
    <w:rsid w:val="00B21CF3"/>
    <w:rsid w:val="00B226DE"/>
    <w:rsid w:val="00B23CE1"/>
    <w:rsid w:val="00B24FFD"/>
    <w:rsid w:val="00B26F9C"/>
    <w:rsid w:val="00B27A11"/>
    <w:rsid w:val="00B300C3"/>
    <w:rsid w:val="00B303FC"/>
    <w:rsid w:val="00B30E2A"/>
    <w:rsid w:val="00B30F6D"/>
    <w:rsid w:val="00B312A5"/>
    <w:rsid w:val="00B314C1"/>
    <w:rsid w:val="00B322F1"/>
    <w:rsid w:val="00B32422"/>
    <w:rsid w:val="00B33296"/>
    <w:rsid w:val="00B335FA"/>
    <w:rsid w:val="00B3388C"/>
    <w:rsid w:val="00B338D4"/>
    <w:rsid w:val="00B33BAD"/>
    <w:rsid w:val="00B33D6E"/>
    <w:rsid w:val="00B33E94"/>
    <w:rsid w:val="00B34143"/>
    <w:rsid w:val="00B35FAD"/>
    <w:rsid w:val="00B37DB7"/>
    <w:rsid w:val="00B402C3"/>
    <w:rsid w:val="00B407D9"/>
    <w:rsid w:val="00B412FB"/>
    <w:rsid w:val="00B42215"/>
    <w:rsid w:val="00B42975"/>
    <w:rsid w:val="00B42DA8"/>
    <w:rsid w:val="00B42DD2"/>
    <w:rsid w:val="00B4399D"/>
    <w:rsid w:val="00B43F3E"/>
    <w:rsid w:val="00B4486C"/>
    <w:rsid w:val="00B454BE"/>
    <w:rsid w:val="00B4553C"/>
    <w:rsid w:val="00B45E9A"/>
    <w:rsid w:val="00B46952"/>
    <w:rsid w:val="00B46FEF"/>
    <w:rsid w:val="00B477D8"/>
    <w:rsid w:val="00B50ACF"/>
    <w:rsid w:val="00B50BE0"/>
    <w:rsid w:val="00B50CA8"/>
    <w:rsid w:val="00B50FD5"/>
    <w:rsid w:val="00B512E9"/>
    <w:rsid w:val="00B513D1"/>
    <w:rsid w:val="00B5189F"/>
    <w:rsid w:val="00B55035"/>
    <w:rsid w:val="00B553AE"/>
    <w:rsid w:val="00B55A82"/>
    <w:rsid w:val="00B56DD1"/>
    <w:rsid w:val="00B60121"/>
    <w:rsid w:val="00B603CB"/>
    <w:rsid w:val="00B60EBA"/>
    <w:rsid w:val="00B60FD7"/>
    <w:rsid w:val="00B61444"/>
    <w:rsid w:val="00B61B96"/>
    <w:rsid w:val="00B632BA"/>
    <w:rsid w:val="00B63336"/>
    <w:rsid w:val="00B63EAF"/>
    <w:rsid w:val="00B64707"/>
    <w:rsid w:val="00B64F17"/>
    <w:rsid w:val="00B6508A"/>
    <w:rsid w:val="00B65203"/>
    <w:rsid w:val="00B65C06"/>
    <w:rsid w:val="00B66C6F"/>
    <w:rsid w:val="00B67A9F"/>
    <w:rsid w:val="00B67D7D"/>
    <w:rsid w:val="00B703FA"/>
    <w:rsid w:val="00B706C6"/>
    <w:rsid w:val="00B70F6A"/>
    <w:rsid w:val="00B717AF"/>
    <w:rsid w:val="00B71A5D"/>
    <w:rsid w:val="00B71B4D"/>
    <w:rsid w:val="00B72781"/>
    <w:rsid w:val="00B72ABC"/>
    <w:rsid w:val="00B72B24"/>
    <w:rsid w:val="00B74CA1"/>
    <w:rsid w:val="00B74F85"/>
    <w:rsid w:val="00B75341"/>
    <w:rsid w:val="00B76BB4"/>
    <w:rsid w:val="00B76D67"/>
    <w:rsid w:val="00B76EAA"/>
    <w:rsid w:val="00B81304"/>
    <w:rsid w:val="00B813DF"/>
    <w:rsid w:val="00B814A2"/>
    <w:rsid w:val="00B8187C"/>
    <w:rsid w:val="00B819B5"/>
    <w:rsid w:val="00B82D47"/>
    <w:rsid w:val="00B82D9C"/>
    <w:rsid w:val="00B83FA5"/>
    <w:rsid w:val="00B84450"/>
    <w:rsid w:val="00B84769"/>
    <w:rsid w:val="00B860C1"/>
    <w:rsid w:val="00B862F3"/>
    <w:rsid w:val="00B86844"/>
    <w:rsid w:val="00B86AEC"/>
    <w:rsid w:val="00B87BFC"/>
    <w:rsid w:val="00B87CA3"/>
    <w:rsid w:val="00B915B5"/>
    <w:rsid w:val="00B9160C"/>
    <w:rsid w:val="00B922B4"/>
    <w:rsid w:val="00B92A62"/>
    <w:rsid w:val="00B92C63"/>
    <w:rsid w:val="00B931EE"/>
    <w:rsid w:val="00B936DD"/>
    <w:rsid w:val="00B945C7"/>
    <w:rsid w:val="00B9461F"/>
    <w:rsid w:val="00B94DF8"/>
    <w:rsid w:val="00B94F33"/>
    <w:rsid w:val="00B952DF"/>
    <w:rsid w:val="00B9550A"/>
    <w:rsid w:val="00B95ECB"/>
    <w:rsid w:val="00B96BFC"/>
    <w:rsid w:val="00B976C6"/>
    <w:rsid w:val="00B97E77"/>
    <w:rsid w:val="00BA09BB"/>
    <w:rsid w:val="00BA0A57"/>
    <w:rsid w:val="00BA0D10"/>
    <w:rsid w:val="00BA2219"/>
    <w:rsid w:val="00BA22AB"/>
    <w:rsid w:val="00BA330B"/>
    <w:rsid w:val="00BA37D4"/>
    <w:rsid w:val="00BA3E6D"/>
    <w:rsid w:val="00BA4B85"/>
    <w:rsid w:val="00BA4BEE"/>
    <w:rsid w:val="00BA55B9"/>
    <w:rsid w:val="00BA5EF5"/>
    <w:rsid w:val="00BA64D1"/>
    <w:rsid w:val="00BA684A"/>
    <w:rsid w:val="00BA7A78"/>
    <w:rsid w:val="00BB02A2"/>
    <w:rsid w:val="00BB02B1"/>
    <w:rsid w:val="00BB0827"/>
    <w:rsid w:val="00BB102E"/>
    <w:rsid w:val="00BB1209"/>
    <w:rsid w:val="00BB1396"/>
    <w:rsid w:val="00BB17CC"/>
    <w:rsid w:val="00BB1964"/>
    <w:rsid w:val="00BB27D0"/>
    <w:rsid w:val="00BB284B"/>
    <w:rsid w:val="00BB28D7"/>
    <w:rsid w:val="00BB29C6"/>
    <w:rsid w:val="00BB2AEE"/>
    <w:rsid w:val="00BB3577"/>
    <w:rsid w:val="00BB36B5"/>
    <w:rsid w:val="00BB3C12"/>
    <w:rsid w:val="00BB4904"/>
    <w:rsid w:val="00BB4990"/>
    <w:rsid w:val="00BB534A"/>
    <w:rsid w:val="00BB5561"/>
    <w:rsid w:val="00BB55D6"/>
    <w:rsid w:val="00BB702D"/>
    <w:rsid w:val="00BB713D"/>
    <w:rsid w:val="00BC013B"/>
    <w:rsid w:val="00BC040A"/>
    <w:rsid w:val="00BC04BD"/>
    <w:rsid w:val="00BC1061"/>
    <w:rsid w:val="00BC1151"/>
    <w:rsid w:val="00BC124B"/>
    <w:rsid w:val="00BC17E2"/>
    <w:rsid w:val="00BC1817"/>
    <w:rsid w:val="00BC1C1A"/>
    <w:rsid w:val="00BC33B1"/>
    <w:rsid w:val="00BC3424"/>
    <w:rsid w:val="00BC394C"/>
    <w:rsid w:val="00BC3F1E"/>
    <w:rsid w:val="00BC4B26"/>
    <w:rsid w:val="00BC4C17"/>
    <w:rsid w:val="00BC4E9D"/>
    <w:rsid w:val="00BC5040"/>
    <w:rsid w:val="00BC562B"/>
    <w:rsid w:val="00BC5CF2"/>
    <w:rsid w:val="00BC6492"/>
    <w:rsid w:val="00BC6A5C"/>
    <w:rsid w:val="00BC6D5C"/>
    <w:rsid w:val="00BC7615"/>
    <w:rsid w:val="00BC7C47"/>
    <w:rsid w:val="00BC7F8C"/>
    <w:rsid w:val="00BD0146"/>
    <w:rsid w:val="00BD15BC"/>
    <w:rsid w:val="00BD1BAB"/>
    <w:rsid w:val="00BD214C"/>
    <w:rsid w:val="00BD3142"/>
    <w:rsid w:val="00BD320F"/>
    <w:rsid w:val="00BD3E2B"/>
    <w:rsid w:val="00BD5427"/>
    <w:rsid w:val="00BD5D61"/>
    <w:rsid w:val="00BD6305"/>
    <w:rsid w:val="00BD687D"/>
    <w:rsid w:val="00BD73C7"/>
    <w:rsid w:val="00BD7B01"/>
    <w:rsid w:val="00BE01AF"/>
    <w:rsid w:val="00BE0603"/>
    <w:rsid w:val="00BE0680"/>
    <w:rsid w:val="00BE2ACF"/>
    <w:rsid w:val="00BE312D"/>
    <w:rsid w:val="00BE33C0"/>
    <w:rsid w:val="00BE365C"/>
    <w:rsid w:val="00BE36D1"/>
    <w:rsid w:val="00BE36E0"/>
    <w:rsid w:val="00BE4387"/>
    <w:rsid w:val="00BE4F4A"/>
    <w:rsid w:val="00BE5546"/>
    <w:rsid w:val="00BE6419"/>
    <w:rsid w:val="00BE681D"/>
    <w:rsid w:val="00BE6C9B"/>
    <w:rsid w:val="00BF059A"/>
    <w:rsid w:val="00BF09F7"/>
    <w:rsid w:val="00BF0CAA"/>
    <w:rsid w:val="00BF0E80"/>
    <w:rsid w:val="00BF0FDC"/>
    <w:rsid w:val="00BF15AF"/>
    <w:rsid w:val="00BF230D"/>
    <w:rsid w:val="00BF37EF"/>
    <w:rsid w:val="00BF3DDE"/>
    <w:rsid w:val="00BF44AC"/>
    <w:rsid w:val="00BF454E"/>
    <w:rsid w:val="00BF48D5"/>
    <w:rsid w:val="00BF49E7"/>
    <w:rsid w:val="00BF5395"/>
    <w:rsid w:val="00BF5544"/>
    <w:rsid w:val="00BF59D7"/>
    <w:rsid w:val="00BF5ECF"/>
    <w:rsid w:val="00BF6517"/>
    <w:rsid w:val="00BF673C"/>
    <w:rsid w:val="00BF6A5A"/>
    <w:rsid w:val="00BF6CB5"/>
    <w:rsid w:val="00BF7390"/>
    <w:rsid w:val="00C00A35"/>
    <w:rsid w:val="00C00B42"/>
    <w:rsid w:val="00C00F23"/>
    <w:rsid w:val="00C013EF"/>
    <w:rsid w:val="00C01578"/>
    <w:rsid w:val="00C02668"/>
    <w:rsid w:val="00C026C3"/>
    <w:rsid w:val="00C0399F"/>
    <w:rsid w:val="00C0515B"/>
    <w:rsid w:val="00C06342"/>
    <w:rsid w:val="00C0688D"/>
    <w:rsid w:val="00C07F34"/>
    <w:rsid w:val="00C100C4"/>
    <w:rsid w:val="00C1111B"/>
    <w:rsid w:val="00C1131A"/>
    <w:rsid w:val="00C12C67"/>
    <w:rsid w:val="00C132D2"/>
    <w:rsid w:val="00C1392D"/>
    <w:rsid w:val="00C1447A"/>
    <w:rsid w:val="00C14A9D"/>
    <w:rsid w:val="00C1514C"/>
    <w:rsid w:val="00C1529A"/>
    <w:rsid w:val="00C15880"/>
    <w:rsid w:val="00C158D5"/>
    <w:rsid w:val="00C15F87"/>
    <w:rsid w:val="00C16429"/>
    <w:rsid w:val="00C1733D"/>
    <w:rsid w:val="00C1776E"/>
    <w:rsid w:val="00C17947"/>
    <w:rsid w:val="00C20895"/>
    <w:rsid w:val="00C20E76"/>
    <w:rsid w:val="00C210D1"/>
    <w:rsid w:val="00C21538"/>
    <w:rsid w:val="00C21E67"/>
    <w:rsid w:val="00C22C1E"/>
    <w:rsid w:val="00C2332B"/>
    <w:rsid w:val="00C23523"/>
    <w:rsid w:val="00C23D63"/>
    <w:rsid w:val="00C23EA4"/>
    <w:rsid w:val="00C24ACA"/>
    <w:rsid w:val="00C254E9"/>
    <w:rsid w:val="00C25F08"/>
    <w:rsid w:val="00C2618C"/>
    <w:rsid w:val="00C26788"/>
    <w:rsid w:val="00C2707F"/>
    <w:rsid w:val="00C27424"/>
    <w:rsid w:val="00C2763C"/>
    <w:rsid w:val="00C27950"/>
    <w:rsid w:val="00C27D24"/>
    <w:rsid w:val="00C27F56"/>
    <w:rsid w:val="00C311ED"/>
    <w:rsid w:val="00C31293"/>
    <w:rsid w:val="00C31617"/>
    <w:rsid w:val="00C31ADD"/>
    <w:rsid w:val="00C32C0C"/>
    <w:rsid w:val="00C32DFB"/>
    <w:rsid w:val="00C33335"/>
    <w:rsid w:val="00C347A2"/>
    <w:rsid w:val="00C34CC9"/>
    <w:rsid w:val="00C350B7"/>
    <w:rsid w:val="00C357E1"/>
    <w:rsid w:val="00C35AF7"/>
    <w:rsid w:val="00C35C8C"/>
    <w:rsid w:val="00C35CBC"/>
    <w:rsid w:val="00C36827"/>
    <w:rsid w:val="00C36AB1"/>
    <w:rsid w:val="00C374E9"/>
    <w:rsid w:val="00C37614"/>
    <w:rsid w:val="00C4014E"/>
    <w:rsid w:val="00C40659"/>
    <w:rsid w:val="00C40B16"/>
    <w:rsid w:val="00C41FA2"/>
    <w:rsid w:val="00C42E12"/>
    <w:rsid w:val="00C43919"/>
    <w:rsid w:val="00C43D9E"/>
    <w:rsid w:val="00C4490B"/>
    <w:rsid w:val="00C44E1C"/>
    <w:rsid w:val="00C44F16"/>
    <w:rsid w:val="00C451A6"/>
    <w:rsid w:val="00C458BB"/>
    <w:rsid w:val="00C46CF1"/>
    <w:rsid w:val="00C46F61"/>
    <w:rsid w:val="00C476B7"/>
    <w:rsid w:val="00C47A99"/>
    <w:rsid w:val="00C47F93"/>
    <w:rsid w:val="00C50096"/>
    <w:rsid w:val="00C500AD"/>
    <w:rsid w:val="00C50E97"/>
    <w:rsid w:val="00C5129F"/>
    <w:rsid w:val="00C5161B"/>
    <w:rsid w:val="00C51AA4"/>
    <w:rsid w:val="00C51B5B"/>
    <w:rsid w:val="00C525EB"/>
    <w:rsid w:val="00C52AED"/>
    <w:rsid w:val="00C52AF5"/>
    <w:rsid w:val="00C52D90"/>
    <w:rsid w:val="00C53785"/>
    <w:rsid w:val="00C53BCB"/>
    <w:rsid w:val="00C544AE"/>
    <w:rsid w:val="00C54728"/>
    <w:rsid w:val="00C5478D"/>
    <w:rsid w:val="00C548B6"/>
    <w:rsid w:val="00C54D1B"/>
    <w:rsid w:val="00C5540D"/>
    <w:rsid w:val="00C5567C"/>
    <w:rsid w:val="00C57C19"/>
    <w:rsid w:val="00C60052"/>
    <w:rsid w:val="00C60538"/>
    <w:rsid w:val="00C60765"/>
    <w:rsid w:val="00C60861"/>
    <w:rsid w:val="00C612A5"/>
    <w:rsid w:val="00C61EDE"/>
    <w:rsid w:val="00C628CF"/>
    <w:rsid w:val="00C6293C"/>
    <w:rsid w:val="00C629A3"/>
    <w:rsid w:val="00C629F6"/>
    <w:rsid w:val="00C63CDA"/>
    <w:rsid w:val="00C6409B"/>
    <w:rsid w:val="00C65023"/>
    <w:rsid w:val="00C6513E"/>
    <w:rsid w:val="00C6520C"/>
    <w:rsid w:val="00C6556D"/>
    <w:rsid w:val="00C66338"/>
    <w:rsid w:val="00C663CF"/>
    <w:rsid w:val="00C66A0E"/>
    <w:rsid w:val="00C66C88"/>
    <w:rsid w:val="00C670FB"/>
    <w:rsid w:val="00C67710"/>
    <w:rsid w:val="00C71079"/>
    <w:rsid w:val="00C7133F"/>
    <w:rsid w:val="00C7163D"/>
    <w:rsid w:val="00C718C6"/>
    <w:rsid w:val="00C73DF0"/>
    <w:rsid w:val="00C742C3"/>
    <w:rsid w:val="00C743EA"/>
    <w:rsid w:val="00C743F9"/>
    <w:rsid w:val="00C74E77"/>
    <w:rsid w:val="00C74FCD"/>
    <w:rsid w:val="00C760BE"/>
    <w:rsid w:val="00C761E7"/>
    <w:rsid w:val="00C76209"/>
    <w:rsid w:val="00C76455"/>
    <w:rsid w:val="00C76461"/>
    <w:rsid w:val="00C76484"/>
    <w:rsid w:val="00C768CE"/>
    <w:rsid w:val="00C77969"/>
    <w:rsid w:val="00C77E15"/>
    <w:rsid w:val="00C80041"/>
    <w:rsid w:val="00C804D2"/>
    <w:rsid w:val="00C81298"/>
    <w:rsid w:val="00C81D78"/>
    <w:rsid w:val="00C8247A"/>
    <w:rsid w:val="00C83066"/>
    <w:rsid w:val="00C8326D"/>
    <w:rsid w:val="00C833BB"/>
    <w:rsid w:val="00C83A3D"/>
    <w:rsid w:val="00C83E38"/>
    <w:rsid w:val="00C843A4"/>
    <w:rsid w:val="00C84625"/>
    <w:rsid w:val="00C856A3"/>
    <w:rsid w:val="00C85BFF"/>
    <w:rsid w:val="00C86A93"/>
    <w:rsid w:val="00C871D0"/>
    <w:rsid w:val="00C9009E"/>
    <w:rsid w:val="00C910BA"/>
    <w:rsid w:val="00C91A4E"/>
    <w:rsid w:val="00C91BF9"/>
    <w:rsid w:val="00C920D7"/>
    <w:rsid w:val="00C92884"/>
    <w:rsid w:val="00C93242"/>
    <w:rsid w:val="00C93AE9"/>
    <w:rsid w:val="00C946AD"/>
    <w:rsid w:val="00C94D07"/>
    <w:rsid w:val="00C952EA"/>
    <w:rsid w:val="00C95A93"/>
    <w:rsid w:val="00C95D7D"/>
    <w:rsid w:val="00C96867"/>
    <w:rsid w:val="00C96D38"/>
    <w:rsid w:val="00C96EEA"/>
    <w:rsid w:val="00C9717D"/>
    <w:rsid w:val="00C97326"/>
    <w:rsid w:val="00C97A9D"/>
    <w:rsid w:val="00C97AC7"/>
    <w:rsid w:val="00C97F93"/>
    <w:rsid w:val="00CA064A"/>
    <w:rsid w:val="00CA068B"/>
    <w:rsid w:val="00CA08DD"/>
    <w:rsid w:val="00CA0AFC"/>
    <w:rsid w:val="00CA0C41"/>
    <w:rsid w:val="00CA2FCA"/>
    <w:rsid w:val="00CA3097"/>
    <w:rsid w:val="00CA3362"/>
    <w:rsid w:val="00CA3BC1"/>
    <w:rsid w:val="00CA438A"/>
    <w:rsid w:val="00CA528D"/>
    <w:rsid w:val="00CA552F"/>
    <w:rsid w:val="00CA5805"/>
    <w:rsid w:val="00CA5B78"/>
    <w:rsid w:val="00CA64E3"/>
    <w:rsid w:val="00CA7076"/>
    <w:rsid w:val="00CA75F2"/>
    <w:rsid w:val="00CA77A9"/>
    <w:rsid w:val="00CB075A"/>
    <w:rsid w:val="00CB0E35"/>
    <w:rsid w:val="00CB1352"/>
    <w:rsid w:val="00CB173D"/>
    <w:rsid w:val="00CB193C"/>
    <w:rsid w:val="00CB1A47"/>
    <w:rsid w:val="00CB2128"/>
    <w:rsid w:val="00CB226D"/>
    <w:rsid w:val="00CB2B51"/>
    <w:rsid w:val="00CB326C"/>
    <w:rsid w:val="00CB3BBD"/>
    <w:rsid w:val="00CB4117"/>
    <w:rsid w:val="00CB4B45"/>
    <w:rsid w:val="00CB4BF1"/>
    <w:rsid w:val="00CB5202"/>
    <w:rsid w:val="00CB5613"/>
    <w:rsid w:val="00CB597A"/>
    <w:rsid w:val="00CB5C16"/>
    <w:rsid w:val="00CB7DAC"/>
    <w:rsid w:val="00CC0DD7"/>
    <w:rsid w:val="00CC1422"/>
    <w:rsid w:val="00CC1A67"/>
    <w:rsid w:val="00CC3471"/>
    <w:rsid w:val="00CC363E"/>
    <w:rsid w:val="00CC4250"/>
    <w:rsid w:val="00CC4DF8"/>
    <w:rsid w:val="00CC4E01"/>
    <w:rsid w:val="00CC58C0"/>
    <w:rsid w:val="00CC5C0D"/>
    <w:rsid w:val="00CC5D7E"/>
    <w:rsid w:val="00CC68B8"/>
    <w:rsid w:val="00CC74C4"/>
    <w:rsid w:val="00CD0C29"/>
    <w:rsid w:val="00CD0D77"/>
    <w:rsid w:val="00CD0D92"/>
    <w:rsid w:val="00CD1050"/>
    <w:rsid w:val="00CD10A3"/>
    <w:rsid w:val="00CD3EF1"/>
    <w:rsid w:val="00CD4099"/>
    <w:rsid w:val="00CD410A"/>
    <w:rsid w:val="00CD41E3"/>
    <w:rsid w:val="00CD52C5"/>
    <w:rsid w:val="00CD5BD2"/>
    <w:rsid w:val="00CD5E9B"/>
    <w:rsid w:val="00CD5F36"/>
    <w:rsid w:val="00CD606E"/>
    <w:rsid w:val="00CD66DC"/>
    <w:rsid w:val="00CD6A70"/>
    <w:rsid w:val="00CD6B16"/>
    <w:rsid w:val="00CD7514"/>
    <w:rsid w:val="00CD754E"/>
    <w:rsid w:val="00CD7DAD"/>
    <w:rsid w:val="00CE09F3"/>
    <w:rsid w:val="00CE1259"/>
    <w:rsid w:val="00CE1721"/>
    <w:rsid w:val="00CE1910"/>
    <w:rsid w:val="00CE217F"/>
    <w:rsid w:val="00CE2FD9"/>
    <w:rsid w:val="00CE32B7"/>
    <w:rsid w:val="00CE4DEA"/>
    <w:rsid w:val="00CE5BB2"/>
    <w:rsid w:val="00CE63D8"/>
    <w:rsid w:val="00CE69C7"/>
    <w:rsid w:val="00CE6CF2"/>
    <w:rsid w:val="00CE6DAA"/>
    <w:rsid w:val="00CE7744"/>
    <w:rsid w:val="00CE77AF"/>
    <w:rsid w:val="00CE7C51"/>
    <w:rsid w:val="00CF1668"/>
    <w:rsid w:val="00CF1B43"/>
    <w:rsid w:val="00CF3848"/>
    <w:rsid w:val="00CF3A1F"/>
    <w:rsid w:val="00CF3A72"/>
    <w:rsid w:val="00CF4289"/>
    <w:rsid w:val="00CF450F"/>
    <w:rsid w:val="00CF4572"/>
    <w:rsid w:val="00CF4C78"/>
    <w:rsid w:val="00CF4E4E"/>
    <w:rsid w:val="00CF693B"/>
    <w:rsid w:val="00CF7785"/>
    <w:rsid w:val="00CF7F1D"/>
    <w:rsid w:val="00CF7FA3"/>
    <w:rsid w:val="00D00258"/>
    <w:rsid w:val="00D002B4"/>
    <w:rsid w:val="00D00735"/>
    <w:rsid w:val="00D00B1F"/>
    <w:rsid w:val="00D00DB5"/>
    <w:rsid w:val="00D00E53"/>
    <w:rsid w:val="00D01045"/>
    <w:rsid w:val="00D01738"/>
    <w:rsid w:val="00D036E9"/>
    <w:rsid w:val="00D03A63"/>
    <w:rsid w:val="00D044C3"/>
    <w:rsid w:val="00D068A4"/>
    <w:rsid w:val="00D06FBB"/>
    <w:rsid w:val="00D07598"/>
    <w:rsid w:val="00D1060A"/>
    <w:rsid w:val="00D1068E"/>
    <w:rsid w:val="00D116A8"/>
    <w:rsid w:val="00D11CDA"/>
    <w:rsid w:val="00D12383"/>
    <w:rsid w:val="00D125C4"/>
    <w:rsid w:val="00D12B1A"/>
    <w:rsid w:val="00D12C73"/>
    <w:rsid w:val="00D12C98"/>
    <w:rsid w:val="00D13769"/>
    <w:rsid w:val="00D15AA6"/>
    <w:rsid w:val="00D15C64"/>
    <w:rsid w:val="00D165DF"/>
    <w:rsid w:val="00D16E1B"/>
    <w:rsid w:val="00D17300"/>
    <w:rsid w:val="00D17BB6"/>
    <w:rsid w:val="00D218F5"/>
    <w:rsid w:val="00D219FB"/>
    <w:rsid w:val="00D22243"/>
    <w:rsid w:val="00D22CC1"/>
    <w:rsid w:val="00D22DE7"/>
    <w:rsid w:val="00D23755"/>
    <w:rsid w:val="00D238E6"/>
    <w:rsid w:val="00D24A58"/>
    <w:rsid w:val="00D25826"/>
    <w:rsid w:val="00D25935"/>
    <w:rsid w:val="00D25A69"/>
    <w:rsid w:val="00D26918"/>
    <w:rsid w:val="00D2752B"/>
    <w:rsid w:val="00D27A28"/>
    <w:rsid w:val="00D3033F"/>
    <w:rsid w:val="00D31524"/>
    <w:rsid w:val="00D31674"/>
    <w:rsid w:val="00D3225B"/>
    <w:rsid w:val="00D32954"/>
    <w:rsid w:val="00D33A27"/>
    <w:rsid w:val="00D33F9E"/>
    <w:rsid w:val="00D34209"/>
    <w:rsid w:val="00D34453"/>
    <w:rsid w:val="00D34611"/>
    <w:rsid w:val="00D34689"/>
    <w:rsid w:val="00D3514C"/>
    <w:rsid w:val="00D35ADF"/>
    <w:rsid w:val="00D35FB6"/>
    <w:rsid w:val="00D368E4"/>
    <w:rsid w:val="00D36EB0"/>
    <w:rsid w:val="00D37883"/>
    <w:rsid w:val="00D40334"/>
    <w:rsid w:val="00D40845"/>
    <w:rsid w:val="00D40A72"/>
    <w:rsid w:val="00D42285"/>
    <w:rsid w:val="00D43AC0"/>
    <w:rsid w:val="00D453F8"/>
    <w:rsid w:val="00D4577A"/>
    <w:rsid w:val="00D45E9D"/>
    <w:rsid w:val="00D4615E"/>
    <w:rsid w:val="00D46F68"/>
    <w:rsid w:val="00D47075"/>
    <w:rsid w:val="00D47974"/>
    <w:rsid w:val="00D47DFF"/>
    <w:rsid w:val="00D5006C"/>
    <w:rsid w:val="00D50806"/>
    <w:rsid w:val="00D50BAA"/>
    <w:rsid w:val="00D51069"/>
    <w:rsid w:val="00D51435"/>
    <w:rsid w:val="00D51524"/>
    <w:rsid w:val="00D51B05"/>
    <w:rsid w:val="00D527F3"/>
    <w:rsid w:val="00D53408"/>
    <w:rsid w:val="00D535A1"/>
    <w:rsid w:val="00D5379F"/>
    <w:rsid w:val="00D549BB"/>
    <w:rsid w:val="00D54B92"/>
    <w:rsid w:val="00D54C01"/>
    <w:rsid w:val="00D54F49"/>
    <w:rsid w:val="00D551B8"/>
    <w:rsid w:val="00D55EA3"/>
    <w:rsid w:val="00D561CD"/>
    <w:rsid w:val="00D56856"/>
    <w:rsid w:val="00D57062"/>
    <w:rsid w:val="00D5729C"/>
    <w:rsid w:val="00D575DC"/>
    <w:rsid w:val="00D57738"/>
    <w:rsid w:val="00D577BB"/>
    <w:rsid w:val="00D6018B"/>
    <w:rsid w:val="00D6075A"/>
    <w:rsid w:val="00D607B8"/>
    <w:rsid w:val="00D616D1"/>
    <w:rsid w:val="00D61E23"/>
    <w:rsid w:val="00D6255A"/>
    <w:rsid w:val="00D62B06"/>
    <w:rsid w:val="00D63EC5"/>
    <w:rsid w:val="00D646EA"/>
    <w:rsid w:val="00D65090"/>
    <w:rsid w:val="00D65641"/>
    <w:rsid w:val="00D65962"/>
    <w:rsid w:val="00D66025"/>
    <w:rsid w:val="00D6697C"/>
    <w:rsid w:val="00D66C9B"/>
    <w:rsid w:val="00D6722C"/>
    <w:rsid w:val="00D6772C"/>
    <w:rsid w:val="00D700FD"/>
    <w:rsid w:val="00D70454"/>
    <w:rsid w:val="00D707FA"/>
    <w:rsid w:val="00D709E0"/>
    <w:rsid w:val="00D71185"/>
    <w:rsid w:val="00D71220"/>
    <w:rsid w:val="00D71424"/>
    <w:rsid w:val="00D718F0"/>
    <w:rsid w:val="00D719DC"/>
    <w:rsid w:val="00D7251D"/>
    <w:rsid w:val="00D72C84"/>
    <w:rsid w:val="00D73A66"/>
    <w:rsid w:val="00D73DD2"/>
    <w:rsid w:val="00D74274"/>
    <w:rsid w:val="00D7499A"/>
    <w:rsid w:val="00D74AF7"/>
    <w:rsid w:val="00D75087"/>
    <w:rsid w:val="00D7583B"/>
    <w:rsid w:val="00D7634A"/>
    <w:rsid w:val="00D7656C"/>
    <w:rsid w:val="00D77159"/>
    <w:rsid w:val="00D77E80"/>
    <w:rsid w:val="00D80492"/>
    <w:rsid w:val="00D80676"/>
    <w:rsid w:val="00D8087A"/>
    <w:rsid w:val="00D8289A"/>
    <w:rsid w:val="00D828E5"/>
    <w:rsid w:val="00D82B4B"/>
    <w:rsid w:val="00D83C0A"/>
    <w:rsid w:val="00D8490A"/>
    <w:rsid w:val="00D84DF7"/>
    <w:rsid w:val="00D8530F"/>
    <w:rsid w:val="00D85A7E"/>
    <w:rsid w:val="00D863E9"/>
    <w:rsid w:val="00D86E88"/>
    <w:rsid w:val="00D87806"/>
    <w:rsid w:val="00D90FD0"/>
    <w:rsid w:val="00D91408"/>
    <w:rsid w:val="00D914E1"/>
    <w:rsid w:val="00D91B4D"/>
    <w:rsid w:val="00D91F9A"/>
    <w:rsid w:val="00D92211"/>
    <w:rsid w:val="00D92336"/>
    <w:rsid w:val="00D92B2F"/>
    <w:rsid w:val="00D9355E"/>
    <w:rsid w:val="00D93A6A"/>
    <w:rsid w:val="00D9471D"/>
    <w:rsid w:val="00D950DD"/>
    <w:rsid w:val="00D9532C"/>
    <w:rsid w:val="00D953CE"/>
    <w:rsid w:val="00D9648D"/>
    <w:rsid w:val="00D965AF"/>
    <w:rsid w:val="00D96B38"/>
    <w:rsid w:val="00D96EEE"/>
    <w:rsid w:val="00DA0413"/>
    <w:rsid w:val="00DA0C9F"/>
    <w:rsid w:val="00DA1537"/>
    <w:rsid w:val="00DA1C5A"/>
    <w:rsid w:val="00DA22C4"/>
    <w:rsid w:val="00DA262A"/>
    <w:rsid w:val="00DA29CD"/>
    <w:rsid w:val="00DA37DD"/>
    <w:rsid w:val="00DA4CCF"/>
    <w:rsid w:val="00DA5096"/>
    <w:rsid w:val="00DA5D2B"/>
    <w:rsid w:val="00DA5F8E"/>
    <w:rsid w:val="00DA62E4"/>
    <w:rsid w:val="00DA637C"/>
    <w:rsid w:val="00DA65CE"/>
    <w:rsid w:val="00DA66D6"/>
    <w:rsid w:val="00DA6910"/>
    <w:rsid w:val="00DA6F2D"/>
    <w:rsid w:val="00DA7087"/>
    <w:rsid w:val="00DA7647"/>
    <w:rsid w:val="00DB0C59"/>
    <w:rsid w:val="00DB159D"/>
    <w:rsid w:val="00DB23BF"/>
    <w:rsid w:val="00DB2AD7"/>
    <w:rsid w:val="00DB3A54"/>
    <w:rsid w:val="00DB42D1"/>
    <w:rsid w:val="00DB46EE"/>
    <w:rsid w:val="00DB4E6F"/>
    <w:rsid w:val="00DB5472"/>
    <w:rsid w:val="00DB5991"/>
    <w:rsid w:val="00DB5F4E"/>
    <w:rsid w:val="00DB7377"/>
    <w:rsid w:val="00DB739C"/>
    <w:rsid w:val="00DB7A42"/>
    <w:rsid w:val="00DB7D75"/>
    <w:rsid w:val="00DC0D28"/>
    <w:rsid w:val="00DC121C"/>
    <w:rsid w:val="00DC225E"/>
    <w:rsid w:val="00DC3332"/>
    <w:rsid w:val="00DC443F"/>
    <w:rsid w:val="00DC51B3"/>
    <w:rsid w:val="00DC538B"/>
    <w:rsid w:val="00DC5E9A"/>
    <w:rsid w:val="00DC6706"/>
    <w:rsid w:val="00DC7001"/>
    <w:rsid w:val="00DD037A"/>
    <w:rsid w:val="00DD04DA"/>
    <w:rsid w:val="00DD0D66"/>
    <w:rsid w:val="00DD1912"/>
    <w:rsid w:val="00DD2D83"/>
    <w:rsid w:val="00DD3D3B"/>
    <w:rsid w:val="00DD46E1"/>
    <w:rsid w:val="00DD54D5"/>
    <w:rsid w:val="00DD6236"/>
    <w:rsid w:val="00DD6284"/>
    <w:rsid w:val="00DD6A04"/>
    <w:rsid w:val="00DD763F"/>
    <w:rsid w:val="00DD7A72"/>
    <w:rsid w:val="00DD7C28"/>
    <w:rsid w:val="00DD7E45"/>
    <w:rsid w:val="00DE016F"/>
    <w:rsid w:val="00DE084A"/>
    <w:rsid w:val="00DE15DD"/>
    <w:rsid w:val="00DE190C"/>
    <w:rsid w:val="00DE1918"/>
    <w:rsid w:val="00DE272A"/>
    <w:rsid w:val="00DE2B90"/>
    <w:rsid w:val="00DE2D1E"/>
    <w:rsid w:val="00DE3B9B"/>
    <w:rsid w:val="00DE3D38"/>
    <w:rsid w:val="00DE3DB0"/>
    <w:rsid w:val="00DE4A0A"/>
    <w:rsid w:val="00DE5431"/>
    <w:rsid w:val="00DE5998"/>
    <w:rsid w:val="00DE5A1B"/>
    <w:rsid w:val="00DE69E6"/>
    <w:rsid w:val="00DE6AF3"/>
    <w:rsid w:val="00DE7020"/>
    <w:rsid w:val="00DE711C"/>
    <w:rsid w:val="00DE7452"/>
    <w:rsid w:val="00DE7949"/>
    <w:rsid w:val="00DE7EAA"/>
    <w:rsid w:val="00DF0047"/>
    <w:rsid w:val="00DF0655"/>
    <w:rsid w:val="00DF0899"/>
    <w:rsid w:val="00DF0D05"/>
    <w:rsid w:val="00DF1065"/>
    <w:rsid w:val="00DF1486"/>
    <w:rsid w:val="00DF1549"/>
    <w:rsid w:val="00DF18A0"/>
    <w:rsid w:val="00DF24D5"/>
    <w:rsid w:val="00DF2DDE"/>
    <w:rsid w:val="00DF34DD"/>
    <w:rsid w:val="00DF37CF"/>
    <w:rsid w:val="00DF3A20"/>
    <w:rsid w:val="00DF4451"/>
    <w:rsid w:val="00DF4766"/>
    <w:rsid w:val="00DF5398"/>
    <w:rsid w:val="00DF6164"/>
    <w:rsid w:val="00DF6185"/>
    <w:rsid w:val="00DF6A8E"/>
    <w:rsid w:val="00DF6A92"/>
    <w:rsid w:val="00DF6F65"/>
    <w:rsid w:val="00DF7403"/>
    <w:rsid w:val="00DF7614"/>
    <w:rsid w:val="00DF7667"/>
    <w:rsid w:val="00DF7909"/>
    <w:rsid w:val="00E00566"/>
    <w:rsid w:val="00E00774"/>
    <w:rsid w:val="00E00987"/>
    <w:rsid w:val="00E00D7C"/>
    <w:rsid w:val="00E01195"/>
    <w:rsid w:val="00E0120D"/>
    <w:rsid w:val="00E02181"/>
    <w:rsid w:val="00E02C46"/>
    <w:rsid w:val="00E03CC1"/>
    <w:rsid w:val="00E04354"/>
    <w:rsid w:val="00E0463B"/>
    <w:rsid w:val="00E06183"/>
    <w:rsid w:val="00E0716A"/>
    <w:rsid w:val="00E072E0"/>
    <w:rsid w:val="00E07E5E"/>
    <w:rsid w:val="00E10C9B"/>
    <w:rsid w:val="00E11721"/>
    <w:rsid w:val="00E11A62"/>
    <w:rsid w:val="00E12826"/>
    <w:rsid w:val="00E12B3A"/>
    <w:rsid w:val="00E12D1C"/>
    <w:rsid w:val="00E132E7"/>
    <w:rsid w:val="00E1350D"/>
    <w:rsid w:val="00E1407F"/>
    <w:rsid w:val="00E140C7"/>
    <w:rsid w:val="00E14A60"/>
    <w:rsid w:val="00E14B04"/>
    <w:rsid w:val="00E150A2"/>
    <w:rsid w:val="00E156C7"/>
    <w:rsid w:val="00E16044"/>
    <w:rsid w:val="00E16293"/>
    <w:rsid w:val="00E1720C"/>
    <w:rsid w:val="00E17A71"/>
    <w:rsid w:val="00E17D3E"/>
    <w:rsid w:val="00E2048D"/>
    <w:rsid w:val="00E20840"/>
    <w:rsid w:val="00E2098E"/>
    <w:rsid w:val="00E20CA1"/>
    <w:rsid w:val="00E22913"/>
    <w:rsid w:val="00E236DC"/>
    <w:rsid w:val="00E248D5"/>
    <w:rsid w:val="00E24C41"/>
    <w:rsid w:val="00E25655"/>
    <w:rsid w:val="00E25E6A"/>
    <w:rsid w:val="00E27CCF"/>
    <w:rsid w:val="00E30235"/>
    <w:rsid w:val="00E303AC"/>
    <w:rsid w:val="00E304DA"/>
    <w:rsid w:val="00E31581"/>
    <w:rsid w:val="00E33364"/>
    <w:rsid w:val="00E3400C"/>
    <w:rsid w:val="00E34161"/>
    <w:rsid w:val="00E3430A"/>
    <w:rsid w:val="00E3458D"/>
    <w:rsid w:val="00E360FB"/>
    <w:rsid w:val="00E36465"/>
    <w:rsid w:val="00E364BB"/>
    <w:rsid w:val="00E36731"/>
    <w:rsid w:val="00E36918"/>
    <w:rsid w:val="00E36960"/>
    <w:rsid w:val="00E370CF"/>
    <w:rsid w:val="00E37E29"/>
    <w:rsid w:val="00E40C48"/>
    <w:rsid w:val="00E41A31"/>
    <w:rsid w:val="00E41B14"/>
    <w:rsid w:val="00E42083"/>
    <w:rsid w:val="00E427AA"/>
    <w:rsid w:val="00E4303E"/>
    <w:rsid w:val="00E46240"/>
    <w:rsid w:val="00E4643F"/>
    <w:rsid w:val="00E46F26"/>
    <w:rsid w:val="00E5031C"/>
    <w:rsid w:val="00E5055C"/>
    <w:rsid w:val="00E50CBD"/>
    <w:rsid w:val="00E50E91"/>
    <w:rsid w:val="00E511B9"/>
    <w:rsid w:val="00E5136C"/>
    <w:rsid w:val="00E514A1"/>
    <w:rsid w:val="00E52217"/>
    <w:rsid w:val="00E5445A"/>
    <w:rsid w:val="00E549B0"/>
    <w:rsid w:val="00E55724"/>
    <w:rsid w:val="00E55811"/>
    <w:rsid w:val="00E568B9"/>
    <w:rsid w:val="00E5718B"/>
    <w:rsid w:val="00E608D5"/>
    <w:rsid w:val="00E620CE"/>
    <w:rsid w:val="00E62124"/>
    <w:rsid w:val="00E629A1"/>
    <w:rsid w:val="00E62F83"/>
    <w:rsid w:val="00E62FA6"/>
    <w:rsid w:val="00E62FAA"/>
    <w:rsid w:val="00E64614"/>
    <w:rsid w:val="00E65B4C"/>
    <w:rsid w:val="00E660E8"/>
    <w:rsid w:val="00E672AA"/>
    <w:rsid w:val="00E67C96"/>
    <w:rsid w:val="00E67EF0"/>
    <w:rsid w:val="00E67F2A"/>
    <w:rsid w:val="00E7013B"/>
    <w:rsid w:val="00E70802"/>
    <w:rsid w:val="00E718AE"/>
    <w:rsid w:val="00E722C6"/>
    <w:rsid w:val="00E727D1"/>
    <w:rsid w:val="00E738F2"/>
    <w:rsid w:val="00E74630"/>
    <w:rsid w:val="00E74FA5"/>
    <w:rsid w:val="00E75CD0"/>
    <w:rsid w:val="00E7621C"/>
    <w:rsid w:val="00E7656C"/>
    <w:rsid w:val="00E7692E"/>
    <w:rsid w:val="00E76A85"/>
    <w:rsid w:val="00E76F63"/>
    <w:rsid w:val="00E77087"/>
    <w:rsid w:val="00E772FD"/>
    <w:rsid w:val="00E77A1B"/>
    <w:rsid w:val="00E77BAA"/>
    <w:rsid w:val="00E77D4F"/>
    <w:rsid w:val="00E77DD1"/>
    <w:rsid w:val="00E8033E"/>
    <w:rsid w:val="00E80567"/>
    <w:rsid w:val="00E80D97"/>
    <w:rsid w:val="00E81246"/>
    <w:rsid w:val="00E81465"/>
    <w:rsid w:val="00E81F63"/>
    <w:rsid w:val="00E82464"/>
    <w:rsid w:val="00E82AA6"/>
    <w:rsid w:val="00E850C9"/>
    <w:rsid w:val="00E853E4"/>
    <w:rsid w:val="00E85A30"/>
    <w:rsid w:val="00E85D6D"/>
    <w:rsid w:val="00E869A1"/>
    <w:rsid w:val="00E86FA3"/>
    <w:rsid w:val="00E876FA"/>
    <w:rsid w:val="00E87DA7"/>
    <w:rsid w:val="00E90ACC"/>
    <w:rsid w:val="00E90E13"/>
    <w:rsid w:val="00E9185A"/>
    <w:rsid w:val="00E91BE9"/>
    <w:rsid w:val="00E91ECD"/>
    <w:rsid w:val="00E92A39"/>
    <w:rsid w:val="00E92CCF"/>
    <w:rsid w:val="00E9372D"/>
    <w:rsid w:val="00E937B3"/>
    <w:rsid w:val="00E93B54"/>
    <w:rsid w:val="00E940C2"/>
    <w:rsid w:val="00E9419E"/>
    <w:rsid w:val="00E95091"/>
    <w:rsid w:val="00E95A72"/>
    <w:rsid w:val="00E95AC5"/>
    <w:rsid w:val="00E960C6"/>
    <w:rsid w:val="00E965A4"/>
    <w:rsid w:val="00E96EBC"/>
    <w:rsid w:val="00E97FB2"/>
    <w:rsid w:val="00EA0C9C"/>
    <w:rsid w:val="00EA0F5F"/>
    <w:rsid w:val="00EA0F83"/>
    <w:rsid w:val="00EA1391"/>
    <w:rsid w:val="00EA17DC"/>
    <w:rsid w:val="00EA1C1D"/>
    <w:rsid w:val="00EA29EF"/>
    <w:rsid w:val="00EA3A0D"/>
    <w:rsid w:val="00EA3E55"/>
    <w:rsid w:val="00EA42BA"/>
    <w:rsid w:val="00EA440B"/>
    <w:rsid w:val="00EA4C9A"/>
    <w:rsid w:val="00EA4FAD"/>
    <w:rsid w:val="00EA50D8"/>
    <w:rsid w:val="00EA553A"/>
    <w:rsid w:val="00EA6A89"/>
    <w:rsid w:val="00EA78D8"/>
    <w:rsid w:val="00EA78E7"/>
    <w:rsid w:val="00EA792E"/>
    <w:rsid w:val="00EA7B96"/>
    <w:rsid w:val="00EA7BB3"/>
    <w:rsid w:val="00EA7EA2"/>
    <w:rsid w:val="00EB013A"/>
    <w:rsid w:val="00EB124A"/>
    <w:rsid w:val="00EB14BA"/>
    <w:rsid w:val="00EB2A78"/>
    <w:rsid w:val="00EB347C"/>
    <w:rsid w:val="00EB3B42"/>
    <w:rsid w:val="00EB488C"/>
    <w:rsid w:val="00EB54DE"/>
    <w:rsid w:val="00EB5B3F"/>
    <w:rsid w:val="00EB63C6"/>
    <w:rsid w:val="00EB641B"/>
    <w:rsid w:val="00EB64B2"/>
    <w:rsid w:val="00EB6636"/>
    <w:rsid w:val="00EB67ED"/>
    <w:rsid w:val="00EC0A6F"/>
    <w:rsid w:val="00EC1872"/>
    <w:rsid w:val="00EC2B15"/>
    <w:rsid w:val="00EC2FDB"/>
    <w:rsid w:val="00EC2FE8"/>
    <w:rsid w:val="00EC36BF"/>
    <w:rsid w:val="00EC3C32"/>
    <w:rsid w:val="00EC54DA"/>
    <w:rsid w:val="00EC57A4"/>
    <w:rsid w:val="00EC6637"/>
    <w:rsid w:val="00EC6BA3"/>
    <w:rsid w:val="00EC7554"/>
    <w:rsid w:val="00EC7863"/>
    <w:rsid w:val="00EC7D1A"/>
    <w:rsid w:val="00EC7E9F"/>
    <w:rsid w:val="00ED047D"/>
    <w:rsid w:val="00ED06F9"/>
    <w:rsid w:val="00ED0DAF"/>
    <w:rsid w:val="00ED207D"/>
    <w:rsid w:val="00ED25ED"/>
    <w:rsid w:val="00ED2745"/>
    <w:rsid w:val="00ED2AB6"/>
    <w:rsid w:val="00ED3099"/>
    <w:rsid w:val="00ED3A4F"/>
    <w:rsid w:val="00ED416A"/>
    <w:rsid w:val="00ED428B"/>
    <w:rsid w:val="00ED44DE"/>
    <w:rsid w:val="00ED4677"/>
    <w:rsid w:val="00ED4E34"/>
    <w:rsid w:val="00ED5797"/>
    <w:rsid w:val="00ED5CDF"/>
    <w:rsid w:val="00ED5E80"/>
    <w:rsid w:val="00ED68C6"/>
    <w:rsid w:val="00ED6E2A"/>
    <w:rsid w:val="00EE0EE3"/>
    <w:rsid w:val="00EE1326"/>
    <w:rsid w:val="00EE13C4"/>
    <w:rsid w:val="00EE1A92"/>
    <w:rsid w:val="00EE2A3D"/>
    <w:rsid w:val="00EE3103"/>
    <w:rsid w:val="00EE319D"/>
    <w:rsid w:val="00EE3201"/>
    <w:rsid w:val="00EE3ADE"/>
    <w:rsid w:val="00EE402A"/>
    <w:rsid w:val="00EE4AFE"/>
    <w:rsid w:val="00EE4D47"/>
    <w:rsid w:val="00EE5017"/>
    <w:rsid w:val="00EE5746"/>
    <w:rsid w:val="00EE5ED2"/>
    <w:rsid w:val="00EE6306"/>
    <w:rsid w:val="00EE6C66"/>
    <w:rsid w:val="00EE7047"/>
    <w:rsid w:val="00EF08C0"/>
    <w:rsid w:val="00EF173A"/>
    <w:rsid w:val="00EF1834"/>
    <w:rsid w:val="00EF1FDA"/>
    <w:rsid w:val="00EF242D"/>
    <w:rsid w:val="00EF24F9"/>
    <w:rsid w:val="00EF2636"/>
    <w:rsid w:val="00EF32F5"/>
    <w:rsid w:val="00EF3592"/>
    <w:rsid w:val="00EF4360"/>
    <w:rsid w:val="00EF45E7"/>
    <w:rsid w:val="00EF6056"/>
    <w:rsid w:val="00EF6523"/>
    <w:rsid w:val="00EF6561"/>
    <w:rsid w:val="00EF714A"/>
    <w:rsid w:val="00EF773D"/>
    <w:rsid w:val="00EF7F18"/>
    <w:rsid w:val="00F00180"/>
    <w:rsid w:val="00F002E5"/>
    <w:rsid w:val="00F00AC2"/>
    <w:rsid w:val="00F00FD4"/>
    <w:rsid w:val="00F010E1"/>
    <w:rsid w:val="00F0122E"/>
    <w:rsid w:val="00F01602"/>
    <w:rsid w:val="00F02465"/>
    <w:rsid w:val="00F03000"/>
    <w:rsid w:val="00F03130"/>
    <w:rsid w:val="00F03AF4"/>
    <w:rsid w:val="00F03BFB"/>
    <w:rsid w:val="00F04488"/>
    <w:rsid w:val="00F04970"/>
    <w:rsid w:val="00F05DCE"/>
    <w:rsid w:val="00F0633D"/>
    <w:rsid w:val="00F0645B"/>
    <w:rsid w:val="00F06779"/>
    <w:rsid w:val="00F06DA2"/>
    <w:rsid w:val="00F07436"/>
    <w:rsid w:val="00F1061A"/>
    <w:rsid w:val="00F10F95"/>
    <w:rsid w:val="00F13EF3"/>
    <w:rsid w:val="00F14FC2"/>
    <w:rsid w:val="00F15505"/>
    <w:rsid w:val="00F15756"/>
    <w:rsid w:val="00F168D2"/>
    <w:rsid w:val="00F17C4F"/>
    <w:rsid w:val="00F17DE9"/>
    <w:rsid w:val="00F209FB"/>
    <w:rsid w:val="00F212ED"/>
    <w:rsid w:val="00F2145A"/>
    <w:rsid w:val="00F2156C"/>
    <w:rsid w:val="00F21874"/>
    <w:rsid w:val="00F2188B"/>
    <w:rsid w:val="00F21E50"/>
    <w:rsid w:val="00F22964"/>
    <w:rsid w:val="00F232C8"/>
    <w:rsid w:val="00F23B15"/>
    <w:rsid w:val="00F23D6D"/>
    <w:rsid w:val="00F23D95"/>
    <w:rsid w:val="00F23EE6"/>
    <w:rsid w:val="00F2412A"/>
    <w:rsid w:val="00F24CB2"/>
    <w:rsid w:val="00F24E35"/>
    <w:rsid w:val="00F25E8B"/>
    <w:rsid w:val="00F26E8E"/>
    <w:rsid w:val="00F27E8D"/>
    <w:rsid w:val="00F3022B"/>
    <w:rsid w:val="00F30C25"/>
    <w:rsid w:val="00F31CEA"/>
    <w:rsid w:val="00F31F7C"/>
    <w:rsid w:val="00F335CE"/>
    <w:rsid w:val="00F337C9"/>
    <w:rsid w:val="00F34CAF"/>
    <w:rsid w:val="00F35720"/>
    <w:rsid w:val="00F37042"/>
    <w:rsid w:val="00F4089B"/>
    <w:rsid w:val="00F419A0"/>
    <w:rsid w:val="00F42C71"/>
    <w:rsid w:val="00F42D2A"/>
    <w:rsid w:val="00F43C63"/>
    <w:rsid w:val="00F43EE7"/>
    <w:rsid w:val="00F446EA"/>
    <w:rsid w:val="00F44AAF"/>
    <w:rsid w:val="00F44CB7"/>
    <w:rsid w:val="00F4586B"/>
    <w:rsid w:val="00F464AB"/>
    <w:rsid w:val="00F47118"/>
    <w:rsid w:val="00F501E1"/>
    <w:rsid w:val="00F5051A"/>
    <w:rsid w:val="00F5063C"/>
    <w:rsid w:val="00F51412"/>
    <w:rsid w:val="00F51590"/>
    <w:rsid w:val="00F51908"/>
    <w:rsid w:val="00F52258"/>
    <w:rsid w:val="00F5277E"/>
    <w:rsid w:val="00F539D4"/>
    <w:rsid w:val="00F539F5"/>
    <w:rsid w:val="00F53B0A"/>
    <w:rsid w:val="00F54811"/>
    <w:rsid w:val="00F5483E"/>
    <w:rsid w:val="00F551C1"/>
    <w:rsid w:val="00F569AA"/>
    <w:rsid w:val="00F56A7F"/>
    <w:rsid w:val="00F5707E"/>
    <w:rsid w:val="00F57348"/>
    <w:rsid w:val="00F57F45"/>
    <w:rsid w:val="00F60309"/>
    <w:rsid w:val="00F60420"/>
    <w:rsid w:val="00F607D3"/>
    <w:rsid w:val="00F6085A"/>
    <w:rsid w:val="00F60EEB"/>
    <w:rsid w:val="00F61441"/>
    <w:rsid w:val="00F61A6B"/>
    <w:rsid w:val="00F620BE"/>
    <w:rsid w:val="00F621A5"/>
    <w:rsid w:val="00F62D1E"/>
    <w:rsid w:val="00F630E9"/>
    <w:rsid w:val="00F639CD"/>
    <w:rsid w:val="00F64789"/>
    <w:rsid w:val="00F64B49"/>
    <w:rsid w:val="00F64C27"/>
    <w:rsid w:val="00F6545D"/>
    <w:rsid w:val="00F6556C"/>
    <w:rsid w:val="00F66244"/>
    <w:rsid w:val="00F662E2"/>
    <w:rsid w:val="00F66746"/>
    <w:rsid w:val="00F66A39"/>
    <w:rsid w:val="00F66A76"/>
    <w:rsid w:val="00F704F6"/>
    <w:rsid w:val="00F705A1"/>
    <w:rsid w:val="00F70CDE"/>
    <w:rsid w:val="00F70F2D"/>
    <w:rsid w:val="00F71855"/>
    <w:rsid w:val="00F72B00"/>
    <w:rsid w:val="00F7367F"/>
    <w:rsid w:val="00F7400B"/>
    <w:rsid w:val="00F74F62"/>
    <w:rsid w:val="00F75EDC"/>
    <w:rsid w:val="00F765D7"/>
    <w:rsid w:val="00F76792"/>
    <w:rsid w:val="00F76E85"/>
    <w:rsid w:val="00F77B1D"/>
    <w:rsid w:val="00F8007D"/>
    <w:rsid w:val="00F80279"/>
    <w:rsid w:val="00F8035C"/>
    <w:rsid w:val="00F811B5"/>
    <w:rsid w:val="00F8147E"/>
    <w:rsid w:val="00F827E3"/>
    <w:rsid w:val="00F8289A"/>
    <w:rsid w:val="00F82A11"/>
    <w:rsid w:val="00F82D3C"/>
    <w:rsid w:val="00F82D3F"/>
    <w:rsid w:val="00F832C7"/>
    <w:rsid w:val="00F8360B"/>
    <w:rsid w:val="00F83AA4"/>
    <w:rsid w:val="00F844A4"/>
    <w:rsid w:val="00F846F7"/>
    <w:rsid w:val="00F847CD"/>
    <w:rsid w:val="00F84AAC"/>
    <w:rsid w:val="00F84E5F"/>
    <w:rsid w:val="00F85B8F"/>
    <w:rsid w:val="00F86405"/>
    <w:rsid w:val="00F86C9D"/>
    <w:rsid w:val="00F90B59"/>
    <w:rsid w:val="00F90F4E"/>
    <w:rsid w:val="00F91B3B"/>
    <w:rsid w:val="00F91F2A"/>
    <w:rsid w:val="00F9233F"/>
    <w:rsid w:val="00F927D7"/>
    <w:rsid w:val="00F92982"/>
    <w:rsid w:val="00F9392D"/>
    <w:rsid w:val="00F94BF8"/>
    <w:rsid w:val="00F94FDD"/>
    <w:rsid w:val="00F96C87"/>
    <w:rsid w:val="00F97A4D"/>
    <w:rsid w:val="00F97D59"/>
    <w:rsid w:val="00F97F2A"/>
    <w:rsid w:val="00FA0DEB"/>
    <w:rsid w:val="00FA1EFB"/>
    <w:rsid w:val="00FA260B"/>
    <w:rsid w:val="00FA2C82"/>
    <w:rsid w:val="00FA35B8"/>
    <w:rsid w:val="00FA40C8"/>
    <w:rsid w:val="00FA445B"/>
    <w:rsid w:val="00FA4DE9"/>
    <w:rsid w:val="00FA50FA"/>
    <w:rsid w:val="00FA5426"/>
    <w:rsid w:val="00FA56A5"/>
    <w:rsid w:val="00FA69C6"/>
    <w:rsid w:val="00FA6B8A"/>
    <w:rsid w:val="00FA7FDB"/>
    <w:rsid w:val="00FB0DE3"/>
    <w:rsid w:val="00FB10E1"/>
    <w:rsid w:val="00FB16BA"/>
    <w:rsid w:val="00FB1C3A"/>
    <w:rsid w:val="00FB226E"/>
    <w:rsid w:val="00FB2482"/>
    <w:rsid w:val="00FB29CA"/>
    <w:rsid w:val="00FB2BF7"/>
    <w:rsid w:val="00FB2E2F"/>
    <w:rsid w:val="00FB2FF2"/>
    <w:rsid w:val="00FB30B1"/>
    <w:rsid w:val="00FB37D1"/>
    <w:rsid w:val="00FB4294"/>
    <w:rsid w:val="00FB459D"/>
    <w:rsid w:val="00FB4851"/>
    <w:rsid w:val="00FB4A29"/>
    <w:rsid w:val="00FB52DA"/>
    <w:rsid w:val="00FB59E2"/>
    <w:rsid w:val="00FB7982"/>
    <w:rsid w:val="00FB7A41"/>
    <w:rsid w:val="00FC0005"/>
    <w:rsid w:val="00FC0577"/>
    <w:rsid w:val="00FC0D94"/>
    <w:rsid w:val="00FC1C60"/>
    <w:rsid w:val="00FC21B4"/>
    <w:rsid w:val="00FC2BAC"/>
    <w:rsid w:val="00FC3668"/>
    <w:rsid w:val="00FC39FD"/>
    <w:rsid w:val="00FC3D23"/>
    <w:rsid w:val="00FC3DE2"/>
    <w:rsid w:val="00FC457C"/>
    <w:rsid w:val="00FC4761"/>
    <w:rsid w:val="00FC4AB1"/>
    <w:rsid w:val="00FC5787"/>
    <w:rsid w:val="00FC5BCA"/>
    <w:rsid w:val="00FC65FF"/>
    <w:rsid w:val="00FC67BB"/>
    <w:rsid w:val="00FC69EA"/>
    <w:rsid w:val="00FC74E1"/>
    <w:rsid w:val="00FD09D2"/>
    <w:rsid w:val="00FD0E2F"/>
    <w:rsid w:val="00FD1D7D"/>
    <w:rsid w:val="00FD24EB"/>
    <w:rsid w:val="00FD29E0"/>
    <w:rsid w:val="00FD2B73"/>
    <w:rsid w:val="00FD2EC0"/>
    <w:rsid w:val="00FD374D"/>
    <w:rsid w:val="00FD3CDD"/>
    <w:rsid w:val="00FD3E9A"/>
    <w:rsid w:val="00FD5038"/>
    <w:rsid w:val="00FD5FC0"/>
    <w:rsid w:val="00FD6D59"/>
    <w:rsid w:val="00FD7A22"/>
    <w:rsid w:val="00FD7AA2"/>
    <w:rsid w:val="00FE0B74"/>
    <w:rsid w:val="00FE0E51"/>
    <w:rsid w:val="00FE1179"/>
    <w:rsid w:val="00FE256D"/>
    <w:rsid w:val="00FE3139"/>
    <w:rsid w:val="00FE31E4"/>
    <w:rsid w:val="00FE3217"/>
    <w:rsid w:val="00FE36AF"/>
    <w:rsid w:val="00FE4453"/>
    <w:rsid w:val="00FE46C8"/>
    <w:rsid w:val="00FE4881"/>
    <w:rsid w:val="00FE54C7"/>
    <w:rsid w:val="00FE589B"/>
    <w:rsid w:val="00FE5C50"/>
    <w:rsid w:val="00FE69A6"/>
    <w:rsid w:val="00FE72CD"/>
    <w:rsid w:val="00FE73A3"/>
    <w:rsid w:val="00FE78D9"/>
    <w:rsid w:val="00FE7AFF"/>
    <w:rsid w:val="00FF0300"/>
    <w:rsid w:val="00FF11CE"/>
    <w:rsid w:val="00FF189C"/>
    <w:rsid w:val="00FF1C52"/>
    <w:rsid w:val="00FF262F"/>
    <w:rsid w:val="00FF35BF"/>
    <w:rsid w:val="00FF3AF3"/>
    <w:rsid w:val="00FF438E"/>
    <w:rsid w:val="00FF5101"/>
    <w:rsid w:val="00FF54F2"/>
    <w:rsid w:val="00FF5B16"/>
    <w:rsid w:val="00F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0343F6"/>
  <w15:docId w15:val="{4652EBF3-A34C-444D-8089-A0DDC148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5A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901EB"/>
    <w:pPr>
      <w:keepNext/>
      <w:widowControl w:val="0"/>
      <w:outlineLvl w:val="0"/>
    </w:pPr>
    <w:rPr>
      <w:rFonts w:asciiTheme="majorHAnsi" w:eastAsiaTheme="minorEastAsia" w:hAnsiTheme="majorHAnsi" w:cstheme="majorBidi"/>
      <w:b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rsid w:val="006901EB"/>
    <w:pPr>
      <w:keepNext/>
      <w:widowControl w:val="0"/>
      <w:outlineLvl w:val="1"/>
    </w:pPr>
    <w:rPr>
      <w:rFonts w:asciiTheme="majorHAnsi" w:eastAsiaTheme="minorEastAsia" w:hAnsiTheme="majorHAnsi" w:cstheme="majorBidi"/>
      <w:b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EA42B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EA42BA"/>
    <w:pPr>
      <w:keepNext/>
      <w:widowControl w:val="0"/>
      <w:ind w:leftChars="400" w:left="400"/>
      <w:jc w:val="both"/>
      <w:outlineLvl w:val="3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97DED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B14A7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886521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86521"/>
    <w:rPr>
      <w:rFonts w:ascii="ＭＳ 明朝" w:eastAsia="ＭＳ 明朝"/>
      <w:sz w:val="18"/>
      <w:szCs w:val="18"/>
    </w:rPr>
  </w:style>
  <w:style w:type="character" w:styleId="a6">
    <w:name w:val="FollowedHyperlink"/>
    <w:basedOn w:val="a0"/>
    <w:uiPriority w:val="99"/>
    <w:semiHidden/>
    <w:unhideWhenUsed/>
    <w:rsid w:val="00583F8E"/>
    <w:rPr>
      <w:color w:val="800080" w:themeColor="followedHyperlink"/>
      <w:u w:val="single"/>
    </w:rPr>
  </w:style>
  <w:style w:type="paragraph" w:styleId="a7">
    <w:name w:val="footer"/>
    <w:basedOn w:val="a"/>
    <w:link w:val="a8"/>
    <w:uiPriority w:val="99"/>
    <w:unhideWhenUsed/>
    <w:rsid w:val="00A36A0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A36A0C"/>
  </w:style>
  <w:style w:type="character" w:styleId="a9">
    <w:name w:val="page number"/>
    <w:basedOn w:val="a0"/>
    <w:uiPriority w:val="99"/>
    <w:semiHidden/>
    <w:unhideWhenUsed/>
    <w:rsid w:val="00A36A0C"/>
  </w:style>
  <w:style w:type="table" w:styleId="aa">
    <w:name w:val="Table Grid"/>
    <w:basedOn w:val="a1"/>
    <w:uiPriority w:val="59"/>
    <w:rsid w:val="00C62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96435C"/>
    <w:pPr>
      <w:spacing w:before="100" w:beforeAutospacing="1" w:after="100" w:afterAutospacing="1"/>
    </w:pPr>
  </w:style>
  <w:style w:type="character" w:customStyle="1" w:styleId="10">
    <w:name w:val="見出し 1 (文字)"/>
    <w:basedOn w:val="a0"/>
    <w:link w:val="1"/>
    <w:uiPriority w:val="9"/>
    <w:rsid w:val="006901EB"/>
    <w:rPr>
      <w:rFonts w:asciiTheme="majorHAnsi" w:hAnsiTheme="majorHAnsi" w:cstheme="majorBidi"/>
      <w:b/>
      <w:sz w:val="24"/>
      <w:szCs w:val="24"/>
    </w:rPr>
  </w:style>
  <w:style w:type="paragraph" w:styleId="ab">
    <w:name w:val="TOC Heading"/>
    <w:basedOn w:val="1"/>
    <w:next w:val="a"/>
    <w:uiPriority w:val="39"/>
    <w:unhideWhenUsed/>
    <w:qFormat/>
    <w:rsid w:val="00027019"/>
    <w:pPr>
      <w:keepLines/>
      <w:widowControl/>
      <w:spacing w:before="480" w:line="276" w:lineRule="auto"/>
      <w:outlineLvl w:val="9"/>
    </w:pPr>
    <w:rPr>
      <w:b w:val="0"/>
      <w:bCs/>
      <w:color w:val="365F91" w:themeColor="accent1" w:themeShade="BF"/>
      <w:kern w:val="0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EA42BA"/>
    <w:pPr>
      <w:widowControl w:val="0"/>
      <w:spacing w:before="120"/>
    </w:pPr>
    <w:rPr>
      <w:rFonts w:asciiTheme="minorHAnsi" w:eastAsiaTheme="minorEastAsia" w:hAnsiTheme="minorHAnsi" w:cstheme="minorBidi"/>
      <w:bCs/>
      <w:iCs/>
      <w:kern w:val="2"/>
      <w:sz w:val="28"/>
    </w:rPr>
  </w:style>
  <w:style w:type="paragraph" w:styleId="21">
    <w:name w:val="toc 2"/>
    <w:basedOn w:val="a"/>
    <w:next w:val="a"/>
    <w:autoRedefine/>
    <w:uiPriority w:val="39"/>
    <w:unhideWhenUsed/>
    <w:rsid w:val="006901EB"/>
    <w:pPr>
      <w:widowControl w:val="0"/>
      <w:spacing w:before="120"/>
      <w:ind w:left="210"/>
    </w:pPr>
    <w:rPr>
      <w:rFonts w:asciiTheme="minorHAnsi" w:eastAsiaTheme="minorEastAsia" w:hAnsiTheme="minorHAnsi" w:cstheme="minorBidi"/>
      <w:bCs/>
      <w:kern w:val="2"/>
      <w:sz w:val="22"/>
      <w:szCs w:val="22"/>
    </w:rPr>
  </w:style>
  <w:style w:type="paragraph" w:styleId="31">
    <w:name w:val="toc 3"/>
    <w:basedOn w:val="a"/>
    <w:next w:val="a"/>
    <w:autoRedefine/>
    <w:uiPriority w:val="39"/>
    <w:semiHidden/>
    <w:unhideWhenUsed/>
    <w:rsid w:val="00027019"/>
    <w:pPr>
      <w:widowControl w:val="0"/>
      <w:ind w:left="420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41">
    <w:name w:val="toc 4"/>
    <w:basedOn w:val="a"/>
    <w:next w:val="a"/>
    <w:autoRedefine/>
    <w:uiPriority w:val="39"/>
    <w:semiHidden/>
    <w:unhideWhenUsed/>
    <w:rsid w:val="00027019"/>
    <w:pPr>
      <w:widowControl w:val="0"/>
      <w:ind w:left="630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027019"/>
    <w:pPr>
      <w:widowControl w:val="0"/>
      <w:ind w:left="840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027019"/>
    <w:pPr>
      <w:widowControl w:val="0"/>
      <w:ind w:left="1050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027019"/>
    <w:pPr>
      <w:widowControl w:val="0"/>
      <w:ind w:left="1260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027019"/>
    <w:pPr>
      <w:widowControl w:val="0"/>
      <w:ind w:left="1470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027019"/>
    <w:pPr>
      <w:widowControl w:val="0"/>
      <w:ind w:left="168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20">
    <w:name w:val="見出し 2 (文字)"/>
    <w:basedOn w:val="a0"/>
    <w:link w:val="2"/>
    <w:uiPriority w:val="9"/>
    <w:rsid w:val="006901EB"/>
    <w:rPr>
      <w:rFonts w:asciiTheme="majorHAnsi" w:hAnsiTheme="majorHAnsi" w:cstheme="majorBidi"/>
      <w:b/>
    </w:rPr>
  </w:style>
  <w:style w:type="character" w:styleId="ac">
    <w:name w:val="annotation reference"/>
    <w:basedOn w:val="a0"/>
    <w:uiPriority w:val="99"/>
    <w:semiHidden/>
    <w:unhideWhenUsed/>
    <w:rsid w:val="00A6742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A6742E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コメント文字列 (文字)"/>
    <w:basedOn w:val="a0"/>
    <w:link w:val="ad"/>
    <w:uiPriority w:val="99"/>
    <w:rsid w:val="00A6742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6742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6742E"/>
    <w:rPr>
      <w:b/>
      <w:bCs/>
    </w:rPr>
  </w:style>
  <w:style w:type="paragraph" w:styleId="af1">
    <w:name w:val="header"/>
    <w:basedOn w:val="a"/>
    <w:link w:val="af2"/>
    <w:uiPriority w:val="99"/>
    <w:unhideWhenUsed/>
    <w:rsid w:val="00FC39F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2">
    <w:name w:val="ヘッダー (文字)"/>
    <w:basedOn w:val="a0"/>
    <w:link w:val="af1"/>
    <w:uiPriority w:val="99"/>
    <w:rsid w:val="00FC39FD"/>
  </w:style>
  <w:style w:type="paragraph" w:styleId="af3">
    <w:name w:val="Revision"/>
    <w:hidden/>
    <w:uiPriority w:val="99"/>
    <w:semiHidden/>
    <w:rsid w:val="00775FDF"/>
  </w:style>
  <w:style w:type="character" w:customStyle="1" w:styleId="30">
    <w:name w:val="見出し 3 (文字)"/>
    <w:basedOn w:val="a0"/>
    <w:link w:val="3"/>
    <w:uiPriority w:val="9"/>
    <w:rsid w:val="00EA42BA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EA42BA"/>
    <w:rPr>
      <w:b/>
      <w:bCs/>
    </w:rPr>
  </w:style>
  <w:style w:type="paragraph" w:styleId="af4">
    <w:name w:val="caption"/>
    <w:basedOn w:val="a"/>
    <w:next w:val="a"/>
    <w:uiPriority w:val="35"/>
    <w:unhideWhenUsed/>
    <w:qFormat/>
    <w:rsid w:val="001F19AF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character" w:styleId="af5">
    <w:name w:val="Emphasis"/>
    <w:uiPriority w:val="20"/>
    <w:qFormat/>
    <w:rsid w:val="003C6079"/>
    <w:rPr>
      <w:rFonts w:ascii="Times New Roman" w:hAnsi="Times New Roman" w:cs="Times New Roman" w:hint="default"/>
      <w:i w:val="0"/>
      <w:iCs w:val="0"/>
      <w:sz w:val="22"/>
    </w:rPr>
  </w:style>
  <w:style w:type="paragraph" w:styleId="af6">
    <w:name w:val="List Paragraph"/>
    <w:basedOn w:val="a"/>
    <w:uiPriority w:val="34"/>
    <w:qFormat/>
    <w:rsid w:val="00DF6A9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2">
    <w:name w:val="Unresolved Mention2"/>
    <w:basedOn w:val="a0"/>
    <w:uiPriority w:val="99"/>
    <w:semiHidden/>
    <w:unhideWhenUsed/>
    <w:rsid w:val="00EA0F8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9133E5"/>
  </w:style>
  <w:style w:type="character" w:customStyle="1" w:styleId="UnresolvedMention3">
    <w:name w:val="Unresolved Mention3"/>
    <w:basedOn w:val="a0"/>
    <w:uiPriority w:val="99"/>
    <w:semiHidden/>
    <w:unhideWhenUsed/>
    <w:rsid w:val="00AF4CCD"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uiPriority w:val="99"/>
    <w:semiHidden/>
    <w:unhideWhenUsed/>
    <w:rsid w:val="000F788B"/>
    <w:rPr>
      <w:color w:val="605E5C"/>
      <w:shd w:val="clear" w:color="auto" w:fill="E1DFDD"/>
    </w:rPr>
  </w:style>
  <w:style w:type="character" w:styleId="af7">
    <w:name w:val="Unresolved Mention"/>
    <w:basedOn w:val="a0"/>
    <w:uiPriority w:val="99"/>
    <w:semiHidden/>
    <w:unhideWhenUsed/>
    <w:rsid w:val="005D7B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43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82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5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63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4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678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279683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33243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15376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14219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170598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9806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8329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66688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67291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47795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76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8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064467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22224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4308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6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17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221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4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0826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2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EDCFF6-ABDC-4A0E-93D4-EF31202077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3170EE-EF14-4B8F-9BC7-AD8463FBB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5</Words>
  <Characters>1973</Characters>
  <Application>Microsoft Office Word</Application>
  <DocSecurity>0</DocSecurity>
  <PresentationFormat/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田遼</dc:creator>
  <cp:keywords/>
  <dc:description/>
  <cp:lastModifiedBy>添田遼</cp:lastModifiedBy>
  <cp:revision>6</cp:revision>
  <cp:lastPrinted>2024-10-25T12:56:00Z</cp:lastPrinted>
  <dcterms:created xsi:type="dcterms:W3CDTF">2025-05-18T16:58:00Z</dcterms:created>
  <dcterms:modified xsi:type="dcterms:W3CDTF">2025-06-25T22:13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supportive-and-palliative-care</vt:lpwstr>
  </property>
  <property fmtid="{D5CDD505-2E9C-101B-9397-08002B2CF9AE}" pid="7" name="Mendeley Recent Style Name 2_1">
    <vt:lpwstr>BMJ Supportive &amp; Palliative Car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sist02</vt:lpwstr>
  </property>
  <property fmtid="{D5CDD505-2E9C-101B-9397-08002B2CF9AE}" pid="13" name="Mendeley Recent Style Name 5_1">
    <vt:lpwstr>SIST02 (Japanese)</vt:lpwstr>
  </property>
  <property fmtid="{D5CDD505-2E9C-101B-9397-08002B2CF9AE}" pid="14" name="Mendeley Recent Style Id 6_1">
    <vt:lpwstr>http://csl.mendeley.com/styles/513800571/Master</vt:lpwstr>
  </property>
  <property fmtid="{D5CDD505-2E9C-101B-9397-08002B2CF9AE}" pid="15" name="Mendeley Recent Style Name 6_1">
    <vt:lpwstr>SIST02 (Japanese) - Ryo Soeda</vt:lpwstr>
  </property>
  <property fmtid="{D5CDD505-2E9C-101B-9397-08002B2CF9AE}" pid="16" name="Mendeley Recent Style Id 7_1">
    <vt:lpwstr>http://csl.mendeley.com/styles/513800571/sist02</vt:lpwstr>
  </property>
  <property fmtid="{D5CDD505-2E9C-101B-9397-08002B2CF9AE}" pid="17" name="Mendeley Recent Style Name 7_1">
    <vt:lpwstr>SIST02 (Japanese) - Ryo Soeda</vt:lpwstr>
  </property>
  <property fmtid="{D5CDD505-2E9C-101B-9397-08002B2CF9AE}" pid="18" name="Mendeley Recent Style Id 8_1">
    <vt:lpwstr>http://www.zotero.org/styles/supportive-care-in-cancer</vt:lpwstr>
  </property>
  <property fmtid="{D5CDD505-2E9C-101B-9397-08002B2CF9AE}" pid="19" name="Mendeley Recent Style Name 8_1">
    <vt:lpwstr>Supportive Care in Canc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735be3-1719-365f-a971-d32771256480</vt:lpwstr>
  </property>
  <property fmtid="{D5CDD505-2E9C-101B-9397-08002B2CF9AE}" pid="24" name="Mendeley Citation Style_1">
    <vt:lpwstr>http://www.zotero.org/styles/supportive-care-in-cancer</vt:lpwstr>
  </property>
  <property fmtid="{D5CDD505-2E9C-101B-9397-08002B2CF9AE}" pid="25" name="GrammarlyDocumentId">
    <vt:lpwstr>8e430ddde2097ec56f024e3762f4069f51dab4f1a531340e21590d58a95ee39f</vt:lpwstr>
  </property>
</Properties>
</file>